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9E144F" w14:textId="20AA4BDC" w:rsidR="00E93A0D" w:rsidRPr="00A80467" w:rsidRDefault="00351AC5" w:rsidP="00E93A0D">
      <w:pPr>
        <w:spacing w:line="360" w:lineRule="auto"/>
        <w:rPr>
          <w:b/>
          <w:bCs/>
          <w:i/>
          <w:u w:val="single"/>
        </w:rPr>
      </w:pPr>
      <w:r>
        <w:rPr>
          <w:b/>
          <w:bCs/>
          <w:i/>
          <w:u w:val="single"/>
        </w:rPr>
        <w:t>Supplementary Material</w:t>
      </w:r>
    </w:p>
    <w:p w14:paraId="670E13F0" w14:textId="77777777" w:rsidR="00555C54" w:rsidRDefault="00555C54" w:rsidP="00073506">
      <w:pPr>
        <w:spacing w:line="360" w:lineRule="auto"/>
        <w:rPr>
          <w:b/>
          <w:bCs/>
          <w:sz w:val="21"/>
          <w:szCs w:val="21"/>
        </w:rPr>
      </w:pPr>
    </w:p>
    <w:p w14:paraId="29A9E6CB" w14:textId="43B22CFE" w:rsidR="00E93A0D" w:rsidRPr="002C3E8F" w:rsidRDefault="00555C54" w:rsidP="00A80467">
      <w:pPr>
        <w:spacing w:line="480" w:lineRule="auto"/>
        <w:rPr>
          <w:b/>
          <w:bCs/>
          <w:sz w:val="20"/>
          <w:szCs w:val="20"/>
        </w:rPr>
      </w:pPr>
      <w:r w:rsidRPr="002C3E8F">
        <w:rPr>
          <w:b/>
          <w:bCs/>
          <w:sz w:val="20"/>
          <w:szCs w:val="20"/>
        </w:rPr>
        <w:t xml:space="preserve">Table </w:t>
      </w:r>
      <w:r w:rsidR="00351AC5" w:rsidRPr="002C3E8F">
        <w:rPr>
          <w:b/>
          <w:bCs/>
          <w:sz w:val="20"/>
          <w:szCs w:val="20"/>
        </w:rPr>
        <w:t>S1</w:t>
      </w:r>
      <w:r w:rsidR="00E93A0D" w:rsidRPr="002C3E8F">
        <w:rPr>
          <w:b/>
          <w:bCs/>
          <w:sz w:val="20"/>
          <w:szCs w:val="20"/>
        </w:rPr>
        <w:t xml:space="preserve">: </w:t>
      </w:r>
      <w:r w:rsidR="00E93A0D" w:rsidRPr="002C3E8F">
        <w:rPr>
          <w:sz w:val="20"/>
          <w:szCs w:val="20"/>
        </w:rPr>
        <w:t>Performance on neuropsychological testing for Controls and bvFTD</w:t>
      </w:r>
      <w:bookmarkStart w:id="0" w:name="_GoBack"/>
      <w:bookmarkEnd w:id="0"/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365"/>
        <w:gridCol w:w="2179"/>
        <w:gridCol w:w="1740"/>
        <w:gridCol w:w="2136"/>
        <w:gridCol w:w="1402"/>
      </w:tblGrid>
      <w:tr w:rsidR="00E93A0D" w:rsidRPr="00CB2B79" w14:paraId="364C45FB" w14:textId="77777777" w:rsidTr="00555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5" w:type="dxa"/>
          </w:tcPr>
          <w:p w14:paraId="7607D169" w14:textId="77777777" w:rsidR="00E93A0D" w:rsidRPr="00CB2B79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</w:p>
          <w:p w14:paraId="24F996EB" w14:textId="77777777" w:rsidR="00E93A0D" w:rsidRPr="00CB2B79" w:rsidRDefault="00E93A0D" w:rsidP="00351AC5">
            <w:pPr>
              <w:rPr>
                <w:sz w:val="20"/>
                <w:szCs w:val="20"/>
              </w:rPr>
            </w:pPr>
          </w:p>
        </w:tc>
        <w:tc>
          <w:tcPr>
            <w:tcW w:w="2179" w:type="dxa"/>
          </w:tcPr>
          <w:p w14:paraId="161F6CE5" w14:textId="2AECDC74" w:rsidR="00E93A0D" w:rsidRPr="00CB2B79" w:rsidRDefault="00E93A0D" w:rsidP="00351A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40" w:type="dxa"/>
          </w:tcPr>
          <w:p w14:paraId="4EA15785" w14:textId="77777777" w:rsidR="00E93A0D" w:rsidRPr="00CB2B79" w:rsidRDefault="00E93A0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Controls</w:t>
            </w:r>
          </w:p>
          <w:p w14:paraId="1EA76A5A" w14:textId="77777777" w:rsidR="00E93A0D" w:rsidRPr="00CB2B79" w:rsidRDefault="00E93A0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N=133(65.5%)</w:t>
            </w:r>
          </w:p>
          <w:p w14:paraId="17A7BACA" w14:textId="77777777" w:rsidR="00E93A0D" w:rsidRPr="00CB2B79" w:rsidRDefault="00E93A0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6" w:type="dxa"/>
          </w:tcPr>
          <w:p w14:paraId="18B5A4C9" w14:textId="77777777" w:rsidR="00E93A0D" w:rsidRPr="00CB2B79" w:rsidRDefault="00E93A0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bvFTD</w:t>
            </w:r>
          </w:p>
          <w:p w14:paraId="0B7F7EDA" w14:textId="77777777" w:rsidR="00E93A0D" w:rsidRPr="00CB2B79" w:rsidRDefault="00E93A0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N=70(34.5%)</w:t>
            </w:r>
          </w:p>
          <w:p w14:paraId="35321DC7" w14:textId="77777777" w:rsidR="00E93A0D" w:rsidRPr="00CB2B79" w:rsidRDefault="00E93A0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5EAD380D" w14:textId="77777777" w:rsidR="00E93A0D" w:rsidRPr="00CB2B79" w:rsidRDefault="00E93A0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p</w:t>
            </w:r>
          </w:p>
        </w:tc>
      </w:tr>
      <w:tr w:rsidR="00E93A0D" w:rsidRPr="00CB2B79" w14:paraId="03EE5F33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64B80D2C" w14:textId="193476D2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MMSE score mean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9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03DE2CDA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9.4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8</w:t>
            </w:r>
          </w:p>
        </w:tc>
        <w:tc>
          <w:tcPr>
            <w:tcW w:w="2136" w:type="dxa"/>
            <w:vAlign w:val="center"/>
          </w:tcPr>
          <w:p w14:paraId="7D6B4ED4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3.6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4.9</w:t>
            </w:r>
          </w:p>
        </w:tc>
        <w:tc>
          <w:tcPr>
            <w:tcW w:w="1402" w:type="dxa"/>
            <w:vAlign w:val="center"/>
          </w:tcPr>
          <w:p w14:paraId="18BC1E98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36D266BE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6AAF9CD1" w14:textId="34F83990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CDR Language score mean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SD</w:t>
            </w:r>
            <w:r w:rsidR="00555C54">
              <w:rPr>
                <w:sz w:val="20"/>
                <w:szCs w:val="20"/>
              </w:rPr>
              <w:t xml:space="preserve"> (</w:t>
            </w:r>
            <w:r w:rsidRPr="00CB2B79">
              <w:rPr>
                <w:sz w:val="20"/>
                <w:szCs w:val="20"/>
              </w:rPr>
              <w:t>N=151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6E1FEB18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05</w:t>
            </w:r>
          </w:p>
        </w:tc>
        <w:tc>
          <w:tcPr>
            <w:tcW w:w="2136" w:type="dxa"/>
            <w:vAlign w:val="center"/>
          </w:tcPr>
          <w:p w14:paraId="598AEA82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7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6</w:t>
            </w:r>
          </w:p>
        </w:tc>
        <w:tc>
          <w:tcPr>
            <w:tcW w:w="1402" w:type="dxa"/>
            <w:vAlign w:val="center"/>
          </w:tcPr>
          <w:p w14:paraId="4153618E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3BB72209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15921353" w14:textId="152767DF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CDR Behavior score mean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50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1FFC023D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01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1</w:t>
            </w:r>
          </w:p>
        </w:tc>
        <w:tc>
          <w:tcPr>
            <w:tcW w:w="2136" w:type="dxa"/>
            <w:vAlign w:val="center"/>
          </w:tcPr>
          <w:p w14:paraId="21EEA2A6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.3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8</w:t>
            </w:r>
          </w:p>
        </w:tc>
        <w:tc>
          <w:tcPr>
            <w:tcW w:w="1402" w:type="dxa"/>
            <w:vAlign w:val="center"/>
          </w:tcPr>
          <w:p w14:paraId="5AE26E87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7DDFB256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7F30C288" w14:textId="1385F57D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CDR Total score mean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56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0CA3D0D3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02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1</w:t>
            </w:r>
          </w:p>
        </w:tc>
        <w:tc>
          <w:tcPr>
            <w:tcW w:w="2136" w:type="dxa"/>
            <w:vAlign w:val="center"/>
          </w:tcPr>
          <w:p w14:paraId="038ED40C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.1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6</w:t>
            </w:r>
          </w:p>
        </w:tc>
        <w:tc>
          <w:tcPr>
            <w:tcW w:w="1402" w:type="dxa"/>
            <w:vAlign w:val="center"/>
          </w:tcPr>
          <w:p w14:paraId="196975FA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71F5F10E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13780945" w14:textId="6A1DC7C6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CDR-SOB score mean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56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7F086724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04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1</w:t>
            </w:r>
          </w:p>
        </w:tc>
        <w:tc>
          <w:tcPr>
            <w:tcW w:w="2136" w:type="dxa"/>
            <w:vAlign w:val="center"/>
          </w:tcPr>
          <w:p w14:paraId="0069D06F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6.3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3.3</w:t>
            </w:r>
          </w:p>
        </w:tc>
        <w:tc>
          <w:tcPr>
            <w:tcW w:w="1402" w:type="dxa"/>
            <w:vAlign w:val="center"/>
          </w:tcPr>
          <w:p w14:paraId="766DEBA4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19208ADA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093A37AB" w14:textId="2BCCC7E8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MOCA score mean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15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19764FBA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7.7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1.6</w:t>
            </w:r>
          </w:p>
        </w:tc>
        <w:tc>
          <w:tcPr>
            <w:tcW w:w="2136" w:type="dxa"/>
            <w:vAlign w:val="center"/>
          </w:tcPr>
          <w:p w14:paraId="6ADD4A4E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7.7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7.1</w:t>
            </w:r>
          </w:p>
        </w:tc>
        <w:tc>
          <w:tcPr>
            <w:tcW w:w="1402" w:type="dxa"/>
            <w:vAlign w:val="center"/>
          </w:tcPr>
          <w:p w14:paraId="467888AF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0196A933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6E31EA93" w14:textId="5118499C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CGI Severity score mean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03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0C00FE72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1</w:t>
            </w:r>
          </w:p>
        </w:tc>
        <w:tc>
          <w:tcPr>
            <w:tcW w:w="2136" w:type="dxa"/>
            <w:vAlign w:val="center"/>
          </w:tcPr>
          <w:p w14:paraId="1D2E0467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3.8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8</w:t>
            </w:r>
          </w:p>
        </w:tc>
        <w:tc>
          <w:tcPr>
            <w:tcW w:w="1402" w:type="dxa"/>
            <w:vAlign w:val="center"/>
          </w:tcPr>
          <w:p w14:paraId="096BA49C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7DF5AF16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0BE5C9AB" w14:textId="6154BACD" w:rsidR="00E93A0D" w:rsidRPr="00CB2B79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CVLT correctly recalled words over four trials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33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09766B2F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9.6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3.9</w:t>
            </w:r>
          </w:p>
        </w:tc>
        <w:tc>
          <w:tcPr>
            <w:tcW w:w="2136" w:type="dxa"/>
            <w:vAlign w:val="center"/>
          </w:tcPr>
          <w:p w14:paraId="1EFAA2AF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9.3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7.7</w:t>
            </w:r>
          </w:p>
        </w:tc>
        <w:tc>
          <w:tcPr>
            <w:tcW w:w="1402" w:type="dxa"/>
            <w:vAlign w:val="center"/>
          </w:tcPr>
          <w:p w14:paraId="103FE30A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4668924E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367C4AB3" w14:textId="2EA62142" w:rsidR="00E93A0D" w:rsidRPr="00555C54" w:rsidRDefault="00001AE4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MTT</w:t>
            </w:r>
            <w:r w:rsidR="00E93A0D" w:rsidRPr="00CB2B79">
              <w:rPr>
                <w:sz w:val="20"/>
                <w:szCs w:val="20"/>
              </w:rPr>
              <w:t xml:space="preserve"> time mean</w:t>
            </w:r>
            <w:r w:rsidR="00E93A0D" w:rsidRPr="00CB2B79">
              <w:rPr>
                <w:sz w:val="20"/>
                <w:szCs w:val="20"/>
              </w:rPr>
              <w:sym w:font="Symbol" w:char="F0B1"/>
            </w:r>
            <w:r w:rsidR="00E93A0D" w:rsidRPr="00CB2B79">
              <w:rPr>
                <w:sz w:val="20"/>
                <w:szCs w:val="20"/>
              </w:rPr>
              <w:t xml:space="preserve">SD </w:t>
            </w:r>
            <w:r w:rsidR="00555C54">
              <w:rPr>
                <w:sz w:val="20"/>
                <w:szCs w:val="20"/>
              </w:rPr>
              <w:t>(</w:t>
            </w:r>
            <w:r w:rsidR="00E93A0D" w:rsidRPr="00CB2B79">
              <w:rPr>
                <w:sz w:val="20"/>
                <w:szCs w:val="20"/>
              </w:rPr>
              <w:t>N=187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594A9370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7.7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14.7</w:t>
            </w:r>
          </w:p>
        </w:tc>
        <w:tc>
          <w:tcPr>
            <w:tcW w:w="2136" w:type="dxa"/>
            <w:vAlign w:val="center"/>
          </w:tcPr>
          <w:p w14:paraId="1D07046F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74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40.4</w:t>
            </w:r>
          </w:p>
        </w:tc>
        <w:tc>
          <w:tcPr>
            <w:tcW w:w="1402" w:type="dxa"/>
            <w:vAlign w:val="center"/>
          </w:tcPr>
          <w:p w14:paraId="3141DA83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51812C07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018F31D3" w14:textId="71CC03C3" w:rsidR="00E93A0D" w:rsidRPr="00CB2B79" w:rsidRDefault="00001AE4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MTT</w:t>
            </w:r>
            <w:r w:rsidR="00E93A0D" w:rsidRPr="00CB2B79">
              <w:rPr>
                <w:sz w:val="20"/>
                <w:szCs w:val="20"/>
              </w:rPr>
              <w:t xml:space="preserve"> errors </w:t>
            </w:r>
            <w:r w:rsidR="00555C54">
              <w:rPr>
                <w:sz w:val="20"/>
                <w:szCs w:val="20"/>
              </w:rPr>
              <w:t>(</w:t>
            </w:r>
            <w:r w:rsidR="00E93A0D" w:rsidRPr="00CB2B79">
              <w:rPr>
                <w:sz w:val="20"/>
                <w:szCs w:val="20"/>
              </w:rPr>
              <w:t>N=19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6D772558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3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6</w:t>
            </w:r>
          </w:p>
        </w:tc>
        <w:tc>
          <w:tcPr>
            <w:tcW w:w="2136" w:type="dxa"/>
            <w:vAlign w:val="center"/>
          </w:tcPr>
          <w:p w14:paraId="0EE09BEE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.2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3.3</w:t>
            </w:r>
          </w:p>
        </w:tc>
        <w:tc>
          <w:tcPr>
            <w:tcW w:w="1402" w:type="dxa"/>
            <w:vAlign w:val="center"/>
          </w:tcPr>
          <w:p w14:paraId="59CABB52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05610958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6382F051" w14:textId="66402F65" w:rsidR="00E93A0D" w:rsidRPr="00CB2B79" w:rsidRDefault="00001AE4" w:rsidP="00351AC5">
            <w:pPr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MTT</w:t>
            </w:r>
            <w:r w:rsidR="00E93A0D" w:rsidRPr="00CB2B79">
              <w:rPr>
                <w:sz w:val="20"/>
                <w:szCs w:val="20"/>
              </w:rPr>
              <w:t xml:space="preserve"> correct lines </w:t>
            </w:r>
            <w:r w:rsidR="00555C54">
              <w:rPr>
                <w:sz w:val="20"/>
                <w:szCs w:val="20"/>
              </w:rPr>
              <w:t>(</w:t>
            </w:r>
            <w:r w:rsidR="00E93A0D" w:rsidRPr="00CB2B79">
              <w:rPr>
                <w:sz w:val="20"/>
                <w:szCs w:val="20"/>
              </w:rPr>
              <w:t>N=19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314A4338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3.7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1.8</w:t>
            </w:r>
          </w:p>
        </w:tc>
        <w:tc>
          <w:tcPr>
            <w:tcW w:w="2136" w:type="dxa"/>
            <w:vAlign w:val="center"/>
          </w:tcPr>
          <w:p w14:paraId="0901957C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8.5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6</w:t>
            </w:r>
          </w:p>
        </w:tc>
        <w:tc>
          <w:tcPr>
            <w:tcW w:w="1402" w:type="dxa"/>
            <w:vAlign w:val="center"/>
          </w:tcPr>
          <w:p w14:paraId="1CD07D3B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61002660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5D88608B" w14:textId="475B7C69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Digit Span maximum recall forward</w:t>
            </w:r>
            <w:r w:rsidR="00555C54">
              <w:rPr>
                <w:sz w:val="20"/>
                <w:szCs w:val="20"/>
              </w:rPr>
              <w:t xml:space="preserve"> (</w:t>
            </w:r>
            <w:r w:rsidRPr="00CB2B79">
              <w:rPr>
                <w:sz w:val="20"/>
                <w:szCs w:val="20"/>
              </w:rPr>
              <w:t>N=19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53ECA137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6.2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4</w:t>
            </w:r>
          </w:p>
        </w:tc>
        <w:tc>
          <w:tcPr>
            <w:tcW w:w="2136" w:type="dxa"/>
            <w:vAlign w:val="center"/>
          </w:tcPr>
          <w:p w14:paraId="37F1AA53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4.9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3.2</w:t>
            </w:r>
          </w:p>
        </w:tc>
        <w:tc>
          <w:tcPr>
            <w:tcW w:w="1402" w:type="dxa"/>
            <w:vAlign w:val="center"/>
          </w:tcPr>
          <w:p w14:paraId="4D2008D8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2F410D90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5DCD1DE5" w14:textId="79F36BE1" w:rsidR="00E93A0D" w:rsidRPr="00CB2B79" w:rsidRDefault="00E93A0D" w:rsidP="00351AC5">
            <w:pPr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Digit Span maximum recall backward</w:t>
            </w:r>
            <w:r w:rsidR="00555C54">
              <w:rPr>
                <w:sz w:val="20"/>
                <w:szCs w:val="20"/>
              </w:rPr>
              <w:t xml:space="preserve"> (</w:t>
            </w:r>
            <w:r w:rsidRPr="00CB2B79">
              <w:rPr>
                <w:sz w:val="20"/>
                <w:szCs w:val="20"/>
              </w:rPr>
              <w:t>N=19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2100BF0C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5.4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1.5</w:t>
            </w:r>
          </w:p>
        </w:tc>
        <w:tc>
          <w:tcPr>
            <w:tcW w:w="2136" w:type="dxa"/>
            <w:vAlign w:val="center"/>
          </w:tcPr>
          <w:p w14:paraId="34ADF591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3.2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2.1</w:t>
            </w:r>
          </w:p>
        </w:tc>
        <w:tc>
          <w:tcPr>
            <w:tcW w:w="1402" w:type="dxa"/>
            <w:vAlign w:val="center"/>
          </w:tcPr>
          <w:p w14:paraId="10B29D16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41C91BA1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6DB22C78" w14:textId="46558644" w:rsidR="00E93A0D" w:rsidRPr="00CB2B79" w:rsidRDefault="00E93A0D" w:rsidP="00351AC5">
            <w:pPr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Verbal Fluency correct word</w:t>
            </w:r>
            <w:r w:rsidR="00555C54">
              <w:rPr>
                <w:sz w:val="20"/>
                <w:szCs w:val="20"/>
              </w:rPr>
              <w:t>s (</w:t>
            </w:r>
            <w:r w:rsidRPr="00CB2B79">
              <w:rPr>
                <w:sz w:val="20"/>
                <w:szCs w:val="20"/>
              </w:rPr>
              <w:t>N=17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6760EBA8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6.2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4.6</w:t>
            </w:r>
          </w:p>
        </w:tc>
        <w:tc>
          <w:tcPr>
            <w:tcW w:w="2136" w:type="dxa"/>
            <w:vAlign w:val="center"/>
          </w:tcPr>
          <w:p w14:paraId="0C3D73CF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6.6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4.5</w:t>
            </w:r>
          </w:p>
        </w:tc>
        <w:tc>
          <w:tcPr>
            <w:tcW w:w="1402" w:type="dxa"/>
            <w:vAlign w:val="center"/>
          </w:tcPr>
          <w:p w14:paraId="2C9095A1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0DA1F412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36ADAD64" w14:textId="7A3C87FE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Semantic fluency</w:t>
            </w:r>
            <w:r w:rsidR="00555C54">
              <w:rPr>
                <w:sz w:val="20"/>
                <w:szCs w:val="20"/>
              </w:rPr>
              <w:t xml:space="preserve"> </w:t>
            </w:r>
            <w:r w:rsidRPr="00CB2B79">
              <w:rPr>
                <w:sz w:val="20"/>
                <w:szCs w:val="20"/>
              </w:rPr>
              <w:t xml:space="preserve">correct words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95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3FE1A50D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3.8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5.3</w:t>
            </w:r>
          </w:p>
        </w:tc>
        <w:tc>
          <w:tcPr>
            <w:tcW w:w="2136" w:type="dxa"/>
            <w:vAlign w:val="center"/>
          </w:tcPr>
          <w:p w14:paraId="4E85C7C0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9.4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6.3</w:t>
            </w:r>
          </w:p>
        </w:tc>
        <w:tc>
          <w:tcPr>
            <w:tcW w:w="1402" w:type="dxa"/>
            <w:vAlign w:val="center"/>
          </w:tcPr>
          <w:p w14:paraId="7D4CFD65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38E8D366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0A3E4B51" w14:textId="134C148B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BNT</w:t>
            </w:r>
            <w:r w:rsidR="00555C54">
              <w:rPr>
                <w:sz w:val="20"/>
                <w:szCs w:val="20"/>
              </w:rPr>
              <w:t xml:space="preserve"> </w:t>
            </w:r>
            <w:r w:rsidRPr="00CB2B79">
              <w:rPr>
                <w:sz w:val="20"/>
                <w:szCs w:val="20"/>
              </w:rPr>
              <w:t xml:space="preserve">correctly named 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195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12DC287D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4.6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7</w:t>
            </w:r>
          </w:p>
        </w:tc>
        <w:tc>
          <w:tcPr>
            <w:tcW w:w="2136" w:type="dxa"/>
            <w:vAlign w:val="center"/>
          </w:tcPr>
          <w:p w14:paraId="2309F085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2.2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3.1</w:t>
            </w:r>
          </w:p>
        </w:tc>
        <w:tc>
          <w:tcPr>
            <w:tcW w:w="1402" w:type="dxa"/>
            <w:vAlign w:val="center"/>
          </w:tcPr>
          <w:p w14:paraId="4F5CDF21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1AB14473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2044B0A9" w14:textId="61ED31C4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NPI yes:no</w:t>
            </w:r>
            <w:r w:rsidR="00555C54">
              <w:rPr>
                <w:sz w:val="20"/>
                <w:szCs w:val="20"/>
              </w:rPr>
              <w:t xml:space="preserve"> (</w:t>
            </w:r>
            <w:r w:rsidRPr="00CB2B79">
              <w:rPr>
                <w:sz w:val="20"/>
                <w:szCs w:val="20"/>
              </w:rPr>
              <w:t>N=126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063A021D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25/44</w:t>
            </w:r>
          </w:p>
        </w:tc>
        <w:tc>
          <w:tcPr>
            <w:tcW w:w="2136" w:type="dxa"/>
            <w:vAlign w:val="center"/>
          </w:tcPr>
          <w:p w14:paraId="7A6FC748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56/1</w:t>
            </w:r>
          </w:p>
        </w:tc>
        <w:tc>
          <w:tcPr>
            <w:tcW w:w="1402" w:type="dxa"/>
            <w:vAlign w:val="center"/>
          </w:tcPr>
          <w:p w14:paraId="2D3D1091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93A0D" w:rsidRPr="00CB2B79" w14:paraId="0AB6B6E7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7714E34F" w14:textId="67E30168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FAQ total score</w:t>
            </w:r>
            <w:r w:rsidR="00555C54">
              <w:rPr>
                <w:sz w:val="20"/>
                <w:szCs w:val="20"/>
              </w:rPr>
              <w:t xml:space="preserve"> (</w:t>
            </w:r>
            <w:r w:rsidRPr="00CB2B79">
              <w:rPr>
                <w:sz w:val="20"/>
                <w:szCs w:val="20"/>
              </w:rPr>
              <w:t>N=103</w:t>
            </w:r>
            <w:r w:rsidR="00555C54">
              <w:rPr>
                <w:sz w:val="20"/>
                <w:szCs w:val="20"/>
              </w:rPr>
              <w:t>)</w:t>
            </w:r>
            <w:r w:rsidRPr="00CB2B79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1740" w:type="dxa"/>
            <w:vAlign w:val="center"/>
          </w:tcPr>
          <w:p w14:paraId="77613B64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03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0.2</w:t>
            </w:r>
          </w:p>
        </w:tc>
        <w:tc>
          <w:tcPr>
            <w:tcW w:w="2136" w:type="dxa"/>
            <w:vAlign w:val="center"/>
          </w:tcPr>
          <w:p w14:paraId="68306888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7.4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7.4</w:t>
            </w:r>
          </w:p>
        </w:tc>
        <w:tc>
          <w:tcPr>
            <w:tcW w:w="1402" w:type="dxa"/>
            <w:vAlign w:val="center"/>
          </w:tcPr>
          <w:p w14:paraId="24271754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  <w:tr w:rsidR="00E93A0D" w:rsidRPr="00CB2B79" w14:paraId="260CEA0B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1A4A7A2D" w14:textId="5DDBABDE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BIS score</w:t>
            </w:r>
            <w:r w:rsidR="00555C54">
              <w:rPr>
                <w:sz w:val="20"/>
                <w:szCs w:val="20"/>
              </w:rPr>
              <w:t xml:space="preserve"> (</w:t>
            </w:r>
            <w:r w:rsidRPr="00CB2B79">
              <w:rPr>
                <w:sz w:val="20"/>
                <w:szCs w:val="20"/>
              </w:rPr>
              <w:t>N=7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363DC506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32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9.2</w:t>
            </w:r>
          </w:p>
        </w:tc>
        <w:tc>
          <w:tcPr>
            <w:tcW w:w="2136" w:type="dxa"/>
            <w:vAlign w:val="center"/>
          </w:tcPr>
          <w:p w14:paraId="7ABC4540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33.6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7.1</w:t>
            </w:r>
          </w:p>
        </w:tc>
        <w:tc>
          <w:tcPr>
            <w:tcW w:w="1402" w:type="dxa"/>
            <w:vAlign w:val="center"/>
          </w:tcPr>
          <w:p w14:paraId="23B9B2CB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55</w:t>
            </w:r>
          </w:p>
        </w:tc>
      </w:tr>
      <w:tr w:rsidR="00E93A0D" w:rsidRPr="00CB2B79" w14:paraId="52AEC277" w14:textId="77777777" w:rsidTr="00555C54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116DCBBE" w14:textId="1E784119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BAS score</w:t>
            </w:r>
            <w:r w:rsidR="00555C54">
              <w:rPr>
                <w:sz w:val="20"/>
                <w:szCs w:val="20"/>
              </w:rPr>
              <w:t>(</w:t>
            </w:r>
            <w:r w:rsidRPr="00CB2B79">
              <w:rPr>
                <w:sz w:val="20"/>
                <w:szCs w:val="20"/>
              </w:rPr>
              <w:t>N=48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3C2DEA87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6.3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4.1</w:t>
            </w:r>
          </w:p>
        </w:tc>
        <w:tc>
          <w:tcPr>
            <w:tcW w:w="2136" w:type="dxa"/>
            <w:vAlign w:val="center"/>
          </w:tcPr>
          <w:p w14:paraId="488B00DA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5.8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4.4</w:t>
            </w:r>
          </w:p>
        </w:tc>
        <w:tc>
          <w:tcPr>
            <w:tcW w:w="1402" w:type="dxa"/>
            <w:vAlign w:val="center"/>
          </w:tcPr>
          <w:p w14:paraId="17AC93CC" w14:textId="77777777" w:rsidR="00E93A0D" w:rsidRPr="00CB2B79" w:rsidRDefault="00E93A0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0.6</w:t>
            </w:r>
          </w:p>
        </w:tc>
      </w:tr>
      <w:tr w:rsidR="00E93A0D" w:rsidRPr="00CB2B79" w14:paraId="40B7CFDE" w14:textId="77777777" w:rsidTr="00555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14:paraId="309F94B9" w14:textId="194A5685" w:rsidR="00E93A0D" w:rsidRPr="00555C54" w:rsidRDefault="00E93A0D" w:rsidP="00351AC5">
            <w:pPr>
              <w:rPr>
                <w:i w:val="0"/>
                <w:iCs w:val="0"/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SEADL score</w:t>
            </w:r>
            <w:r w:rsidR="00555C54">
              <w:rPr>
                <w:sz w:val="20"/>
                <w:szCs w:val="20"/>
              </w:rPr>
              <w:t xml:space="preserve"> (</w:t>
            </w:r>
            <w:r w:rsidRPr="00CB2B79">
              <w:rPr>
                <w:sz w:val="20"/>
                <w:szCs w:val="20"/>
              </w:rPr>
              <w:t>N=74</w:t>
            </w:r>
            <w:r w:rsidR="00555C54">
              <w:rPr>
                <w:sz w:val="20"/>
                <w:szCs w:val="20"/>
              </w:rPr>
              <w:t>)</w:t>
            </w:r>
          </w:p>
        </w:tc>
        <w:tc>
          <w:tcPr>
            <w:tcW w:w="1740" w:type="dxa"/>
            <w:vAlign w:val="center"/>
          </w:tcPr>
          <w:p w14:paraId="751945BC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100</w:t>
            </w:r>
          </w:p>
        </w:tc>
        <w:tc>
          <w:tcPr>
            <w:tcW w:w="2136" w:type="dxa"/>
            <w:vAlign w:val="center"/>
          </w:tcPr>
          <w:p w14:paraId="659536E7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56.5</w:t>
            </w:r>
            <w:r w:rsidRPr="00CB2B79">
              <w:rPr>
                <w:sz w:val="20"/>
                <w:szCs w:val="20"/>
              </w:rPr>
              <w:sym w:font="Symbol" w:char="F0B1"/>
            </w:r>
            <w:r w:rsidRPr="00CB2B79">
              <w:rPr>
                <w:sz w:val="20"/>
                <w:szCs w:val="20"/>
              </w:rPr>
              <w:t>22.3</w:t>
            </w:r>
          </w:p>
        </w:tc>
        <w:tc>
          <w:tcPr>
            <w:tcW w:w="1402" w:type="dxa"/>
            <w:vAlign w:val="center"/>
          </w:tcPr>
          <w:p w14:paraId="286834A1" w14:textId="77777777" w:rsidR="00E93A0D" w:rsidRPr="00CB2B79" w:rsidRDefault="00E93A0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B2B79">
              <w:rPr>
                <w:sz w:val="20"/>
                <w:szCs w:val="20"/>
              </w:rPr>
              <w:t>&lt;0,001</w:t>
            </w:r>
          </w:p>
        </w:tc>
      </w:tr>
    </w:tbl>
    <w:p w14:paraId="5274B5C1" w14:textId="77777777" w:rsidR="00351AC5" w:rsidRDefault="00351AC5" w:rsidP="00351AC5">
      <w:pPr>
        <w:spacing w:line="276" w:lineRule="auto"/>
        <w:rPr>
          <w:sz w:val="20"/>
          <w:szCs w:val="20"/>
        </w:rPr>
      </w:pPr>
    </w:p>
    <w:p w14:paraId="1D6EE4C2" w14:textId="0DDC2B45" w:rsidR="0019425C" w:rsidRPr="00F7664A" w:rsidRDefault="0019425C" w:rsidP="00351AC5">
      <w:pPr>
        <w:spacing w:line="276" w:lineRule="auto"/>
        <w:rPr>
          <w:sz w:val="20"/>
          <w:szCs w:val="20"/>
        </w:rPr>
      </w:pPr>
      <w:r w:rsidRPr="00991C63">
        <w:rPr>
          <w:sz w:val="20"/>
          <w:szCs w:val="20"/>
        </w:rPr>
        <w:t xml:space="preserve">Values expressed as mean ± </w:t>
      </w:r>
      <w:r>
        <w:rPr>
          <w:sz w:val="20"/>
          <w:szCs w:val="20"/>
        </w:rPr>
        <w:t>SD</w:t>
      </w:r>
      <w:r w:rsidRPr="00991C63">
        <w:rPr>
          <w:sz w:val="20"/>
          <w:szCs w:val="20"/>
        </w:rPr>
        <w:t xml:space="preserve">. bvFTD = behavioural-variant frontotemporal dementia. MMSE= Mini Mental State </w:t>
      </w:r>
      <w:r w:rsidRPr="0019425C">
        <w:rPr>
          <w:sz w:val="20"/>
          <w:szCs w:val="20"/>
        </w:rPr>
        <w:t>Examination. CDR= Clinical Dementia Rating Scale. CDR-SOB= Frontotemporal lobar degeneration Clinical Dementia Rating Scale sum of boxes. MOCA= Montreal Cognitive Assessment. CGI= Clinical Global Impression. CVLT: California Verbal Learning Test. MTT: modified trials BNT: Boston Naming Test. FAQ: Functional Activities Questionnaire. BIS: Behavioral Inhibition Scale. BAS: Behavioral Activation Scale. SEADL: Schwab and England Activities of Daily Living Scale Data available</w:t>
      </w:r>
      <w:r w:rsidRPr="00991C63">
        <w:rPr>
          <w:sz w:val="20"/>
          <w:szCs w:val="20"/>
        </w:rPr>
        <w:t xml:space="preserve"> is specified for each clinical variable as N</w:t>
      </w:r>
      <w:r>
        <w:rPr>
          <w:sz w:val="20"/>
          <w:szCs w:val="20"/>
        </w:rPr>
        <w:t>.</w:t>
      </w:r>
    </w:p>
    <w:p w14:paraId="0D62AC0B" w14:textId="77777777" w:rsidR="0019425C" w:rsidRDefault="0019425C" w:rsidP="00A80467">
      <w:pPr>
        <w:spacing w:line="480" w:lineRule="auto"/>
        <w:rPr>
          <w:b/>
          <w:bCs/>
          <w:sz w:val="21"/>
          <w:szCs w:val="21"/>
        </w:rPr>
      </w:pPr>
    </w:p>
    <w:p w14:paraId="130BD817" w14:textId="48B2C5FF" w:rsidR="00E93A0D" w:rsidRDefault="00E93A0D" w:rsidP="00A80467">
      <w:pPr>
        <w:spacing w:line="48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5D3AB6AD" w14:textId="00759898" w:rsidR="00456BBB" w:rsidRPr="002C3E8F" w:rsidRDefault="00555C54" w:rsidP="00A80467">
      <w:pPr>
        <w:spacing w:line="480" w:lineRule="auto"/>
        <w:rPr>
          <w:b/>
          <w:bCs/>
          <w:sz w:val="20"/>
          <w:szCs w:val="20"/>
        </w:rPr>
      </w:pPr>
      <w:r w:rsidRPr="002C3E8F">
        <w:rPr>
          <w:b/>
          <w:bCs/>
          <w:sz w:val="20"/>
          <w:szCs w:val="20"/>
        </w:rPr>
        <w:lastRenderedPageBreak/>
        <w:t xml:space="preserve">Table </w:t>
      </w:r>
      <w:r w:rsidR="00351AC5" w:rsidRPr="002C3E8F">
        <w:rPr>
          <w:b/>
          <w:bCs/>
          <w:sz w:val="20"/>
          <w:szCs w:val="20"/>
        </w:rPr>
        <w:t>S2</w:t>
      </w:r>
      <w:r w:rsidR="00E93A0D" w:rsidRPr="002C3E8F">
        <w:rPr>
          <w:b/>
          <w:bCs/>
          <w:sz w:val="20"/>
          <w:szCs w:val="20"/>
        </w:rPr>
        <w:t xml:space="preserve">: </w:t>
      </w:r>
      <w:r w:rsidR="004D6D7D" w:rsidRPr="002C3E8F">
        <w:rPr>
          <w:sz w:val="20"/>
          <w:szCs w:val="20"/>
        </w:rPr>
        <w:t xml:space="preserve">Structures with significant difference between </w:t>
      </w:r>
      <w:r w:rsidR="00E93A0D" w:rsidRPr="002C3E8F">
        <w:rPr>
          <w:sz w:val="20"/>
          <w:szCs w:val="20"/>
        </w:rPr>
        <w:t>bvFTD</w:t>
      </w:r>
      <w:r w:rsidR="004D6D7D" w:rsidRPr="002C3E8F">
        <w:rPr>
          <w:sz w:val="20"/>
          <w:szCs w:val="20"/>
        </w:rPr>
        <w:t xml:space="preserve"> and Controls</w:t>
      </w:r>
      <w:r w:rsidR="00C718E7" w:rsidRPr="002C3E8F">
        <w:rPr>
          <w:sz w:val="20"/>
          <w:szCs w:val="20"/>
        </w:rPr>
        <w:t xml:space="preserve"> at baseline</w:t>
      </w:r>
    </w:p>
    <w:tbl>
      <w:tblPr>
        <w:tblStyle w:val="PlainTable5"/>
        <w:tblW w:w="9419" w:type="dxa"/>
        <w:tblLook w:val="04A0" w:firstRow="1" w:lastRow="0" w:firstColumn="1" w:lastColumn="0" w:noHBand="0" w:noVBand="1"/>
      </w:tblPr>
      <w:tblGrid>
        <w:gridCol w:w="2759"/>
        <w:gridCol w:w="1940"/>
        <w:gridCol w:w="2120"/>
        <w:gridCol w:w="1300"/>
        <w:gridCol w:w="1300"/>
      </w:tblGrid>
      <w:tr w:rsidR="00F5765F" w:rsidRPr="00CB2B79" w14:paraId="555DD195" w14:textId="77777777" w:rsidTr="00F57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59" w:type="dxa"/>
            <w:noWrap/>
            <w:hideMark/>
          </w:tcPr>
          <w:p w14:paraId="1A407C5E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940" w:type="dxa"/>
            <w:noWrap/>
            <w:hideMark/>
          </w:tcPr>
          <w:p w14:paraId="36EFEB48" w14:textId="296134BE" w:rsidR="00F5765F" w:rsidRPr="00CB2B79" w:rsidRDefault="00F5765F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120" w:type="dxa"/>
            <w:noWrap/>
            <w:hideMark/>
          </w:tcPr>
          <w:p w14:paraId="08B7F1E7" w14:textId="11313777" w:rsidR="00F5765F" w:rsidRPr="00CB2B79" w:rsidRDefault="00F5765F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bvFTD</w:t>
            </w:r>
          </w:p>
        </w:tc>
        <w:tc>
          <w:tcPr>
            <w:tcW w:w="1300" w:type="dxa"/>
            <w:vAlign w:val="bottom"/>
          </w:tcPr>
          <w:p w14:paraId="0F156465" w14:textId="7826F551" w:rsidR="00F5765F" w:rsidRPr="00CB2B79" w:rsidRDefault="00F5765F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300" w:type="dxa"/>
            <w:noWrap/>
            <w:hideMark/>
          </w:tcPr>
          <w:p w14:paraId="6877C217" w14:textId="36164302" w:rsidR="00F5765F" w:rsidRPr="00CB2B79" w:rsidRDefault="00F5765F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F5765F" w:rsidRPr="00CB2B79" w14:paraId="2D155B58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B3E2A2F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ateral Ventricles</w:t>
            </w:r>
          </w:p>
        </w:tc>
        <w:tc>
          <w:tcPr>
            <w:tcW w:w="1940" w:type="dxa"/>
            <w:noWrap/>
            <w:hideMark/>
          </w:tcPr>
          <w:p w14:paraId="6AE4F383" w14:textId="169E22D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120" w:type="dxa"/>
            <w:noWrap/>
            <w:hideMark/>
          </w:tcPr>
          <w:p w14:paraId="0B611B9C" w14:textId="29D2E2D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3.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vAlign w:val="bottom"/>
          </w:tcPr>
          <w:p w14:paraId="532C3575" w14:textId="099E0FE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1300" w:type="dxa"/>
            <w:noWrap/>
            <w:hideMark/>
          </w:tcPr>
          <w:p w14:paraId="655FF3B5" w14:textId="42B920C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0D4D19D9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75E0AB9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Third Ventricle</w:t>
            </w:r>
          </w:p>
        </w:tc>
        <w:tc>
          <w:tcPr>
            <w:tcW w:w="1940" w:type="dxa"/>
            <w:noWrap/>
            <w:hideMark/>
          </w:tcPr>
          <w:p w14:paraId="5DCE272F" w14:textId="155B1AE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20" w:type="dxa"/>
            <w:noWrap/>
            <w:hideMark/>
          </w:tcPr>
          <w:p w14:paraId="58F78986" w14:textId="6FC07A32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9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vAlign w:val="bottom"/>
          </w:tcPr>
          <w:p w14:paraId="75EA7D17" w14:textId="0FD3CA2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300" w:type="dxa"/>
            <w:noWrap/>
            <w:hideMark/>
          </w:tcPr>
          <w:p w14:paraId="6C79876C" w14:textId="620BB34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0008ACE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1E5449D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Thalamus-R</w:t>
            </w:r>
          </w:p>
        </w:tc>
        <w:tc>
          <w:tcPr>
            <w:tcW w:w="1940" w:type="dxa"/>
            <w:noWrap/>
            <w:hideMark/>
          </w:tcPr>
          <w:p w14:paraId="33863060" w14:textId="6A9E713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51961E9F" w14:textId="56C4EAF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vAlign w:val="bottom"/>
          </w:tcPr>
          <w:p w14:paraId="580AE7A8" w14:textId="4AFE585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0.61</w:t>
            </w:r>
          </w:p>
        </w:tc>
        <w:tc>
          <w:tcPr>
            <w:tcW w:w="1300" w:type="dxa"/>
            <w:noWrap/>
            <w:hideMark/>
          </w:tcPr>
          <w:p w14:paraId="62ABB30B" w14:textId="3FCDDFA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20DD5453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FD9EA8F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Amygdala-L</w:t>
            </w:r>
          </w:p>
        </w:tc>
        <w:tc>
          <w:tcPr>
            <w:tcW w:w="1940" w:type="dxa"/>
            <w:noWrap/>
            <w:hideMark/>
          </w:tcPr>
          <w:p w14:paraId="4608552D" w14:textId="5513CF1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6A557DDB" w14:textId="417C63C6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25894C54" w14:textId="1A8EC65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9.80</w:t>
            </w:r>
          </w:p>
        </w:tc>
        <w:tc>
          <w:tcPr>
            <w:tcW w:w="1300" w:type="dxa"/>
            <w:noWrap/>
            <w:hideMark/>
          </w:tcPr>
          <w:p w14:paraId="373C56DE" w14:textId="356602E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4A328F26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5F8A72D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Thalamus-L</w:t>
            </w:r>
          </w:p>
        </w:tc>
        <w:tc>
          <w:tcPr>
            <w:tcW w:w="1940" w:type="dxa"/>
            <w:noWrap/>
            <w:hideMark/>
          </w:tcPr>
          <w:p w14:paraId="0F325DF0" w14:textId="79E1695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38E76887" w14:textId="00F88DC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vAlign w:val="bottom"/>
          </w:tcPr>
          <w:p w14:paraId="41994AFC" w14:textId="725C945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9.77</w:t>
            </w:r>
          </w:p>
        </w:tc>
        <w:tc>
          <w:tcPr>
            <w:tcW w:w="1300" w:type="dxa"/>
            <w:noWrap/>
            <w:hideMark/>
          </w:tcPr>
          <w:p w14:paraId="2976B60B" w14:textId="1F41FD2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29EF7D6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0AA85C4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ateral Orbitofrontal-L</w:t>
            </w:r>
          </w:p>
        </w:tc>
        <w:tc>
          <w:tcPr>
            <w:tcW w:w="1940" w:type="dxa"/>
            <w:noWrap/>
            <w:hideMark/>
          </w:tcPr>
          <w:p w14:paraId="78DA6553" w14:textId="520371D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33C36016" w14:textId="19AC626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619BF837" w14:textId="64B363B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9.71</w:t>
            </w:r>
          </w:p>
        </w:tc>
        <w:tc>
          <w:tcPr>
            <w:tcW w:w="1300" w:type="dxa"/>
            <w:noWrap/>
            <w:hideMark/>
          </w:tcPr>
          <w:p w14:paraId="36122EED" w14:textId="30DE778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0658F07C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796C05B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utamen-R</w:t>
            </w:r>
          </w:p>
        </w:tc>
        <w:tc>
          <w:tcPr>
            <w:tcW w:w="1940" w:type="dxa"/>
            <w:noWrap/>
            <w:hideMark/>
          </w:tcPr>
          <w:p w14:paraId="4D5E4763" w14:textId="7F5B9A7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63E41427" w14:textId="6B904C5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66572B3E" w14:textId="5105071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9.51</w:t>
            </w:r>
          </w:p>
        </w:tc>
        <w:tc>
          <w:tcPr>
            <w:tcW w:w="1300" w:type="dxa"/>
            <w:noWrap/>
            <w:hideMark/>
          </w:tcPr>
          <w:p w14:paraId="1493D4D7" w14:textId="378E3A1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046EEB4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D0E7740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erior Frontal-R</w:t>
            </w:r>
          </w:p>
        </w:tc>
        <w:tc>
          <w:tcPr>
            <w:tcW w:w="1940" w:type="dxa"/>
            <w:noWrap/>
            <w:hideMark/>
          </w:tcPr>
          <w:p w14:paraId="4F01A08D" w14:textId="4534A09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1BFEF2C6" w14:textId="6AEA515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vAlign w:val="bottom"/>
          </w:tcPr>
          <w:p w14:paraId="073D267C" w14:textId="48ED221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9.36</w:t>
            </w:r>
          </w:p>
        </w:tc>
        <w:tc>
          <w:tcPr>
            <w:tcW w:w="1300" w:type="dxa"/>
            <w:noWrap/>
            <w:hideMark/>
          </w:tcPr>
          <w:p w14:paraId="7D66EAB4" w14:textId="3922CDC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05906126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C405E35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sula-L</w:t>
            </w:r>
          </w:p>
        </w:tc>
        <w:tc>
          <w:tcPr>
            <w:tcW w:w="1940" w:type="dxa"/>
            <w:noWrap/>
            <w:hideMark/>
          </w:tcPr>
          <w:p w14:paraId="7C6B09F7" w14:textId="6B7DE25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5606C45D" w14:textId="33D935A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4892409A" w14:textId="4C41C36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8.87</w:t>
            </w:r>
          </w:p>
        </w:tc>
        <w:tc>
          <w:tcPr>
            <w:tcW w:w="1300" w:type="dxa"/>
            <w:noWrap/>
            <w:hideMark/>
          </w:tcPr>
          <w:p w14:paraId="7A46B4BB" w14:textId="4FFA18B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42B5F0A5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EEBA1F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utamen-L</w:t>
            </w:r>
          </w:p>
        </w:tc>
        <w:tc>
          <w:tcPr>
            <w:tcW w:w="1940" w:type="dxa"/>
            <w:noWrap/>
            <w:hideMark/>
          </w:tcPr>
          <w:p w14:paraId="00B1F659" w14:textId="7448C38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4BB66632" w14:textId="1C2CA4E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7FBF7218" w14:textId="11F2AB6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8.56</w:t>
            </w:r>
          </w:p>
        </w:tc>
        <w:tc>
          <w:tcPr>
            <w:tcW w:w="1300" w:type="dxa"/>
            <w:noWrap/>
            <w:hideMark/>
          </w:tcPr>
          <w:p w14:paraId="3FDAA9EE" w14:textId="2DC528E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24ECBE3E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8DDB3F8" w14:textId="18B653DE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 xml:space="preserve">Ventral </w:t>
            </w:r>
            <w:r w:rsidR="007051D4" w:rsidRPr="00CB2B79">
              <w:rPr>
                <w:color w:val="000000"/>
                <w:sz w:val="20"/>
                <w:szCs w:val="20"/>
              </w:rPr>
              <w:t>Diencephalon</w:t>
            </w:r>
          </w:p>
        </w:tc>
        <w:tc>
          <w:tcPr>
            <w:tcW w:w="1940" w:type="dxa"/>
            <w:noWrap/>
            <w:hideMark/>
          </w:tcPr>
          <w:p w14:paraId="4C4E1C9E" w14:textId="3D54BD5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20" w:type="dxa"/>
            <w:noWrap/>
            <w:hideMark/>
          </w:tcPr>
          <w:p w14:paraId="596833B9" w14:textId="24078FE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vAlign w:val="bottom"/>
          </w:tcPr>
          <w:p w14:paraId="1916CB59" w14:textId="25A6457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8.47</w:t>
            </w:r>
          </w:p>
        </w:tc>
        <w:tc>
          <w:tcPr>
            <w:tcW w:w="1300" w:type="dxa"/>
            <w:noWrap/>
            <w:hideMark/>
          </w:tcPr>
          <w:p w14:paraId="1BA1B014" w14:textId="6E8901C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6DE35F6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94B153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Accumbens-L</w:t>
            </w:r>
          </w:p>
        </w:tc>
        <w:tc>
          <w:tcPr>
            <w:tcW w:w="1940" w:type="dxa"/>
            <w:noWrap/>
            <w:hideMark/>
          </w:tcPr>
          <w:p w14:paraId="407A67ED" w14:textId="112E9B4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02545E3E" w14:textId="3EB8893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5030D70A" w14:textId="76C4B9A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8.37</w:t>
            </w:r>
          </w:p>
        </w:tc>
        <w:tc>
          <w:tcPr>
            <w:tcW w:w="1300" w:type="dxa"/>
            <w:noWrap/>
            <w:hideMark/>
          </w:tcPr>
          <w:p w14:paraId="500B26D9" w14:textId="1A83DFE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2E414B87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5C9041F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Amygdala-R</w:t>
            </w:r>
          </w:p>
        </w:tc>
        <w:tc>
          <w:tcPr>
            <w:tcW w:w="1940" w:type="dxa"/>
            <w:noWrap/>
            <w:hideMark/>
          </w:tcPr>
          <w:p w14:paraId="2BAFE65D" w14:textId="76CF2E9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31184CE0" w14:textId="1F64C23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7E0F5E17" w14:textId="7413356C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8.35</w:t>
            </w:r>
          </w:p>
        </w:tc>
        <w:tc>
          <w:tcPr>
            <w:tcW w:w="1300" w:type="dxa"/>
            <w:noWrap/>
            <w:hideMark/>
          </w:tcPr>
          <w:p w14:paraId="478AADFB" w14:textId="7CB670B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6F34C53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9FB4F9D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sula-R</w:t>
            </w:r>
          </w:p>
        </w:tc>
        <w:tc>
          <w:tcPr>
            <w:tcW w:w="1940" w:type="dxa"/>
            <w:noWrap/>
            <w:hideMark/>
          </w:tcPr>
          <w:p w14:paraId="5929FE25" w14:textId="16BDA0D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30E69375" w14:textId="40BA2E0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578F5FE6" w14:textId="1FF576E2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8.30</w:t>
            </w:r>
          </w:p>
        </w:tc>
        <w:tc>
          <w:tcPr>
            <w:tcW w:w="1300" w:type="dxa"/>
            <w:noWrap/>
            <w:hideMark/>
          </w:tcPr>
          <w:p w14:paraId="2E511083" w14:textId="2E99A65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97B64C2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EC40B14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erior Frontal-L</w:t>
            </w:r>
          </w:p>
        </w:tc>
        <w:tc>
          <w:tcPr>
            <w:tcW w:w="1940" w:type="dxa"/>
            <w:noWrap/>
            <w:hideMark/>
          </w:tcPr>
          <w:p w14:paraId="71E9F313" w14:textId="5F875A4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4127F1A8" w14:textId="21E36FD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7D59FD97" w14:textId="26DE7F5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8.00</w:t>
            </w:r>
          </w:p>
        </w:tc>
        <w:tc>
          <w:tcPr>
            <w:tcW w:w="1300" w:type="dxa"/>
            <w:noWrap/>
            <w:hideMark/>
          </w:tcPr>
          <w:p w14:paraId="24A217E5" w14:textId="325EE3E8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3A3C1AD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DD56C01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ateral Orbitofrontal-R</w:t>
            </w:r>
          </w:p>
        </w:tc>
        <w:tc>
          <w:tcPr>
            <w:tcW w:w="1940" w:type="dxa"/>
            <w:noWrap/>
            <w:hideMark/>
          </w:tcPr>
          <w:p w14:paraId="4F9D09DA" w14:textId="1386B296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63B13F2D" w14:textId="3395AB3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5DEA238B" w14:textId="40C6F74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7.93</w:t>
            </w:r>
          </w:p>
        </w:tc>
        <w:tc>
          <w:tcPr>
            <w:tcW w:w="1300" w:type="dxa"/>
            <w:noWrap/>
            <w:hideMark/>
          </w:tcPr>
          <w:p w14:paraId="1D0B4005" w14:textId="0062808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70527C6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C49FD16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Accumbens-R</w:t>
            </w:r>
          </w:p>
        </w:tc>
        <w:tc>
          <w:tcPr>
            <w:tcW w:w="1940" w:type="dxa"/>
            <w:noWrap/>
            <w:hideMark/>
          </w:tcPr>
          <w:p w14:paraId="4D7F1CC4" w14:textId="0B690D2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559E62C6" w14:textId="1C963A0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vAlign w:val="bottom"/>
          </w:tcPr>
          <w:p w14:paraId="2F76EA88" w14:textId="2C09491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7.92</w:t>
            </w:r>
          </w:p>
        </w:tc>
        <w:tc>
          <w:tcPr>
            <w:tcW w:w="1300" w:type="dxa"/>
            <w:noWrap/>
            <w:hideMark/>
          </w:tcPr>
          <w:p w14:paraId="2EF3B8CC" w14:textId="7A627D8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261F472C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BD3C39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ferior Lateral Ventricle-R</w:t>
            </w:r>
          </w:p>
        </w:tc>
        <w:tc>
          <w:tcPr>
            <w:tcW w:w="1940" w:type="dxa"/>
            <w:noWrap/>
            <w:hideMark/>
          </w:tcPr>
          <w:p w14:paraId="0602C6C8" w14:textId="794EF53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20" w:type="dxa"/>
            <w:noWrap/>
            <w:hideMark/>
          </w:tcPr>
          <w:p w14:paraId="4D9E1A36" w14:textId="2F5EB33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4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vAlign w:val="bottom"/>
          </w:tcPr>
          <w:p w14:paraId="0541E2A8" w14:textId="7B46D412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300" w:type="dxa"/>
            <w:noWrap/>
            <w:hideMark/>
          </w:tcPr>
          <w:p w14:paraId="4971999F" w14:textId="00101D5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1D8C2FC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8FA37BB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llidum-R</w:t>
            </w:r>
          </w:p>
        </w:tc>
        <w:tc>
          <w:tcPr>
            <w:tcW w:w="1940" w:type="dxa"/>
            <w:noWrap/>
            <w:hideMark/>
          </w:tcPr>
          <w:p w14:paraId="5238C51E" w14:textId="26BC170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7838F5EE" w14:textId="5319456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78473D1B" w14:textId="67429E0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7.34</w:t>
            </w:r>
          </w:p>
        </w:tc>
        <w:tc>
          <w:tcPr>
            <w:tcW w:w="1300" w:type="dxa"/>
            <w:noWrap/>
            <w:hideMark/>
          </w:tcPr>
          <w:p w14:paraId="79CD3E37" w14:textId="4BA0F0E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77E1E23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3BD12E5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ferior Lateral Ventricle-L</w:t>
            </w:r>
          </w:p>
        </w:tc>
        <w:tc>
          <w:tcPr>
            <w:tcW w:w="1940" w:type="dxa"/>
            <w:noWrap/>
            <w:hideMark/>
          </w:tcPr>
          <w:p w14:paraId="078A8A66" w14:textId="34EED23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20" w:type="dxa"/>
            <w:noWrap/>
            <w:hideMark/>
          </w:tcPr>
          <w:p w14:paraId="47DA3C5E" w14:textId="6CEEF50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3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vAlign w:val="bottom"/>
          </w:tcPr>
          <w:p w14:paraId="00A5C0F2" w14:textId="01B4D37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300" w:type="dxa"/>
            <w:noWrap/>
            <w:hideMark/>
          </w:tcPr>
          <w:p w14:paraId="5DDCB7A5" w14:textId="6000255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70D43A7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C5725D1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llidum-L</w:t>
            </w:r>
          </w:p>
        </w:tc>
        <w:tc>
          <w:tcPr>
            <w:tcW w:w="1940" w:type="dxa"/>
            <w:noWrap/>
            <w:hideMark/>
          </w:tcPr>
          <w:p w14:paraId="76529B90" w14:textId="31EF4C5C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2043B8AA" w14:textId="508672B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6050F610" w14:textId="1120AE0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7.05</w:t>
            </w:r>
          </w:p>
        </w:tc>
        <w:tc>
          <w:tcPr>
            <w:tcW w:w="1300" w:type="dxa"/>
            <w:noWrap/>
            <w:hideMark/>
          </w:tcPr>
          <w:p w14:paraId="6463785C" w14:textId="71E7AFD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374D1AEB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2E93C87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Middle Temporal-L</w:t>
            </w:r>
          </w:p>
        </w:tc>
        <w:tc>
          <w:tcPr>
            <w:tcW w:w="1940" w:type="dxa"/>
            <w:noWrap/>
            <w:hideMark/>
          </w:tcPr>
          <w:p w14:paraId="38C3DF3C" w14:textId="6F3B076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3D37DEBA" w14:textId="3B23861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vAlign w:val="bottom"/>
          </w:tcPr>
          <w:p w14:paraId="2307D808" w14:textId="2DC0444B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1300" w:type="dxa"/>
            <w:noWrap/>
            <w:hideMark/>
          </w:tcPr>
          <w:p w14:paraId="46AB5E4A" w14:textId="1CFCA30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62584B52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40E81A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Entorhinal-L</w:t>
            </w:r>
          </w:p>
        </w:tc>
        <w:tc>
          <w:tcPr>
            <w:tcW w:w="1940" w:type="dxa"/>
            <w:noWrap/>
            <w:hideMark/>
          </w:tcPr>
          <w:p w14:paraId="5B902301" w14:textId="001F57D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1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20" w:type="dxa"/>
            <w:noWrap/>
            <w:hideMark/>
          </w:tcPr>
          <w:p w14:paraId="49376766" w14:textId="3F3BBD0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vAlign w:val="bottom"/>
          </w:tcPr>
          <w:p w14:paraId="74625675" w14:textId="4408B94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6.66</w:t>
            </w:r>
          </w:p>
        </w:tc>
        <w:tc>
          <w:tcPr>
            <w:tcW w:w="1300" w:type="dxa"/>
            <w:noWrap/>
            <w:hideMark/>
          </w:tcPr>
          <w:p w14:paraId="1633F55A" w14:textId="7EF7681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64BC9E59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04E6985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Middle Temporal-R</w:t>
            </w:r>
          </w:p>
        </w:tc>
        <w:tc>
          <w:tcPr>
            <w:tcW w:w="1940" w:type="dxa"/>
            <w:noWrap/>
            <w:hideMark/>
          </w:tcPr>
          <w:p w14:paraId="0B330044" w14:textId="2A390B7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4AE88324" w14:textId="391190C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22455DF3" w14:textId="1DB7BB72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6.47</w:t>
            </w:r>
          </w:p>
        </w:tc>
        <w:tc>
          <w:tcPr>
            <w:tcW w:w="1300" w:type="dxa"/>
            <w:noWrap/>
            <w:hideMark/>
          </w:tcPr>
          <w:p w14:paraId="25F936EB" w14:textId="7B9BC79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06AA8CE1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313B96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Medial Orbitofrontal-R</w:t>
            </w:r>
          </w:p>
        </w:tc>
        <w:tc>
          <w:tcPr>
            <w:tcW w:w="1940" w:type="dxa"/>
            <w:noWrap/>
            <w:hideMark/>
          </w:tcPr>
          <w:p w14:paraId="16BBEAE0" w14:textId="3C39FC37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0740C9C3" w14:textId="0F78CB7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4C819154" w14:textId="2C9ECD2C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6.40</w:t>
            </w:r>
          </w:p>
        </w:tc>
        <w:tc>
          <w:tcPr>
            <w:tcW w:w="1300" w:type="dxa"/>
            <w:noWrap/>
            <w:hideMark/>
          </w:tcPr>
          <w:p w14:paraId="1FB53B24" w14:textId="5A32089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1FB8B7F3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7EB3B1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Medial Orbitofrontal-L</w:t>
            </w:r>
          </w:p>
        </w:tc>
        <w:tc>
          <w:tcPr>
            <w:tcW w:w="1940" w:type="dxa"/>
            <w:noWrap/>
            <w:hideMark/>
          </w:tcPr>
          <w:p w14:paraId="76462F9A" w14:textId="6B04A552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0D72D6E8" w14:textId="41B83A6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253E2106" w14:textId="6331D2C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1300" w:type="dxa"/>
            <w:noWrap/>
            <w:hideMark/>
          </w:tcPr>
          <w:p w14:paraId="4DADCDB0" w14:textId="21B12DF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0949CB72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C75A50B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Entorhinal-R</w:t>
            </w:r>
          </w:p>
        </w:tc>
        <w:tc>
          <w:tcPr>
            <w:tcW w:w="1940" w:type="dxa"/>
            <w:noWrap/>
            <w:hideMark/>
          </w:tcPr>
          <w:p w14:paraId="18496094" w14:textId="0A6421A8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1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20" w:type="dxa"/>
            <w:noWrap/>
            <w:hideMark/>
          </w:tcPr>
          <w:p w14:paraId="03C660A1" w14:textId="66AE2CF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vAlign w:val="bottom"/>
          </w:tcPr>
          <w:p w14:paraId="2FC07365" w14:textId="096FBBD7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1300" w:type="dxa"/>
            <w:noWrap/>
            <w:hideMark/>
          </w:tcPr>
          <w:p w14:paraId="70FBDC92" w14:textId="5B859C0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A55DB77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F0E985F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ferior Temporal-R</w:t>
            </w:r>
          </w:p>
        </w:tc>
        <w:tc>
          <w:tcPr>
            <w:tcW w:w="1940" w:type="dxa"/>
            <w:noWrap/>
            <w:hideMark/>
          </w:tcPr>
          <w:p w14:paraId="1DF86B0D" w14:textId="5304055F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0" w:type="dxa"/>
            <w:noWrap/>
            <w:hideMark/>
          </w:tcPr>
          <w:p w14:paraId="6226AF67" w14:textId="14E79A7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776AFB7A" w14:textId="1E85ECA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5.61</w:t>
            </w:r>
          </w:p>
        </w:tc>
        <w:tc>
          <w:tcPr>
            <w:tcW w:w="1300" w:type="dxa"/>
            <w:noWrap/>
            <w:hideMark/>
          </w:tcPr>
          <w:p w14:paraId="6F325E3A" w14:textId="0517A6E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3776E934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AD162EF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audal Middle Frontal-R</w:t>
            </w:r>
          </w:p>
        </w:tc>
        <w:tc>
          <w:tcPr>
            <w:tcW w:w="1940" w:type="dxa"/>
            <w:noWrap/>
            <w:hideMark/>
          </w:tcPr>
          <w:p w14:paraId="5DCD4AA8" w14:textId="3444659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20" w:type="dxa"/>
            <w:noWrap/>
            <w:hideMark/>
          </w:tcPr>
          <w:p w14:paraId="0A880F9B" w14:textId="3942E8A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vAlign w:val="bottom"/>
          </w:tcPr>
          <w:p w14:paraId="1D9E9FE1" w14:textId="12D418A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5.52</w:t>
            </w:r>
          </w:p>
        </w:tc>
        <w:tc>
          <w:tcPr>
            <w:tcW w:w="1300" w:type="dxa"/>
            <w:noWrap/>
            <w:hideMark/>
          </w:tcPr>
          <w:p w14:paraId="685246E7" w14:textId="5E3E786C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60D31E00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7DD4F3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s Orbitalis-R</w:t>
            </w:r>
          </w:p>
        </w:tc>
        <w:tc>
          <w:tcPr>
            <w:tcW w:w="1940" w:type="dxa"/>
            <w:noWrap/>
            <w:hideMark/>
          </w:tcPr>
          <w:p w14:paraId="3034332A" w14:textId="1D2A308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20" w:type="dxa"/>
            <w:noWrap/>
            <w:hideMark/>
          </w:tcPr>
          <w:p w14:paraId="38FDA30E" w14:textId="26015FB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vAlign w:val="bottom"/>
          </w:tcPr>
          <w:p w14:paraId="5C126D8A" w14:textId="6DC1DC82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5.49</w:t>
            </w:r>
          </w:p>
        </w:tc>
        <w:tc>
          <w:tcPr>
            <w:tcW w:w="1300" w:type="dxa"/>
            <w:noWrap/>
            <w:hideMark/>
          </w:tcPr>
          <w:p w14:paraId="0768F6DD" w14:textId="696829A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2CF2980D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E32DC2A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Rostral Middle Frontal-R</w:t>
            </w:r>
          </w:p>
        </w:tc>
        <w:tc>
          <w:tcPr>
            <w:tcW w:w="1940" w:type="dxa"/>
            <w:noWrap/>
            <w:hideMark/>
          </w:tcPr>
          <w:p w14:paraId="2034FBE5" w14:textId="121F8B2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23EE5F72" w14:textId="4BC59C7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vAlign w:val="bottom"/>
          </w:tcPr>
          <w:p w14:paraId="2B76FE4F" w14:textId="4135696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5.31</w:t>
            </w:r>
          </w:p>
        </w:tc>
        <w:tc>
          <w:tcPr>
            <w:tcW w:w="1300" w:type="dxa"/>
            <w:noWrap/>
            <w:hideMark/>
          </w:tcPr>
          <w:p w14:paraId="15FD2EA1" w14:textId="4A0135B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6A1ACD2E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1C00216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s Opercularis-L</w:t>
            </w:r>
          </w:p>
        </w:tc>
        <w:tc>
          <w:tcPr>
            <w:tcW w:w="1940" w:type="dxa"/>
            <w:noWrap/>
            <w:hideMark/>
          </w:tcPr>
          <w:p w14:paraId="6E1CFE40" w14:textId="6DB1BFF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20" w:type="dxa"/>
            <w:noWrap/>
            <w:hideMark/>
          </w:tcPr>
          <w:p w14:paraId="285A5BAB" w14:textId="24F0EE3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vAlign w:val="bottom"/>
          </w:tcPr>
          <w:p w14:paraId="14C330A2" w14:textId="3918755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1300" w:type="dxa"/>
            <w:noWrap/>
            <w:hideMark/>
          </w:tcPr>
          <w:p w14:paraId="1658DCC9" w14:textId="0F06D91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BDEAAAB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13E4677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Brain Stem</w:t>
            </w:r>
          </w:p>
        </w:tc>
        <w:tc>
          <w:tcPr>
            <w:tcW w:w="1940" w:type="dxa"/>
            <w:noWrap/>
            <w:hideMark/>
          </w:tcPr>
          <w:p w14:paraId="6D21F428" w14:textId="0F2C00E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0D53D1B5" w14:textId="2D746AE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vAlign w:val="bottom"/>
          </w:tcPr>
          <w:p w14:paraId="2D82BC9C" w14:textId="7A5A994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1300" w:type="dxa"/>
            <w:noWrap/>
            <w:hideMark/>
          </w:tcPr>
          <w:p w14:paraId="5D6B63C0" w14:textId="1F2D723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3EFFF384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8464DDF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s Triangularis-R</w:t>
            </w:r>
          </w:p>
        </w:tc>
        <w:tc>
          <w:tcPr>
            <w:tcW w:w="1940" w:type="dxa"/>
            <w:noWrap/>
            <w:hideMark/>
          </w:tcPr>
          <w:p w14:paraId="2C261F48" w14:textId="7427885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20" w:type="dxa"/>
            <w:noWrap/>
            <w:hideMark/>
          </w:tcPr>
          <w:p w14:paraId="62F24BA5" w14:textId="646B3BC0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vAlign w:val="bottom"/>
          </w:tcPr>
          <w:p w14:paraId="5AAAD488" w14:textId="00B6BFE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1300" w:type="dxa"/>
            <w:noWrap/>
            <w:hideMark/>
          </w:tcPr>
          <w:p w14:paraId="5360ADFF" w14:textId="0B8A7B5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46C15F7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C2DEDA9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audal Middle Frontal-L</w:t>
            </w:r>
          </w:p>
        </w:tc>
        <w:tc>
          <w:tcPr>
            <w:tcW w:w="1940" w:type="dxa"/>
            <w:noWrap/>
            <w:hideMark/>
          </w:tcPr>
          <w:p w14:paraId="09035D04" w14:textId="110E6A07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20" w:type="dxa"/>
            <w:noWrap/>
            <w:hideMark/>
          </w:tcPr>
          <w:p w14:paraId="5AA59C9D" w14:textId="052F542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vAlign w:val="bottom"/>
          </w:tcPr>
          <w:p w14:paraId="5F8685F2" w14:textId="7DED315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1300" w:type="dxa"/>
            <w:noWrap/>
            <w:hideMark/>
          </w:tcPr>
          <w:p w14:paraId="15D0557B" w14:textId="66A83F0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7F7A6B43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1938D1A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ferior Temporal-L</w:t>
            </w:r>
          </w:p>
        </w:tc>
        <w:tc>
          <w:tcPr>
            <w:tcW w:w="1940" w:type="dxa"/>
            <w:noWrap/>
            <w:hideMark/>
          </w:tcPr>
          <w:p w14:paraId="44991FB2" w14:textId="0E0DB4A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6164D58C" w14:textId="015A6C9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vAlign w:val="bottom"/>
          </w:tcPr>
          <w:p w14:paraId="53E7BF39" w14:textId="0F8C00A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300" w:type="dxa"/>
            <w:noWrap/>
            <w:hideMark/>
          </w:tcPr>
          <w:p w14:paraId="48ABBCE5" w14:textId="46CD7AAB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43F4EC72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671F3E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ferior Parietal-L</w:t>
            </w:r>
          </w:p>
        </w:tc>
        <w:tc>
          <w:tcPr>
            <w:tcW w:w="1940" w:type="dxa"/>
            <w:noWrap/>
            <w:hideMark/>
          </w:tcPr>
          <w:p w14:paraId="2CA5F966" w14:textId="0FDC2D97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7BD6092F" w14:textId="2BADA39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182FFD9D" w14:textId="0901BE58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1300" w:type="dxa"/>
            <w:noWrap/>
            <w:hideMark/>
          </w:tcPr>
          <w:p w14:paraId="13C9E8CE" w14:textId="7C9FC40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60DCCBCF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61FA170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sthmus Cingulate-R</w:t>
            </w:r>
          </w:p>
        </w:tc>
        <w:tc>
          <w:tcPr>
            <w:tcW w:w="1940" w:type="dxa"/>
            <w:noWrap/>
            <w:hideMark/>
          </w:tcPr>
          <w:p w14:paraId="26811F3B" w14:textId="58557DA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551C514E" w14:textId="65FFFA6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0695A7AE" w14:textId="22EFE7E0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1300" w:type="dxa"/>
            <w:noWrap/>
            <w:hideMark/>
          </w:tcPr>
          <w:p w14:paraId="69363D5B" w14:textId="0421250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335D5FC6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183B8CA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lastRenderedPageBreak/>
              <w:t>Rostral Middle Frontal-L</w:t>
            </w:r>
          </w:p>
        </w:tc>
        <w:tc>
          <w:tcPr>
            <w:tcW w:w="1940" w:type="dxa"/>
            <w:noWrap/>
            <w:hideMark/>
          </w:tcPr>
          <w:p w14:paraId="0554E924" w14:textId="645AA168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0" w:type="dxa"/>
            <w:noWrap/>
            <w:hideMark/>
          </w:tcPr>
          <w:p w14:paraId="54E0FA2F" w14:textId="22EAFB3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79808936" w14:textId="689F2EC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1300" w:type="dxa"/>
            <w:noWrap/>
            <w:hideMark/>
          </w:tcPr>
          <w:p w14:paraId="09378E5E" w14:textId="364E6B8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3D9B362A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0300E8A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erebellum-L</w:t>
            </w:r>
          </w:p>
        </w:tc>
        <w:tc>
          <w:tcPr>
            <w:tcW w:w="1940" w:type="dxa"/>
            <w:noWrap/>
            <w:hideMark/>
          </w:tcPr>
          <w:p w14:paraId="6EAA9547" w14:textId="58D1D89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724A6F35" w14:textId="232CC6EF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vAlign w:val="bottom"/>
          </w:tcPr>
          <w:p w14:paraId="1425437D" w14:textId="3DD351A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1300" w:type="dxa"/>
            <w:noWrap/>
            <w:hideMark/>
          </w:tcPr>
          <w:p w14:paraId="6DD91F85" w14:textId="531CD50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22397576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679C50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s Triangularis-L</w:t>
            </w:r>
          </w:p>
        </w:tc>
        <w:tc>
          <w:tcPr>
            <w:tcW w:w="1940" w:type="dxa"/>
            <w:noWrap/>
            <w:hideMark/>
          </w:tcPr>
          <w:p w14:paraId="08892465" w14:textId="657B7FF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20" w:type="dxa"/>
            <w:noWrap/>
            <w:hideMark/>
          </w:tcPr>
          <w:p w14:paraId="6654B85C" w14:textId="32859EC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vAlign w:val="bottom"/>
          </w:tcPr>
          <w:p w14:paraId="729D7080" w14:textId="6EF1469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300" w:type="dxa"/>
            <w:noWrap/>
            <w:hideMark/>
          </w:tcPr>
          <w:p w14:paraId="0453E9B5" w14:textId="749AD2F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DB6F302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15BE5E5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erebellum-R</w:t>
            </w:r>
          </w:p>
        </w:tc>
        <w:tc>
          <w:tcPr>
            <w:tcW w:w="1940" w:type="dxa"/>
            <w:noWrap/>
            <w:hideMark/>
          </w:tcPr>
          <w:p w14:paraId="0D8F343F" w14:textId="5A195DC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68401336" w14:textId="7E89F39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vAlign w:val="bottom"/>
          </w:tcPr>
          <w:p w14:paraId="07132478" w14:textId="392D180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1300" w:type="dxa"/>
            <w:noWrap/>
            <w:hideMark/>
          </w:tcPr>
          <w:p w14:paraId="1BFD4118" w14:textId="1CF1E60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4AC13463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E9583E5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recuneus-R</w:t>
            </w:r>
          </w:p>
        </w:tc>
        <w:tc>
          <w:tcPr>
            <w:tcW w:w="1940" w:type="dxa"/>
            <w:noWrap/>
            <w:hideMark/>
          </w:tcPr>
          <w:p w14:paraId="58F1BECF" w14:textId="0AEC168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0E0A03DC" w14:textId="1237CAD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0CBC52E2" w14:textId="11FF4EA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71</w:t>
            </w:r>
          </w:p>
        </w:tc>
        <w:tc>
          <w:tcPr>
            <w:tcW w:w="1300" w:type="dxa"/>
            <w:noWrap/>
            <w:hideMark/>
          </w:tcPr>
          <w:p w14:paraId="7FED396E" w14:textId="046AB55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F2698CD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1038484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Basal Forebrain</w:t>
            </w:r>
          </w:p>
        </w:tc>
        <w:tc>
          <w:tcPr>
            <w:tcW w:w="1940" w:type="dxa"/>
            <w:noWrap/>
            <w:hideMark/>
          </w:tcPr>
          <w:p w14:paraId="2EFFB1E4" w14:textId="4F6D99D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120" w:type="dxa"/>
            <w:noWrap/>
            <w:hideMark/>
          </w:tcPr>
          <w:p w14:paraId="30B7E500" w14:textId="5A45663B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vAlign w:val="bottom"/>
          </w:tcPr>
          <w:p w14:paraId="18F1C5D9" w14:textId="0A7970E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68</w:t>
            </w:r>
          </w:p>
        </w:tc>
        <w:tc>
          <w:tcPr>
            <w:tcW w:w="1300" w:type="dxa"/>
            <w:noWrap/>
            <w:hideMark/>
          </w:tcPr>
          <w:p w14:paraId="08026698" w14:textId="2FC44E0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54ABD213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6C0EA87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sthmus Cingulate-L</w:t>
            </w:r>
          </w:p>
        </w:tc>
        <w:tc>
          <w:tcPr>
            <w:tcW w:w="1940" w:type="dxa"/>
            <w:noWrap/>
            <w:hideMark/>
          </w:tcPr>
          <w:p w14:paraId="11F23921" w14:textId="34C766D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001E665B" w14:textId="02D0F7F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vAlign w:val="bottom"/>
          </w:tcPr>
          <w:p w14:paraId="4295F0CA" w14:textId="6FEC2627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300" w:type="dxa"/>
            <w:noWrap/>
            <w:hideMark/>
          </w:tcPr>
          <w:p w14:paraId="71729ADC" w14:textId="0E3FD9D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F5765F" w:rsidRPr="00CB2B79" w14:paraId="0A0F2D72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EA6F459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Inferior Parietal-R</w:t>
            </w:r>
          </w:p>
        </w:tc>
        <w:tc>
          <w:tcPr>
            <w:tcW w:w="1940" w:type="dxa"/>
            <w:noWrap/>
            <w:hideMark/>
          </w:tcPr>
          <w:p w14:paraId="45F8E52E" w14:textId="46C553C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6C1B8499" w14:textId="7D422CA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6BB01EF4" w14:textId="51808BC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52</w:t>
            </w:r>
          </w:p>
        </w:tc>
        <w:tc>
          <w:tcPr>
            <w:tcW w:w="1300" w:type="dxa"/>
            <w:noWrap/>
            <w:hideMark/>
          </w:tcPr>
          <w:p w14:paraId="7520E572" w14:textId="0D4358B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5765F" w:rsidRPr="00CB2B79" w14:paraId="3EE678FA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34F189A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s Opercularis-R</w:t>
            </w:r>
          </w:p>
        </w:tc>
        <w:tc>
          <w:tcPr>
            <w:tcW w:w="1940" w:type="dxa"/>
            <w:noWrap/>
            <w:hideMark/>
          </w:tcPr>
          <w:p w14:paraId="0C6F898A" w14:textId="05B0596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20" w:type="dxa"/>
            <w:noWrap/>
            <w:hideMark/>
          </w:tcPr>
          <w:p w14:paraId="3F2842E7" w14:textId="16494E9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vAlign w:val="bottom"/>
          </w:tcPr>
          <w:p w14:paraId="49391977" w14:textId="4B7EEA18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300" w:type="dxa"/>
            <w:noWrap/>
            <w:hideMark/>
          </w:tcPr>
          <w:p w14:paraId="296265C1" w14:textId="5EA05DB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5765F" w:rsidRPr="00CB2B79" w14:paraId="709250D2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ABBDCD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Hippocampus-R</w:t>
            </w:r>
          </w:p>
        </w:tc>
        <w:tc>
          <w:tcPr>
            <w:tcW w:w="1940" w:type="dxa"/>
            <w:noWrap/>
            <w:hideMark/>
          </w:tcPr>
          <w:p w14:paraId="04134181" w14:textId="70394F4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1FCE4EDE" w14:textId="718740F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4F5359E4" w14:textId="5EE7794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1300" w:type="dxa"/>
            <w:noWrap/>
            <w:hideMark/>
          </w:tcPr>
          <w:p w14:paraId="76C14C20" w14:textId="2E92C31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5765F" w:rsidRPr="00CB2B79" w14:paraId="4D666D40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8338964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recuneus-L</w:t>
            </w:r>
          </w:p>
        </w:tc>
        <w:tc>
          <w:tcPr>
            <w:tcW w:w="1940" w:type="dxa"/>
            <w:noWrap/>
            <w:hideMark/>
          </w:tcPr>
          <w:p w14:paraId="2C2A99F8" w14:textId="5ADB20A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2F858263" w14:textId="5032775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vAlign w:val="bottom"/>
          </w:tcPr>
          <w:p w14:paraId="302F0D51" w14:textId="71247B7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300" w:type="dxa"/>
            <w:noWrap/>
            <w:hideMark/>
          </w:tcPr>
          <w:p w14:paraId="54DD6B33" w14:textId="4BAC686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5765F" w:rsidRPr="00CB2B79" w14:paraId="4DD633F5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D7A1567" w14:textId="6939092D" w:rsidR="00F5765F" w:rsidRPr="00CB2B79" w:rsidRDefault="007051D4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a hippocampal</w:t>
            </w:r>
            <w:r w:rsidR="00F5765F" w:rsidRPr="00CB2B79"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1940" w:type="dxa"/>
            <w:noWrap/>
            <w:hideMark/>
          </w:tcPr>
          <w:p w14:paraId="7F93F27F" w14:textId="7A02B1B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286C949D" w14:textId="495FC596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6C434BE2" w14:textId="1FA1B34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1300" w:type="dxa"/>
            <w:noWrap/>
            <w:hideMark/>
          </w:tcPr>
          <w:p w14:paraId="3A0E3363" w14:textId="181EAF9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F5765F" w:rsidRPr="00CB2B79" w14:paraId="01D4EFAA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D94136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ramarginal-R</w:t>
            </w:r>
          </w:p>
        </w:tc>
        <w:tc>
          <w:tcPr>
            <w:tcW w:w="1940" w:type="dxa"/>
            <w:noWrap/>
            <w:hideMark/>
          </w:tcPr>
          <w:p w14:paraId="24B9F2C6" w14:textId="0DCC344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20" w:type="dxa"/>
            <w:noWrap/>
            <w:hideMark/>
          </w:tcPr>
          <w:p w14:paraId="7123F6DA" w14:textId="74A186C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vAlign w:val="bottom"/>
          </w:tcPr>
          <w:p w14:paraId="11B008E3" w14:textId="1966F72C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1300" w:type="dxa"/>
            <w:noWrap/>
            <w:hideMark/>
          </w:tcPr>
          <w:p w14:paraId="1818933B" w14:textId="6CC30BF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F5765F" w:rsidRPr="00CB2B79" w14:paraId="09D3CE4E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0FB0D32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audate-R</w:t>
            </w:r>
          </w:p>
        </w:tc>
        <w:tc>
          <w:tcPr>
            <w:tcW w:w="1940" w:type="dxa"/>
            <w:noWrap/>
            <w:hideMark/>
          </w:tcPr>
          <w:p w14:paraId="1A36191A" w14:textId="5D66DD2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12BBC827" w14:textId="4856C13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vAlign w:val="bottom"/>
          </w:tcPr>
          <w:p w14:paraId="3A523F28" w14:textId="1E2500B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1300" w:type="dxa"/>
            <w:noWrap/>
            <w:hideMark/>
          </w:tcPr>
          <w:p w14:paraId="239AEF1C" w14:textId="2951987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F5765F" w:rsidRPr="00CB2B79" w14:paraId="0C936066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D9E449B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Fusiform-R</w:t>
            </w:r>
          </w:p>
        </w:tc>
        <w:tc>
          <w:tcPr>
            <w:tcW w:w="1940" w:type="dxa"/>
            <w:noWrap/>
            <w:hideMark/>
          </w:tcPr>
          <w:p w14:paraId="5BBA9F9C" w14:textId="485CB06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0" w:type="dxa"/>
            <w:noWrap/>
            <w:hideMark/>
          </w:tcPr>
          <w:p w14:paraId="48CBF9DC" w14:textId="5518BE3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3F8D4F08" w14:textId="0C98588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300" w:type="dxa"/>
            <w:noWrap/>
            <w:hideMark/>
          </w:tcPr>
          <w:p w14:paraId="23FBC3CD" w14:textId="004DB10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F5765F" w:rsidRPr="00CB2B79" w14:paraId="1F8325A0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CE5E321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Hippocampus-L</w:t>
            </w:r>
          </w:p>
        </w:tc>
        <w:tc>
          <w:tcPr>
            <w:tcW w:w="1940" w:type="dxa"/>
            <w:noWrap/>
            <w:hideMark/>
          </w:tcPr>
          <w:p w14:paraId="6A4713B2" w14:textId="75AC2560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71485C19" w14:textId="6413390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2E3DEEDD" w14:textId="4B87E3F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300" w:type="dxa"/>
            <w:noWrap/>
            <w:hideMark/>
          </w:tcPr>
          <w:p w14:paraId="7340FEFD" w14:textId="2B1DB88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F5765F" w:rsidRPr="00CB2B79" w14:paraId="257B7FF7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5472C64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erior Parietal-R</w:t>
            </w:r>
          </w:p>
        </w:tc>
        <w:tc>
          <w:tcPr>
            <w:tcW w:w="1940" w:type="dxa"/>
            <w:noWrap/>
            <w:hideMark/>
          </w:tcPr>
          <w:p w14:paraId="167EB3D3" w14:textId="233380C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5040C9EB" w14:textId="65C9218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vAlign w:val="bottom"/>
          </w:tcPr>
          <w:p w14:paraId="622D89DF" w14:textId="37406C4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300" w:type="dxa"/>
            <w:noWrap/>
            <w:hideMark/>
          </w:tcPr>
          <w:p w14:paraId="0D8E41B5" w14:textId="19014E8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F5765F" w:rsidRPr="00CB2B79" w14:paraId="5219BF7D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DE8FDF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erior Temporal-R</w:t>
            </w:r>
          </w:p>
        </w:tc>
        <w:tc>
          <w:tcPr>
            <w:tcW w:w="1940" w:type="dxa"/>
            <w:noWrap/>
            <w:hideMark/>
          </w:tcPr>
          <w:p w14:paraId="3E63173D" w14:textId="1384F70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0113575C" w14:textId="16441C86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vAlign w:val="bottom"/>
          </w:tcPr>
          <w:p w14:paraId="45D12CA8" w14:textId="3D87479F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1300" w:type="dxa"/>
            <w:noWrap/>
            <w:hideMark/>
          </w:tcPr>
          <w:p w14:paraId="1654E674" w14:textId="080F162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F5765F" w:rsidRPr="00CB2B79" w14:paraId="1D23E796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0D405F6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s Orbitalis-L</w:t>
            </w:r>
          </w:p>
        </w:tc>
        <w:tc>
          <w:tcPr>
            <w:tcW w:w="1940" w:type="dxa"/>
            <w:noWrap/>
            <w:hideMark/>
          </w:tcPr>
          <w:p w14:paraId="20F58942" w14:textId="7EFD0AC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20" w:type="dxa"/>
            <w:noWrap/>
            <w:hideMark/>
          </w:tcPr>
          <w:p w14:paraId="2C9069F5" w14:textId="021E1D7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vAlign w:val="bottom"/>
          </w:tcPr>
          <w:p w14:paraId="31BC1E1D" w14:textId="09D3787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300" w:type="dxa"/>
            <w:noWrap/>
            <w:hideMark/>
          </w:tcPr>
          <w:p w14:paraId="2F4FA2C3" w14:textId="04AB111C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F5765F" w:rsidRPr="00CB2B79" w14:paraId="73266399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57829AE" w14:textId="543CDF61" w:rsidR="00F5765F" w:rsidRPr="00CB2B79" w:rsidRDefault="007051D4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a hippocampal</w:t>
            </w:r>
            <w:r w:rsidR="00F5765F" w:rsidRPr="00CB2B79">
              <w:rPr>
                <w:color w:val="000000"/>
                <w:sz w:val="20"/>
                <w:szCs w:val="20"/>
              </w:rPr>
              <w:t>-L</w:t>
            </w:r>
          </w:p>
        </w:tc>
        <w:tc>
          <w:tcPr>
            <w:tcW w:w="1940" w:type="dxa"/>
            <w:noWrap/>
            <w:hideMark/>
          </w:tcPr>
          <w:p w14:paraId="6DE3B6EC" w14:textId="0D25FB0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58E955A9" w14:textId="6896918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4C33087B" w14:textId="10C0BDE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300" w:type="dxa"/>
            <w:noWrap/>
            <w:hideMark/>
          </w:tcPr>
          <w:p w14:paraId="18C25AE9" w14:textId="18DC083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F5765F" w:rsidRPr="00CB2B79" w14:paraId="7D0A139B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2C7E550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recentral-L</w:t>
            </w:r>
          </w:p>
        </w:tc>
        <w:tc>
          <w:tcPr>
            <w:tcW w:w="1940" w:type="dxa"/>
            <w:noWrap/>
            <w:hideMark/>
          </w:tcPr>
          <w:p w14:paraId="69B4E3EF" w14:textId="7EA737A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201FC0BB" w14:textId="5B2ABD2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144109AE" w14:textId="4D411C0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300" w:type="dxa"/>
            <w:noWrap/>
            <w:hideMark/>
          </w:tcPr>
          <w:p w14:paraId="720676D7" w14:textId="5CD937D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F5765F" w:rsidRPr="00CB2B79" w14:paraId="3FC09077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69F2B1B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Vermis</w:t>
            </w:r>
          </w:p>
        </w:tc>
        <w:tc>
          <w:tcPr>
            <w:tcW w:w="1940" w:type="dxa"/>
            <w:noWrap/>
            <w:hideMark/>
          </w:tcPr>
          <w:p w14:paraId="23455FC9" w14:textId="2DE0FBC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20DEBF01" w14:textId="784C05A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vAlign w:val="bottom"/>
          </w:tcPr>
          <w:p w14:paraId="5DFC9216" w14:textId="55DC463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300" w:type="dxa"/>
            <w:noWrap/>
            <w:hideMark/>
          </w:tcPr>
          <w:p w14:paraId="3C6D14B7" w14:textId="1E1D1D5F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F5765F" w:rsidRPr="00CB2B79" w14:paraId="4D1A8D91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972F2DB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recentral-R</w:t>
            </w:r>
          </w:p>
        </w:tc>
        <w:tc>
          <w:tcPr>
            <w:tcW w:w="1940" w:type="dxa"/>
            <w:noWrap/>
            <w:hideMark/>
          </w:tcPr>
          <w:p w14:paraId="29DB9C4B" w14:textId="17A8D73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20" w:type="dxa"/>
            <w:noWrap/>
            <w:hideMark/>
          </w:tcPr>
          <w:p w14:paraId="66F135E6" w14:textId="74AB383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0A49E5E5" w14:textId="7E7E0BA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300" w:type="dxa"/>
            <w:noWrap/>
            <w:hideMark/>
          </w:tcPr>
          <w:p w14:paraId="557037D3" w14:textId="3D7D484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F5765F" w:rsidRPr="00CB2B79" w14:paraId="44361850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EB5CD71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erior Temporal-L</w:t>
            </w:r>
          </w:p>
        </w:tc>
        <w:tc>
          <w:tcPr>
            <w:tcW w:w="1940" w:type="dxa"/>
            <w:noWrap/>
            <w:hideMark/>
          </w:tcPr>
          <w:p w14:paraId="6F9732C0" w14:textId="70DFAE2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38C90EFA" w14:textId="22322E8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vAlign w:val="bottom"/>
          </w:tcPr>
          <w:p w14:paraId="72BAB4DC" w14:textId="44932DC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300" w:type="dxa"/>
            <w:noWrap/>
            <w:hideMark/>
          </w:tcPr>
          <w:p w14:paraId="4D0E99FB" w14:textId="5005347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47</w:t>
            </w:r>
          </w:p>
        </w:tc>
      </w:tr>
      <w:tr w:rsidR="00F5765F" w:rsidRPr="00CB2B79" w14:paraId="71C69B0A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A4F7EA4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Rostral Anterior Cingulate-L</w:t>
            </w:r>
          </w:p>
        </w:tc>
        <w:tc>
          <w:tcPr>
            <w:tcW w:w="1940" w:type="dxa"/>
            <w:noWrap/>
            <w:hideMark/>
          </w:tcPr>
          <w:p w14:paraId="06BA41A8" w14:textId="0C425FF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20" w:type="dxa"/>
            <w:noWrap/>
            <w:hideMark/>
          </w:tcPr>
          <w:p w14:paraId="6214821C" w14:textId="611D40CC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vAlign w:val="bottom"/>
          </w:tcPr>
          <w:p w14:paraId="0360DCC6" w14:textId="5D4F6EF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300" w:type="dxa"/>
            <w:noWrap/>
            <w:hideMark/>
          </w:tcPr>
          <w:p w14:paraId="2F1FCB4A" w14:textId="7FB950E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F5765F" w:rsidRPr="00CB2B79" w14:paraId="18FC62CA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B36C192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Rostral Anterior Cingulate-R</w:t>
            </w:r>
          </w:p>
        </w:tc>
        <w:tc>
          <w:tcPr>
            <w:tcW w:w="1940" w:type="dxa"/>
            <w:noWrap/>
            <w:hideMark/>
          </w:tcPr>
          <w:p w14:paraId="2EACF075" w14:textId="608C206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20" w:type="dxa"/>
            <w:noWrap/>
            <w:hideMark/>
          </w:tcPr>
          <w:p w14:paraId="5704B58B" w14:textId="34488EF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vAlign w:val="bottom"/>
          </w:tcPr>
          <w:p w14:paraId="12B75393" w14:textId="4B613E3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300" w:type="dxa"/>
            <w:noWrap/>
            <w:hideMark/>
          </w:tcPr>
          <w:p w14:paraId="277D9CFD" w14:textId="3602565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F5765F" w:rsidRPr="00CB2B79" w14:paraId="3E43529D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566A0C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audate-L</w:t>
            </w:r>
          </w:p>
        </w:tc>
        <w:tc>
          <w:tcPr>
            <w:tcW w:w="1940" w:type="dxa"/>
            <w:noWrap/>
            <w:hideMark/>
          </w:tcPr>
          <w:p w14:paraId="6D337B89" w14:textId="1B8CDEB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20" w:type="dxa"/>
            <w:noWrap/>
            <w:hideMark/>
          </w:tcPr>
          <w:p w14:paraId="74B03FAF" w14:textId="1108160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vAlign w:val="bottom"/>
          </w:tcPr>
          <w:p w14:paraId="175FB23D" w14:textId="6C9BC1A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300" w:type="dxa"/>
            <w:noWrap/>
            <w:hideMark/>
          </w:tcPr>
          <w:p w14:paraId="251F566D" w14:textId="1E0DED9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F5765F" w:rsidRPr="00CB2B79" w14:paraId="04CFBC3E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7C521A9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ramarginal-K</w:t>
            </w:r>
          </w:p>
        </w:tc>
        <w:tc>
          <w:tcPr>
            <w:tcW w:w="1940" w:type="dxa"/>
            <w:noWrap/>
            <w:hideMark/>
          </w:tcPr>
          <w:p w14:paraId="20A914F5" w14:textId="16C3601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20" w:type="dxa"/>
            <w:noWrap/>
            <w:hideMark/>
          </w:tcPr>
          <w:p w14:paraId="377B8909" w14:textId="703C5044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vAlign w:val="bottom"/>
          </w:tcPr>
          <w:p w14:paraId="7FDE4C9F" w14:textId="2E620EE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300" w:type="dxa"/>
            <w:noWrap/>
            <w:hideMark/>
          </w:tcPr>
          <w:p w14:paraId="7451E51F" w14:textId="4D458A7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246</w:t>
            </w:r>
          </w:p>
        </w:tc>
      </w:tr>
      <w:tr w:rsidR="00F5765F" w:rsidRPr="00CB2B79" w14:paraId="46218CF2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075523E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osterior Cingulate-R</w:t>
            </w:r>
          </w:p>
        </w:tc>
        <w:tc>
          <w:tcPr>
            <w:tcW w:w="1940" w:type="dxa"/>
            <w:noWrap/>
            <w:hideMark/>
          </w:tcPr>
          <w:p w14:paraId="1FE0E573" w14:textId="3B23B13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531223E7" w14:textId="3C57FC6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285613C9" w14:textId="02E33DFE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300" w:type="dxa"/>
            <w:noWrap/>
            <w:hideMark/>
          </w:tcPr>
          <w:p w14:paraId="0851D33D" w14:textId="0E2E7BF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277</w:t>
            </w:r>
          </w:p>
        </w:tc>
      </w:tr>
      <w:tr w:rsidR="00F5765F" w:rsidRPr="00CB2B79" w14:paraId="3CEF6452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0290C30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ateral Occipital-R</w:t>
            </w:r>
          </w:p>
        </w:tc>
        <w:tc>
          <w:tcPr>
            <w:tcW w:w="1940" w:type="dxa"/>
            <w:noWrap/>
            <w:hideMark/>
          </w:tcPr>
          <w:p w14:paraId="11C552F9" w14:textId="2202422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20" w:type="dxa"/>
            <w:noWrap/>
            <w:hideMark/>
          </w:tcPr>
          <w:p w14:paraId="3B80F640" w14:textId="0AD53E8B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vAlign w:val="bottom"/>
          </w:tcPr>
          <w:p w14:paraId="3F1BEDC2" w14:textId="62CDECF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300" w:type="dxa"/>
            <w:noWrap/>
            <w:hideMark/>
          </w:tcPr>
          <w:p w14:paraId="5DF5E217" w14:textId="0941DF30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287</w:t>
            </w:r>
          </w:p>
        </w:tc>
      </w:tr>
      <w:tr w:rsidR="00F5765F" w:rsidRPr="00CB2B79" w14:paraId="7323C8EC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6E88112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ostcentral-L</w:t>
            </w:r>
          </w:p>
        </w:tc>
        <w:tc>
          <w:tcPr>
            <w:tcW w:w="1940" w:type="dxa"/>
            <w:noWrap/>
            <w:hideMark/>
          </w:tcPr>
          <w:p w14:paraId="60AC5CDD" w14:textId="71F840F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0" w:type="dxa"/>
            <w:noWrap/>
            <w:hideMark/>
          </w:tcPr>
          <w:p w14:paraId="1B6FD34C" w14:textId="6E46AFE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2FFFA913" w14:textId="1108F30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0" w:type="dxa"/>
            <w:noWrap/>
            <w:hideMark/>
          </w:tcPr>
          <w:p w14:paraId="00951A6F" w14:textId="2D7D0398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333</w:t>
            </w:r>
          </w:p>
        </w:tc>
      </w:tr>
      <w:tr w:rsidR="00F5765F" w:rsidRPr="00CB2B79" w14:paraId="44673342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EDFF335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ingual-L</w:t>
            </w:r>
          </w:p>
        </w:tc>
        <w:tc>
          <w:tcPr>
            <w:tcW w:w="1940" w:type="dxa"/>
            <w:noWrap/>
            <w:hideMark/>
          </w:tcPr>
          <w:p w14:paraId="308205CE" w14:textId="6B2C98B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0" w:type="dxa"/>
            <w:noWrap/>
            <w:hideMark/>
          </w:tcPr>
          <w:p w14:paraId="461CA3A6" w14:textId="68F20201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47AD6985" w14:textId="1F60844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0" w:type="dxa"/>
            <w:noWrap/>
            <w:hideMark/>
          </w:tcPr>
          <w:p w14:paraId="4DDD7891" w14:textId="7E0602F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365</w:t>
            </w:r>
          </w:p>
        </w:tc>
      </w:tr>
      <w:tr w:rsidR="00F5765F" w:rsidRPr="00CB2B79" w14:paraId="0A7C658C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62649F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osterior Cingulate-L</w:t>
            </w:r>
          </w:p>
        </w:tc>
        <w:tc>
          <w:tcPr>
            <w:tcW w:w="1940" w:type="dxa"/>
            <w:noWrap/>
            <w:hideMark/>
          </w:tcPr>
          <w:p w14:paraId="45F12EAD" w14:textId="3F3D88A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028479AD" w14:textId="24EB318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76E23A03" w14:textId="54C0444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300" w:type="dxa"/>
            <w:noWrap/>
            <w:hideMark/>
          </w:tcPr>
          <w:p w14:paraId="16A67252" w14:textId="62B5E36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424</w:t>
            </w:r>
          </w:p>
        </w:tc>
      </w:tr>
      <w:tr w:rsidR="00F5765F" w:rsidRPr="00CB2B79" w14:paraId="6FB470D6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61505059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Transverse Temporal-L</w:t>
            </w:r>
          </w:p>
        </w:tc>
        <w:tc>
          <w:tcPr>
            <w:tcW w:w="1940" w:type="dxa"/>
            <w:noWrap/>
            <w:hideMark/>
          </w:tcPr>
          <w:p w14:paraId="612751C7" w14:textId="2688227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1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20" w:type="dxa"/>
            <w:noWrap/>
            <w:hideMark/>
          </w:tcPr>
          <w:p w14:paraId="0F7D9FBB" w14:textId="3BABE8D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1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vAlign w:val="bottom"/>
          </w:tcPr>
          <w:p w14:paraId="1039631A" w14:textId="6F0759F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300" w:type="dxa"/>
            <w:noWrap/>
            <w:hideMark/>
          </w:tcPr>
          <w:p w14:paraId="619A18C0" w14:textId="5FD8837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448</w:t>
            </w:r>
          </w:p>
        </w:tc>
      </w:tr>
      <w:tr w:rsidR="00F5765F" w:rsidRPr="00CB2B79" w14:paraId="58E83135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859C1F1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uneus-R</w:t>
            </w:r>
          </w:p>
        </w:tc>
        <w:tc>
          <w:tcPr>
            <w:tcW w:w="1940" w:type="dxa"/>
            <w:noWrap/>
            <w:hideMark/>
          </w:tcPr>
          <w:p w14:paraId="267232AA" w14:textId="140FEA5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70325F16" w14:textId="6AC12AE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vAlign w:val="bottom"/>
          </w:tcPr>
          <w:p w14:paraId="5D7A5316" w14:textId="081419B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43EF9306" w14:textId="049B8642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501</w:t>
            </w:r>
          </w:p>
        </w:tc>
      </w:tr>
      <w:tr w:rsidR="00F5765F" w:rsidRPr="00CB2B79" w14:paraId="20B35E34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EB4B65D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uperior Parietal-L</w:t>
            </w:r>
          </w:p>
        </w:tc>
        <w:tc>
          <w:tcPr>
            <w:tcW w:w="1940" w:type="dxa"/>
            <w:noWrap/>
            <w:hideMark/>
          </w:tcPr>
          <w:p w14:paraId="55C4EE24" w14:textId="24777AD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0" w:type="dxa"/>
            <w:noWrap/>
            <w:hideMark/>
          </w:tcPr>
          <w:p w14:paraId="76BD85FC" w14:textId="5F3BC01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7+0.13</w:t>
            </w:r>
          </w:p>
        </w:tc>
        <w:tc>
          <w:tcPr>
            <w:tcW w:w="1300" w:type="dxa"/>
            <w:vAlign w:val="bottom"/>
          </w:tcPr>
          <w:p w14:paraId="7BB7010D" w14:textId="062BADBF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300" w:type="dxa"/>
            <w:noWrap/>
            <w:hideMark/>
          </w:tcPr>
          <w:p w14:paraId="084380DD" w14:textId="38D26D47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527</w:t>
            </w:r>
          </w:p>
        </w:tc>
      </w:tr>
      <w:tr w:rsidR="00F5765F" w:rsidRPr="00CB2B79" w14:paraId="21D5BA81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C31A20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ateral Occipital-L</w:t>
            </w:r>
          </w:p>
        </w:tc>
        <w:tc>
          <w:tcPr>
            <w:tcW w:w="1940" w:type="dxa"/>
            <w:noWrap/>
            <w:hideMark/>
          </w:tcPr>
          <w:p w14:paraId="37225FD5" w14:textId="05318E5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1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26CB2B27" w14:textId="60281D2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1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21F1CBB6" w14:textId="54B51C3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00" w:type="dxa"/>
            <w:noWrap/>
            <w:hideMark/>
          </w:tcPr>
          <w:p w14:paraId="278B30A4" w14:textId="36B03BC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675</w:t>
            </w:r>
          </w:p>
        </w:tc>
      </w:tr>
      <w:tr w:rsidR="00F5765F" w:rsidRPr="00CB2B79" w14:paraId="3E75FF14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F609FD0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uneus-L</w:t>
            </w:r>
          </w:p>
        </w:tc>
        <w:tc>
          <w:tcPr>
            <w:tcW w:w="1940" w:type="dxa"/>
            <w:noWrap/>
            <w:hideMark/>
          </w:tcPr>
          <w:p w14:paraId="58DFA3D6" w14:textId="71EEE043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261C161A" w14:textId="38D315B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07C38078" w14:textId="4307C9F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0" w:type="dxa"/>
            <w:noWrap/>
            <w:hideMark/>
          </w:tcPr>
          <w:p w14:paraId="55C69604" w14:textId="5420C21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675</w:t>
            </w:r>
          </w:p>
        </w:tc>
      </w:tr>
      <w:tr w:rsidR="00F5765F" w:rsidRPr="00CB2B79" w14:paraId="37F34799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FC7841F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Fourth Ventricle</w:t>
            </w:r>
          </w:p>
        </w:tc>
        <w:tc>
          <w:tcPr>
            <w:tcW w:w="1940" w:type="dxa"/>
            <w:noWrap/>
            <w:hideMark/>
          </w:tcPr>
          <w:p w14:paraId="34247BA5" w14:textId="28D489BA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120" w:type="dxa"/>
            <w:noWrap/>
            <w:hideMark/>
          </w:tcPr>
          <w:p w14:paraId="2D2E45D3" w14:textId="428ACCF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vAlign w:val="bottom"/>
          </w:tcPr>
          <w:p w14:paraId="732B6051" w14:textId="1CDCB33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noWrap/>
            <w:hideMark/>
          </w:tcPr>
          <w:p w14:paraId="691DD14C" w14:textId="72243C54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688</w:t>
            </w:r>
          </w:p>
        </w:tc>
      </w:tr>
      <w:tr w:rsidR="00F5765F" w:rsidRPr="00CB2B79" w14:paraId="7DEDAE2D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B0E7D25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ingual-R</w:t>
            </w:r>
          </w:p>
        </w:tc>
        <w:tc>
          <w:tcPr>
            <w:tcW w:w="1940" w:type="dxa"/>
            <w:noWrap/>
            <w:hideMark/>
          </w:tcPr>
          <w:p w14:paraId="45E3AFA2" w14:textId="4252BFC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06357E21" w14:textId="3D36128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vAlign w:val="bottom"/>
          </w:tcPr>
          <w:p w14:paraId="41448ACA" w14:textId="59D5448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noWrap/>
            <w:hideMark/>
          </w:tcPr>
          <w:p w14:paraId="2E4DE8EE" w14:textId="621B02BA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F5765F" w:rsidRPr="00CB2B79" w14:paraId="5CDD5E1F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23FEBA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lastRenderedPageBreak/>
              <w:t>Paracentral-R</w:t>
            </w:r>
          </w:p>
        </w:tc>
        <w:tc>
          <w:tcPr>
            <w:tcW w:w="1940" w:type="dxa"/>
            <w:noWrap/>
            <w:hideMark/>
          </w:tcPr>
          <w:p w14:paraId="093F864A" w14:textId="692F766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1C38E23A" w14:textId="3558615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vAlign w:val="bottom"/>
          </w:tcPr>
          <w:p w14:paraId="2BEFBD34" w14:textId="65B3350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300" w:type="dxa"/>
            <w:noWrap/>
            <w:hideMark/>
          </w:tcPr>
          <w:p w14:paraId="2D6027A3" w14:textId="7D8D2C77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F5765F" w:rsidRPr="00CB2B79" w14:paraId="35E28902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3370B729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Fusiform-L</w:t>
            </w:r>
          </w:p>
        </w:tc>
        <w:tc>
          <w:tcPr>
            <w:tcW w:w="1940" w:type="dxa"/>
            <w:noWrap/>
            <w:hideMark/>
          </w:tcPr>
          <w:p w14:paraId="062F68F4" w14:textId="226E1C2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120" w:type="dxa"/>
            <w:noWrap/>
            <w:hideMark/>
          </w:tcPr>
          <w:p w14:paraId="3FA245FA" w14:textId="1E2DC2F5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vAlign w:val="bottom"/>
          </w:tcPr>
          <w:p w14:paraId="014F216C" w14:textId="27053D28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00" w:type="dxa"/>
            <w:noWrap/>
            <w:hideMark/>
          </w:tcPr>
          <w:p w14:paraId="15032D03" w14:textId="273A43F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22</w:t>
            </w:r>
          </w:p>
        </w:tc>
      </w:tr>
      <w:tr w:rsidR="00F5765F" w:rsidRPr="00CB2B79" w14:paraId="53417124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4EAEDF0D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aracentral-L</w:t>
            </w:r>
          </w:p>
        </w:tc>
        <w:tc>
          <w:tcPr>
            <w:tcW w:w="1940" w:type="dxa"/>
            <w:noWrap/>
            <w:hideMark/>
          </w:tcPr>
          <w:p w14:paraId="25AFE0F2" w14:textId="2756200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5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20" w:type="dxa"/>
            <w:noWrap/>
            <w:hideMark/>
          </w:tcPr>
          <w:p w14:paraId="555BCB92" w14:textId="2CC6E2A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vAlign w:val="bottom"/>
          </w:tcPr>
          <w:p w14:paraId="4F6B1DE5" w14:textId="0F08008D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noWrap/>
            <w:hideMark/>
          </w:tcPr>
          <w:p w14:paraId="1E197F9D" w14:textId="53C1DDE9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771</w:t>
            </w:r>
          </w:p>
        </w:tc>
      </w:tr>
      <w:tr w:rsidR="00F5765F" w:rsidRPr="00CB2B79" w14:paraId="3FAB4AD8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109E5A62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audal Anterior Cingulate-L</w:t>
            </w:r>
          </w:p>
        </w:tc>
        <w:tc>
          <w:tcPr>
            <w:tcW w:w="1940" w:type="dxa"/>
            <w:noWrap/>
            <w:hideMark/>
          </w:tcPr>
          <w:p w14:paraId="25FE0F16" w14:textId="7B12D63F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20" w:type="dxa"/>
            <w:noWrap/>
            <w:hideMark/>
          </w:tcPr>
          <w:p w14:paraId="67CDC652" w14:textId="250EDA4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vAlign w:val="bottom"/>
          </w:tcPr>
          <w:p w14:paraId="0D4F1181" w14:textId="4109CC9B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300" w:type="dxa"/>
            <w:noWrap/>
            <w:hideMark/>
          </w:tcPr>
          <w:p w14:paraId="68B34001" w14:textId="5B66AED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05</w:t>
            </w:r>
          </w:p>
        </w:tc>
      </w:tr>
      <w:tr w:rsidR="00F5765F" w:rsidRPr="00CB2B79" w14:paraId="18857C6C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29630A3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audal Anterior Cingulate-R</w:t>
            </w:r>
          </w:p>
        </w:tc>
        <w:tc>
          <w:tcPr>
            <w:tcW w:w="1940" w:type="dxa"/>
            <w:noWrap/>
            <w:hideMark/>
          </w:tcPr>
          <w:p w14:paraId="578B162D" w14:textId="520A548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20" w:type="dxa"/>
            <w:noWrap/>
            <w:hideMark/>
          </w:tcPr>
          <w:p w14:paraId="2FB01B8D" w14:textId="38FE137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vAlign w:val="bottom"/>
          </w:tcPr>
          <w:p w14:paraId="3ADB61C4" w14:textId="2FFB36AB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7C7E68C0" w14:textId="2D5F44B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06</w:t>
            </w:r>
          </w:p>
        </w:tc>
      </w:tr>
      <w:tr w:rsidR="00F5765F" w:rsidRPr="00CB2B79" w14:paraId="343C676A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402F9A6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ericalcarine-L</w:t>
            </w:r>
          </w:p>
        </w:tc>
        <w:tc>
          <w:tcPr>
            <w:tcW w:w="1940" w:type="dxa"/>
            <w:noWrap/>
            <w:hideMark/>
          </w:tcPr>
          <w:p w14:paraId="11303AE9" w14:textId="1F9D0506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20" w:type="dxa"/>
            <w:noWrap/>
            <w:hideMark/>
          </w:tcPr>
          <w:p w14:paraId="6E41D2C2" w14:textId="3D2CACAE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vAlign w:val="bottom"/>
          </w:tcPr>
          <w:p w14:paraId="498677DE" w14:textId="536D083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300" w:type="dxa"/>
            <w:noWrap/>
            <w:hideMark/>
          </w:tcPr>
          <w:p w14:paraId="03E646F2" w14:textId="0D4274C6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40</w:t>
            </w:r>
          </w:p>
        </w:tc>
      </w:tr>
      <w:tr w:rsidR="00F5765F" w:rsidRPr="00CB2B79" w14:paraId="2B2324DC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0C581B83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ericalcarine-R</w:t>
            </w:r>
          </w:p>
        </w:tc>
        <w:tc>
          <w:tcPr>
            <w:tcW w:w="1940" w:type="dxa"/>
            <w:noWrap/>
            <w:hideMark/>
          </w:tcPr>
          <w:p w14:paraId="2B242770" w14:textId="71ACB8C8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120" w:type="dxa"/>
            <w:noWrap/>
            <w:hideMark/>
          </w:tcPr>
          <w:p w14:paraId="03E5084E" w14:textId="21B0D576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vAlign w:val="bottom"/>
          </w:tcPr>
          <w:p w14:paraId="1BB1CE5F" w14:textId="18E1653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66D59788" w14:textId="46B1525F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93</w:t>
            </w:r>
          </w:p>
        </w:tc>
      </w:tr>
      <w:tr w:rsidR="00F5765F" w:rsidRPr="00CB2B79" w14:paraId="1C2BCBFE" w14:textId="77777777" w:rsidTr="00F576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7E49C756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Transverse Temporal-R</w:t>
            </w:r>
          </w:p>
        </w:tc>
        <w:tc>
          <w:tcPr>
            <w:tcW w:w="1940" w:type="dxa"/>
            <w:noWrap/>
            <w:hideMark/>
          </w:tcPr>
          <w:p w14:paraId="6F713004" w14:textId="6DDCAF72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20" w:type="dxa"/>
            <w:noWrap/>
            <w:hideMark/>
          </w:tcPr>
          <w:p w14:paraId="51D0DE29" w14:textId="61D526CD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8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vAlign w:val="bottom"/>
          </w:tcPr>
          <w:p w14:paraId="2A42DFC8" w14:textId="19F41DFC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noWrap/>
            <w:hideMark/>
          </w:tcPr>
          <w:p w14:paraId="1E6B79C9" w14:textId="0F46CD69" w:rsidR="00F5765F" w:rsidRPr="00CB2B79" w:rsidRDefault="00F5765F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78</w:t>
            </w:r>
          </w:p>
        </w:tc>
      </w:tr>
      <w:tr w:rsidR="00F5765F" w:rsidRPr="00CB2B79" w14:paraId="07D33F2B" w14:textId="77777777" w:rsidTr="00F57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noWrap/>
            <w:hideMark/>
          </w:tcPr>
          <w:p w14:paraId="573D9D0C" w14:textId="77777777" w:rsidR="00F5765F" w:rsidRPr="00CB2B79" w:rsidRDefault="00F5765F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ostcentral-R</w:t>
            </w:r>
          </w:p>
        </w:tc>
        <w:tc>
          <w:tcPr>
            <w:tcW w:w="1940" w:type="dxa"/>
            <w:noWrap/>
            <w:hideMark/>
          </w:tcPr>
          <w:p w14:paraId="71BEC407" w14:textId="4466C3C5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20" w:type="dxa"/>
            <w:noWrap/>
            <w:hideMark/>
          </w:tcPr>
          <w:p w14:paraId="6268C085" w14:textId="1B85DC90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1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bottom"/>
          </w:tcPr>
          <w:p w14:paraId="3F46C59E" w14:textId="452F18D3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0"/>
                <w:szCs w:val="20"/>
              </w:rPr>
            </w:pPr>
            <w:r w:rsidRPr="00CB2B79">
              <w:rPr>
                <w:i/>
                <w:i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5A444335" w14:textId="628FBCB1" w:rsidR="00F5765F" w:rsidRPr="00CB2B79" w:rsidRDefault="00F5765F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998</w:t>
            </w:r>
          </w:p>
        </w:tc>
      </w:tr>
    </w:tbl>
    <w:p w14:paraId="0776C930" w14:textId="7AF4B57E" w:rsidR="002E6659" w:rsidRPr="0019425C" w:rsidRDefault="0019425C" w:rsidP="00351AC5">
      <w:pPr>
        <w:spacing w:line="276" w:lineRule="auto"/>
        <w:rPr>
          <w:sz w:val="20"/>
          <w:szCs w:val="20"/>
        </w:rPr>
      </w:pPr>
      <w:r w:rsidRPr="00523BEC">
        <w:rPr>
          <w:sz w:val="20"/>
          <w:szCs w:val="20"/>
        </w:rPr>
        <w:t xml:space="preserve">Model: </w:t>
      </w:r>
      <w:r w:rsidRPr="00523BEC">
        <w:rPr>
          <w:iCs/>
          <w:color w:val="000000"/>
          <w:sz w:val="20"/>
          <w:szCs w:val="20"/>
        </w:rPr>
        <w:t>DBM ~ 1 + D</w:t>
      </w:r>
      <w:r>
        <w:rPr>
          <w:iCs/>
          <w:color w:val="000000"/>
          <w:sz w:val="20"/>
          <w:szCs w:val="20"/>
        </w:rPr>
        <w:t>x</w:t>
      </w:r>
      <w:r w:rsidRPr="00523BEC">
        <w:rPr>
          <w:iCs/>
          <w:color w:val="000000"/>
          <w:sz w:val="20"/>
          <w:szCs w:val="20"/>
        </w:rPr>
        <w:t xml:space="preserve"> + AGE + D</w:t>
      </w:r>
      <w:r>
        <w:rPr>
          <w:iCs/>
          <w:color w:val="000000"/>
          <w:sz w:val="20"/>
          <w:szCs w:val="20"/>
        </w:rPr>
        <w:t>x</w:t>
      </w:r>
      <w:r w:rsidRPr="00523BEC">
        <w:rPr>
          <w:iCs/>
          <w:color w:val="000000"/>
          <w:sz w:val="20"/>
          <w:szCs w:val="20"/>
        </w:rPr>
        <w:t xml:space="preserve">:AGE + </w:t>
      </w:r>
      <w:r>
        <w:rPr>
          <w:iCs/>
          <w:color w:val="000000"/>
          <w:sz w:val="20"/>
          <w:szCs w:val="20"/>
        </w:rPr>
        <w:t>SEX</w:t>
      </w:r>
      <w:r w:rsidRPr="00523BEC">
        <w:rPr>
          <w:iCs/>
          <w:color w:val="000000"/>
          <w:sz w:val="20"/>
          <w:szCs w:val="20"/>
        </w:rPr>
        <w:t xml:space="preserve"> + (1|ID) + (1|SITE)</w:t>
      </w:r>
      <w:r>
        <w:rPr>
          <w:iCs/>
          <w:color w:val="000000"/>
          <w:sz w:val="20"/>
          <w:szCs w:val="20"/>
        </w:rPr>
        <w:t xml:space="preserve">. </w:t>
      </w:r>
      <w:r w:rsidRPr="00991C63">
        <w:rPr>
          <w:sz w:val="20"/>
          <w:szCs w:val="20"/>
        </w:rPr>
        <w:t>Values expressed as mean</w:t>
      </w:r>
      <w:r>
        <w:rPr>
          <w:sz w:val="20"/>
          <w:szCs w:val="20"/>
        </w:rPr>
        <w:t xml:space="preserve"> DBM Jacobian value</w:t>
      </w:r>
      <w:r w:rsidRPr="00991C63">
        <w:rPr>
          <w:sz w:val="20"/>
          <w:szCs w:val="20"/>
        </w:rPr>
        <w:t xml:space="preserve"> ± </w:t>
      </w:r>
      <w:r>
        <w:rPr>
          <w:sz w:val="20"/>
          <w:szCs w:val="20"/>
        </w:rPr>
        <w:t xml:space="preserve">SD.  Note that the </w:t>
      </w:r>
      <w:r>
        <w:rPr>
          <w:i/>
          <w:sz w:val="20"/>
          <w:szCs w:val="20"/>
        </w:rPr>
        <w:t>mean DBM Jacobian</w:t>
      </w:r>
      <w:r>
        <w:rPr>
          <w:sz w:val="20"/>
          <w:szCs w:val="20"/>
        </w:rPr>
        <w:t xml:space="preserve"> is a multiplicative factor: for example, lateral ventricles in the Controls are 1.87 times larger </w:t>
      </w:r>
      <w:r w:rsidR="007051D4">
        <w:rPr>
          <w:sz w:val="20"/>
          <w:szCs w:val="20"/>
        </w:rPr>
        <w:t>than</w:t>
      </w:r>
      <w:r>
        <w:rPr>
          <w:sz w:val="20"/>
          <w:szCs w:val="20"/>
        </w:rPr>
        <w:t xml:space="preserve"> the lateral ventricles of the ICBM152 template volume created from young adults. </w:t>
      </w:r>
      <w:r w:rsidRPr="00227A29">
        <w:rPr>
          <w:rFonts w:ascii="Calibri" w:hAnsi="Calibri" w:cs="Calibri"/>
          <w:sz w:val="20"/>
          <w:szCs w:val="20"/>
        </w:rPr>
        <w:t>﻿</w:t>
      </w:r>
      <w:r w:rsidRPr="00227A29">
        <w:rPr>
          <w:sz w:val="20"/>
          <w:szCs w:val="20"/>
        </w:rPr>
        <w:t xml:space="preserve">Negative </w:t>
      </w:r>
      <w:r>
        <w:rPr>
          <w:sz w:val="20"/>
          <w:szCs w:val="20"/>
        </w:rPr>
        <w:t>t-</w:t>
      </w:r>
      <w:r w:rsidRPr="00227A29">
        <w:rPr>
          <w:sz w:val="20"/>
          <w:szCs w:val="20"/>
        </w:rPr>
        <w:t xml:space="preserve">values indicate atrophy in patients with </w:t>
      </w:r>
      <w:r>
        <w:rPr>
          <w:sz w:val="20"/>
          <w:szCs w:val="20"/>
        </w:rPr>
        <w:t>bv</w:t>
      </w:r>
      <w:r w:rsidRPr="00227A29">
        <w:rPr>
          <w:sz w:val="20"/>
          <w:szCs w:val="20"/>
        </w:rPr>
        <w:t xml:space="preserve">FTD compared with </w:t>
      </w:r>
      <w:r>
        <w:rPr>
          <w:sz w:val="20"/>
          <w:szCs w:val="20"/>
        </w:rPr>
        <w:t>Controls;</w:t>
      </w:r>
      <w:r w:rsidRPr="00227A29">
        <w:rPr>
          <w:sz w:val="20"/>
          <w:szCs w:val="20"/>
        </w:rPr>
        <w:t xml:space="preserve"> positive </w:t>
      </w:r>
      <w:r>
        <w:rPr>
          <w:sz w:val="20"/>
          <w:szCs w:val="20"/>
        </w:rPr>
        <w:t>t-</w:t>
      </w:r>
      <w:r w:rsidRPr="00227A29">
        <w:rPr>
          <w:sz w:val="20"/>
          <w:szCs w:val="20"/>
        </w:rPr>
        <w:t xml:space="preserve">values indicate </w:t>
      </w:r>
      <w:r>
        <w:rPr>
          <w:sz w:val="20"/>
          <w:szCs w:val="20"/>
        </w:rPr>
        <w:t>enlargement</w:t>
      </w:r>
      <w:r w:rsidRPr="00227A29">
        <w:rPr>
          <w:sz w:val="20"/>
          <w:szCs w:val="20"/>
        </w:rPr>
        <w:t xml:space="preserve"> in </w:t>
      </w:r>
      <w:r>
        <w:rPr>
          <w:sz w:val="20"/>
          <w:szCs w:val="20"/>
        </w:rPr>
        <w:t>bv</w:t>
      </w:r>
      <w:r w:rsidRPr="00227A29">
        <w:rPr>
          <w:sz w:val="20"/>
          <w:szCs w:val="20"/>
        </w:rPr>
        <w:t>FTD relative to</w:t>
      </w:r>
      <w:r>
        <w:rPr>
          <w:sz w:val="20"/>
          <w:szCs w:val="20"/>
        </w:rPr>
        <w:t xml:space="preserve"> </w:t>
      </w:r>
      <w:r w:rsidRPr="00227A29">
        <w:rPr>
          <w:sz w:val="20"/>
          <w:szCs w:val="20"/>
        </w:rPr>
        <w:t>controls</w:t>
      </w:r>
      <w:r>
        <w:rPr>
          <w:sz w:val="20"/>
          <w:szCs w:val="20"/>
        </w:rPr>
        <w:t>. L= left, R=right.</w:t>
      </w:r>
    </w:p>
    <w:p w14:paraId="782A0040" w14:textId="3B308DDD" w:rsidR="004741A8" w:rsidRDefault="004741A8" w:rsidP="00A80467">
      <w:pPr>
        <w:spacing w:line="48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br w:type="page"/>
      </w:r>
    </w:p>
    <w:p w14:paraId="71798573" w14:textId="0888A9C3" w:rsidR="004741A8" w:rsidRPr="002C3E8F" w:rsidRDefault="00555C54" w:rsidP="00A80467">
      <w:pPr>
        <w:spacing w:line="480" w:lineRule="auto"/>
        <w:rPr>
          <w:b/>
          <w:bCs/>
          <w:sz w:val="20"/>
          <w:szCs w:val="20"/>
        </w:rPr>
      </w:pPr>
      <w:r w:rsidRPr="002C3E8F">
        <w:rPr>
          <w:b/>
          <w:bCs/>
          <w:sz w:val="20"/>
          <w:szCs w:val="20"/>
        </w:rPr>
        <w:lastRenderedPageBreak/>
        <w:t xml:space="preserve">Table </w:t>
      </w:r>
      <w:r w:rsidR="00351AC5" w:rsidRPr="002C3E8F">
        <w:rPr>
          <w:b/>
          <w:bCs/>
          <w:sz w:val="20"/>
          <w:szCs w:val="20"/>
        </w:rPr>
        <w:t>S3</w:t>
      </w:r>
      <w:r w:rsidR="004741A8" w:rsidRPr="002C3E8F">
        <w:rPr>
          <w:b/>
          <w:bCs/>
          <w:sz w:val="20"/>
          <w:szCs w:val="20"/>
        </w:rPr>
        <w:t xml:space="preserve">: </w:t>
      </w:r>
      <w:r w:rsidR="004741A8" w:rsidRPr="002C3E8F">
        <w:rPr>
          <w:sz w:val="20"/>
          <w:szCs w:val="20"/>
        </w:rPr>
        <w:t xml:space="preserve">Annual change in DBM per region and sample size estimation </w:t>
      </w:r>
      <w:r w:rsidR="00896C30" w:rsidRPr="002C3E8F">
        <w:rPr>
          <w:sz w:val="20"/>
          <w:szCs w:val="20"/>
        </w:rPr>
        <w:t>both cohorts</w:t>
      </w:r>
    </w:p>
    <w:tbl>
      <w:tblPr>
        <w:tblStyle w:val="PlainTable5"/>
        <w:tblpPr w:leftFromText="180" w:rightFromText="180" w:vertAnchor="text" w:horzAnchor="margin" w:tblpXSpec="center" w:tblpY="290"/>
        <w:tblW w:w="10206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7"/>
        <w:gridCol w:w="1418"/>
        <w:gridCol w:w="1417"/>
        <w:gridCol w:w="1418"/>
      </w:tblGrid>
      <w:tr w:rsidR="00704591" w:rsidRPr="00DE5803" w14:paraId="730E1EE8" w14:textId="77777777" w:rsidTr="00194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32164C0D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sz w:val="21"/>
                <w:szCs w:val="21"/>
              </w:rPr>
              <w:t>Region</w:t>
            </w:r>
          </w:p>
        </w:tc>
        <w:tc>
          <w:tcPr>
            <w:tcW w:w="1417" w:type="dxa"/>
          </w:tcPr>
          <w:p w14:paraId="1C706BDC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Controls</w:t>
            </w:r>
          </w:p>
          <w:p w14:paraId="1FE6A84C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(</w:t>
            </w:r>
            <w:r w:rsidRPr="00DE5803">
              <w:rPr>
                <w:color w:val="000000"/>
                <w:sz w:val="21"/>
                <w:szCs w:val="21"/>
              </w:rPr>
              <w:sym w:font="Symbol" w:char="F044"/>
            </w:r>
            <w:r w:rsidRPr="00DE5803">
              <w:rPr>
                <w:color w:val="000000"/>
                <w:sz w:val="21"/>
                <w:szCs w:val="21"/>
              </w:rPr>
              <w:t>DBM Jacobian)</w:t>
            </w:r>
          </w:p>
        </w:tc>
        <w:tc>
          <w:tcPr>
            <w:tcW w:w="1417" w:type="dxa"/>
          </w:tcPr>
          <w:p w14:paraId="6ED3291F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bvFTD</w:t>
            </w:r>
          </w:p>
          <w:p w14:paraId="35DD8F56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(</w:t>
            </w:r>
            <w:r w:rsidRPr="00DE5803">
              <w:rPr>
                <w:color w:val="000000"/>
                <w:sz w:val="21"/>
                <w:szCs w:val="21"/>
              </w:rPr>
              <w:sym w:font="Symbol" w:char="F044"/>
            </w:r>
            <w:r w:rsidRPr="00DE5803">
              <w:rPr>
                <w:color w:val="000000"/>
                <w:sz w:val="21"/>
                <w:szCs w:val="21"/>
              </w:rPr>
              <w:t>DBM Jacobian)</w:t>
            </w:r>
          </w:p>
        </w:tc>
        <w:tc>
          <w:tcPr>
            <w:tcW w:w="1418" w:type="dxa"/>
          </w:tcPr>
          <w:p w14:paraId="0FD0A080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417" w:type="dxa"/>
          </w:tcPr>
          <w:p w14:paraId="51AA0233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ample Size</w:t>
            </w:r>
          </w:p>
          <w:p w14:paraId="0223451C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2 months</w:t>
            </w:r>
          </w:p>
        </w:tc>
        <w:tc>
          <w:tcPr>
            <w:tcW w:w="1418" w:type="dxa"/>
          </w:tcPr>
          <w:p w14:paraId="1E1EE9D6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ample Size</w:t>
            </w:r>
          </w:p>
          <w:p w14:paraId="22FD8618" w14:textId="77777777" w:rsidR="00704591" w:rsidRPr="00DE5803" w:rsidRDefault="00704591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4 months</w:t>
            </w:r>
          </w:p>
        </w:tc>
      </w:tr>
      <w:tr w:rsidR="00704591" w:rsidRPr="00DE5803" w14:paraId="67EFD511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FC4A276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Lateral Ventricles</w:t>
            </w:r>
          </w:p>
        </w:tc>
        <w:tc>
          <w:tcPr>
            <w:tcW w:w="1417" w:type="dxa"/>
          </w:tcPr>
          <w:p w14:paraId="3599968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6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17" w:type="dxa"/>
          </w:tcPr>
          <w:p w14:paraId="6031B20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34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418" w:type="dxa"/>
          </w:tcPr>
          <w:p w14:paraId="6D86CA32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6707C75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94</w:t>
            </w:r>
          </w:p>
        </w:tc>
        <w:tc>
          <w:tcPr>
            <w:tcW w:w="1418" w:type="dxa"/>
            <w:vAlign w:val="bottom"/>
          </w:tcPr>
          <w:p w14:paraId="3077331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50</w:t>
            </w:r>
          </w:p>
        </w:tc>
      </w:tr>
      <w:tr w:rsidR="00704591" w:rsidRPr="00DE5803" w14:paraId="3C1F541B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6CDD39A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osterior Cingulate-L</w:t>
            </w:r>
          </w:p>
        </w:tc>
        <w:tc>
          <w:tcPr>
            <w:tcW w:w="1417" w:type="dxa"/>
          </w:tcPr>
          <w:p w14:paraId="513BA066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778540CB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4E13A07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62008EE2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51</w:t>
            </w:r>
          </w:p>
        </w:tc>
        <w:tc>
          <w:tcPr>
            <w:tcW w:w="1418" w:type="dxa"/>
            <w:vAlign w:val="bottom"/>
          </w:tcPr>
          <w:p w14:paraId="4A766C2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65</w:t>
            </w:r>
          </w:p>
        </w:tc>
      </w:tr>
      <w:tr w:rsidR="00704591" w:rsidRPr="00DE5803" w14:paraId="3CD481EC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EA5E09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Ventral Diencephalon</w:t>
            </w:r>
          </w:p>
        </w:tc>
        <w:tc>
          <w:tcPr>
            <w:tcW w:w="1417" w:type="dxa"/>
          </w:tcPr>
          <w:p w14:paraId="72264B05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4218F12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8" w:type="dxa"/>
          </w:tcPr>
          <w:p w14:paraId="51E86C90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5C99B2C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57</w:t>
            </w:r>
          </w:p>
        </w:tc>
        <w:tc>
          <w:tcPr>
            <w:tcW w:w="1418" w:type="dxa"/>
            <w:vAlign w:val="bottom"/>
          </w:tcPr>
          <w:p w14:paraId="0F6BFCF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66</w:t>
            </w:r>
          </w:p>
        </w:tc>
      </w:tr>
      <w:tr w:rsidR="00704591" w:rsidRPr="00DE5803" w14:paraId="59D76C64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F890DAE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Third Ventricle</w:t>
            </w:r>
          </w:p>
        </w:tc>
        <w:tc>
          <w:tcPr>
            <w:tcW w:w="1417" w:type="dxa"/>
          </w:tcPr>
          <w:p w14:paraId="07DEA8F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04052D5B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1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418" w:type="dxa"/>
          </w:tcPr>
          <w:p w14:paraId="55A9A7D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6897D9C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64</w:t>
            </w:r>
          </w:p>
        </w:tc>
        <w:tc>
          <w:tcPr>
            <w:tcW w:w="1418" w:type="dxa"/>
            <w:vAlign w:val="bottom"/>
          </w:tcPr>
          <w:p w14:paraId="2489E9B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68</w:t>
            </w:r>
          </w:p>
        </w:tc>
      </w:tr>
      <w:tr w:rsidR="00704591" w:rsidRPr="00DE5803" w14:paraId="738A8564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66158A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utamen-L</w:t>
            </w:r>
          </w:p>
        </w:tc>
        <w:tc>
          <w:tcPr>
            <w:tcW w:w="1417" w:type="dxa"/>
          </w:tcPr>
          <w:p w14:paraId="3F552779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40D82CB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4038479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4A1E4C6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82</w:t>
            </w:r>
          </w:p>
        </w:tc>
        <w:tc>
          <w:tcPr>
            <w:tcW w:w="1418" w:type="dxa"/>
            <w:vAlign w:val="bottom"/>
          </w:tcPr>
          <w:p w14:paraId="07661D9B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3</w:t>
            </w:r>
          </w:p>
        </w:tc>
      </w:tr>
      <w:tr w:rsidR="00704591" w:rsidRPr="00DE5803" w14:paraId="19CAEDE2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42C557A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utamen-R</w:t>
            </w:r>
          </w:p>
        </w:tc>
        <w:tc>
          <w:tcPr>
            <w:tcW w:w="1417" w:type="dxa"/>
          </w:tcPr>
          <w:p w14:paraId="53D7DE72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1B7D8CF0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3A949EA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7296D00B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86</w:t>
            </w:r>
          </w:p>
        </w:tc>
        <w:tc>
          <w:tcPr>
            <w:tcW w:w="1418" w:type="dxa"/>
            <w:vAlign w:val="bottom"/>
          </w:tcPr>
          <w:p w14:paraId="1EB8275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3</w:t>
            </w:r>
          </w:p>
        </w:tc>
      </w:tr>
      <w:tr w:rsidR="00704591" w:rsidRPr="00DE5803" w14:paraId="2590D374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14BB70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Isthmus Cingulate-L</w:t>
            </w:r>
          </w:p>
        </w:tc>
        <w:tc>
          <w:tcPr>
            <w:tcW w:w="1417" w:type="dxa"/>
          </w:tcPr>
          <w:p w14:paraId="4B67845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5D4CD07A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66E6AE1C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bottom"/>
          </w:tcPr>
          <w:p w14:paraId="3AB2678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06</w:t>
            </w:r>
          </w:p>
        </w:tc>
        <w:tc>
          <w:tcPr>
            <w:tcW w:w="1418" w:type="dxa"/>
            <w:vAlign w:val="bottom"/>
          </w:tcPr>
          <w:p w14:paraId="693B5DF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9</w:t>
            </w:r>
          </w:p>
        </w:tc>
      </w:tr>
      <w:tr w:rsidR="00704591" w:rsidRPr="00DE5803" w14:paraId="3B6F561A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00CD33F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Inferior Lateral Ventricle-L</w:t>
            </w:r>
          </w:p>
        </w:tc>
        <w:tc>
          <w:tcPr>
            <w:tcW w:w="1417" w:type="dxa"/>
          </w:tcPr>
          <w:p w14:paraId="4710E40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6E0835E8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18" w:type="dxa"/>
          </w:tcPr>
          <w:p w14:paraId="4C08F7E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0F1BEF48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44</w:t>
            </w:r>
          </w:p>
        </w:tc>
        <w:tc>
          <w:tcPr>
            <w:tcW w:w="1418" w:type="dxa"/>
            <w:vAlign w:val="bottom"/>
          </w:tcPr>
          <w:p w14:paraId="3DB748C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89</w:t>
            </w:r>
          </w:p>
        </w:tc>
      </w:tr>
      <w:tr w:rsidR="00704591" w:rsidRPr="00DE5803" w14:paraId="192D89F1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47078D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Middle Temporal-R</w:t>
            </w:r>
          </w:p>
        </w:tc>
        <w:tc>
          <w:tcPr>
            <w:tcW w:w="1417" w:type="dxa"/>
          </w:tcPr>
          <w:p w14:paraId="74F97979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21B5FB3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5D7321F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24EA779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33</w:t>
            </w:r>
          </w:p>
        </w:tc>
        <w:tc>
          <w:tcPr>
            <w:tcW w:w="1418" w:type="dxa"/>
            <w:vAlign w:val="bottom"/>
          </w:tcPr>
          <w:p w14:paraId="51FAAF8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10</w:t>
            </w:r>
          </w:p>
        </w:tc>
      </w:tr>
      <w:tr w:rsidR="00704591" w:rsidRPr="00DE5803" w14:paraId="65A9CC32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11B49A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Thalamus-L</w:t>
            </w:r>
          </w:p>
        </w:tc>
        <w:tc>
          <w:tcPr>
            <w:tcW w:w="1417" w:type="dxa"/>
          </w:tcPr>
          <w:p w14:paraId="594A277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0CD846C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8" w:type="dxa"/>
          </w:tcPr>
          <w:p w14:paraId="601F8B78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3536524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60</w:t>
            </w:r>
          </w:p>
        </w:tc>
        <w:tc>
          <w:tcPr>
            <w:tcW w:w="1418" w:type="dxa"/>
            <w:vAlign w:val="bottom"/>
          </w:tcPr>
          <w:p w14:paraId="7FFE9BB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18</w:t>
            </w:r>
          </w:p>
        </w:tc>
      </w:tr>
      <w:tr w:rsidR="00704591" w:rsidRPr="00DE5803" w14:paraId="06E64D3E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0B83E3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Middle Temporal-L</w:t>
            </w:r>
          </w:p>
        </w:tc>
        <w:tc>
          <w:tcPr>
            <w:tcW w:w="1417" w:type="dxa"/>
          </w:tcPr>
          <w:p w14:paraId="5ACF809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65860F7A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630CB29B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bottom"/>
          </w:tcPr>
          <w:p w14:paraId="792CC4B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68</w:t>
            </w:r>
          </w:p>
        </w:tc>
        <w:tc>
          <w:tcPr>
            <w:tcW w:w="1418" w:type="dxa"/>
            <w:vAlign w:val="bottom"/>
          </w:tcPr>
          <w:p w14:paraId="45847E19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19</w:t>
            </w:r>
          </w:p>
        </w:tc>
      </w:tr>
      <w:tr w:rsidR="00704591" w:rsidRPr="00DE5803" w14:paraId="11AD60EA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C2DF3ED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uperior Temporal-L</w:t>
            </w:r>
          </w:p>
        </w:tc>
        <w:tc>
          <w:tcPr>
            <w:tcW w:w="1417" w:type="dxa"/>
          </w:tcPr>
          <w:p w14:paraId="19F3B1F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34FF865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49D23649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20797792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75</w:t>
            </w:r>
          </w:p>
        </w:tc>
        <w:tc>
          <w:tcPr>
            <w:tcW w:w="1418" w:type="dxa"/>
            <w:vAlign w:val="bottom"/>
          </w:tcPr>
          <w:p w14:paraId="6EECE8D7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21</w:t>
            </w:r>
          </w:p>
        </w:tc>
      </w:tr>
      <w:tr w:rsidR="00704591" w:rsidRPr="00DE5803" w14:paraId="4B9C0E1B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6BBE8F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uperior Parietal-R</w:t>
            </w:r>
          </w:p>
        </w:tc>
        <w:tc>
          <w:tcPr>
            <w:tcW w:w="1417" w:type="dxa"/>
          </w:tcPr>
          <w:p w14:paraId="177A4DB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17" w:type="dxa"/>
          </w:tcPr>
          <w:p w14:paraId="4A04302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1DB95896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417" w:type="dxa"/>
            <w:vAlign w:val="bottom"/>
          </w:tcPr>
          <w:p w14:paraId="6A88405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93</w:t>
            </w:r>
          </w:p>
        </w:tc>
        <w:tc>
          <w:tcPr>
            <w:tcW w:w="1418" w:type="dxa"/>
            <w:vAlign w:val="bottom"/>
          </w:tcPr>
          <w:p w14:paraId="08193F3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26</w:t>
            </w:r>
          </w:p>
        </w:tc>
      </w:tr>
      <w:tr w:rsidR="00704591" w:rsidRPr="00DE5803" w14:paraId="319DE685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D600D1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 xml:space="preserve">  Inferior Lateral Ventricle-R</w:t>
            </w:r>
          </w:p>
        </w:tc>
        <w:tc>
          <w:tcPr>
            <w:tcW w:w="1417" w:type="dxa"/>
          </w:tcPr>
          <w:p w14:paraId="78EA380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4C753AA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418" w:type="dxa"/>
          </w:tcPr>
          <w:p w14:paraId="485873F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0466576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542</w:t>
            </w:r>
          </w:p>
        </w:tc>
        <w:tc>
          <w:tcPr>
            <w:tcW w:w="1418" w:type="dxa"/>
            <w:vAlign w:val="bottom"/>
          </w:tcPr>
          <w:p w14:paraId="6534B202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38</w:t>
            </w:r>
          </w:p>
        </w:tc>
      </w:tr>
      <w:tr w:rsidR="00704591" w:rsidRPr="00DE5803" w14:paraId="0CFC42FA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1A15675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recuneus-L</w:t>
            </w:r>
          </w:p>
        </w:tc>
        <w:tc>
          <w:tcPr>
            <w:tcW w:w="1417" w:type="dxa"/>
          </w:tcPr>
          <w:p w14:paraId="757E8DA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130E61D9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29CC6B45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bottom"/>
          </w:tcPr>
          <w:p w14:paraId="223BFAB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570</w:t>
            </w:r>
          </w:p>
        </w:tc>
        <w:tc>
          <w:tcPr>
            <w:tcW w:w="1418" w:type="dxa"/>
            <w:vAlign w:val="bottom"/>
          </w:tcPr>
          <w:p w14:paraId="720D8D8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45</w:t>
            </w:r>
          </w:p>
        </w:tc>
      </w:tr>
      <w:tr w:rsidR="00704591" w:rsidRPr="00DE5803" w14:paraId="260D2E99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A221E6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Caudate-L</w:t>
            </w:r>
          </w:p>
        </w:tc>
        <w:tc>
          <w:tcPr>
            <w:tcW w:w="1417" w:type="dxa"/>
          </w:tcPr>
          <w:p w14:paraId="1AFB4D6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noBreakHyphen/>
              <w:t>0.02</w:t>
            </w:r>
          </w:p>
        </w:tc>
        <w:tc>
          <w:tcPr>
            <w:tcW w:w="1417" w:type="dxa"/>
          </w:tcPr>
          <w:p w14:paraId="35D5EC0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4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;09</w:t>
            </w:r>
          </w:p>
        </w:tc>
        <w:tc>
          <w:tcPr>
            <w:tcW w:w="1418" w:type="dxa"/>
          </w:tcPr>
          <w:p w14:paraId="6ACD4A98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60B398EF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586</w:t>
            </w:r>
          </w:p>
        </w:tc>
        <w:tc>
          <w:tcPr>
            <w:tcW w:w="1418" w:type="dxa"/>
            <w:vAlign w:val="bottom"/>
          </w:tcPr>
          <w:p w14:paraId="64FF026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49</w:t>
            </w:r>
          </w:p>
        </w:tc>
      </w:tr>
      <w:tr w:rsidR="00704591" w:rsidRPr="00DE5803" w14:paraId="3E8D5B9E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2C167FD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Amygdala-L</w:t>
            </w:r>
          </w:p>
        </w:tc>
        <w:tc>
          <w:tcPr>
            <w:tcW w:w="1417" w:type="dxa"/>
          </w:tcPr>
          <w:p w14:paraId="30BF4EE5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364275F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4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18" w:type="dxa"/>
          </w:tcPr>
          <w:p w14:paraId="2EB374B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35918C5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593</w:t>
            </w:r>
          </w:p>
        </w:tc>
        <w:tc>
          <w:tcPr>
            <w:tcW w:w="1418" w:type="dxa"/>
            <w:vAlign w:val="bottom"/>
          </w:tcPr>
          <w:p w14:paraId="2BC1A2C0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50</w:t>
            </w:r>
          </w:p>
        </w:tc>
      </w:tr>
      <w:tr w:rsidR="00704591" w:rsidRPr="00DE5803" w14:paraId="56128E8D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0009B42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Thalamus-R</w:t>
            </w:r>
          </w:p>
        </w:tc>
        <w:tc>
          <w:tcPr>
            <w:tcW w:w="1417" w:type="dxa"/>
          </w:tcPr>
          <w:p w14:paraId="42510B2B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3A264272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8" w:type="dxa"/>
          </w:tcPr>
          <w:p w14:paraId="68CFD060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0779DF3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605</w:t>
            </w:r>
          </w:p>
        </w:tc>
        <w:tc>
          <w:tcPr>
            <w:tcW w:w="1418" w:type="dxa"/>
            <w:vAlign w:val="bottom"/>
          </w:tcPr>
          <w:p w14:paraId="69755A35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54</w:t>
            </w:r>
          </w:p>
        </w:tc>
      </w:tr>
      <w:tr w:rsidR="00704591" w:rsidRPr="00DE5803" w14:paraId="53533B75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F39543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allidum-R</w:t>
            </w:r>
          </w:p>
        </w:tc>
        <w:tc>
          <w:tcPr>
            <w:tcW w:w="1417" w:type="dxa"/>
          </w:tcPr>
          <w:p w14:paraId="3BB1DD3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31816C5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18" w:type="dxa"/>
          </w:tcPr>
          <w:p w14:paraId="4D251C4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23BA496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605</w:t>
            </w:r>
          </w:p>
        </w:tc>
        <w:tc>
          <w:tcPr>
            <w:tcW w:w="1418" w:type="dxa"/>
            <w:vAlign w:val="bottom"/>
          </w:tcPr>
          <w:p w14:paraId="3C9FA39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54</w:t>
            </w:r>
          </w:p>
        </w:tc>
      </w:tr>
      <w:tr w:rsidR="00704591" w:rsidRPr="00DE5803" w14:paraId="3003C65A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1CD76A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Basal Forebrain</w:t>
            </w:r>
          </w:p>
        </w:tc>
        <w:tc>
          <w:tcPr>
            <w:tcW w:w="1417" w:type="dxa"/>
          </w:tcPr>
          <w:p w14:paraId="5C80C42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52F2641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37F772B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bottom"/>
          </w:tcPr>
          <w:p w14:paraId="2AF9C46F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620</w:t>
            </w:r>
          </w:p>
        </w:tc>
        <w:tc>
          <w:tcPr>
            <w:tcW w:w="1418" w:type="dxa"/>
            <w:vAlign w:val="bottom"/>
          </w:tcPr>
          <w:p w14:paraId="4AF18EE5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57</w:t>
            </w:r>
          </w:p>
        </w:tc>
      </w:tr>
      <w:tr w:rsidR="00704591" w:rsidRPr="00DE5803" w14:paraId="1029709B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DD3866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Brain Stem</w:t>
            </w:r>
          </w:p>
        </w:tc>
        <w:tc>
          <w:tcPr>
            <w:tcW w:w="1417" w:type="dxa"/>
          </w:tcPr>
          <w:p w14:paraId="10C96265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18D07F2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8" w:type="dxa"/>
          </w:tcPr>
          <w:p w14:paraId="11AAD96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17" w:type="dxa"/>
            <w:vAlign w:val="bottom"/>
          </w:tcPr>
          <w:p w14:paraId="626417C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635</w:t>
            </w:r>
          </w:p>
        </w:tc>
        <w:tc>
          <w:tcPr>
            <w:tcW w:w="1418" w:type="dxa"/>
            <w:vAlign w:val="bottom"/>
          </w:tcPr>
          <w:p w14:paraId="34F0ACF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61</w:t>
            </w:r>
          </w:p>
        </w:tc>
      </w:tr>
      <w:tr w:rsidR="00704591" w:rsidRPr="00DE5803" w14:paraId="33EB1205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D1A61B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Inferior Temporal-L</w:t>
            </w:r>
          </w:p>
        </w:tc>
        <w:tc>
          <w:tcPr>
            <w:tcW w:w="1417" w:type="dxa"/>
          </w:tcPr>
          <w:p w14:paraId="25DE0B57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5265BE8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244C1F09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417" w:type="dxa"/>
            <w:vAlign w:val="bottom"/>
          </w:tcPr>
          <w:p w14:paraId="174F60C2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15</w:t>
            </w:r>
          </w:p>
        </w:tc>
        <w:tc>
          <w:tcPr>
            <w:tcW w:w="1418" w:type="dxa"/>
            <w:vAlign w:val="bottom"/>
          </w:tcPr>
          <w:p w14:paraId="5B3FA6B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81</w:t>
            </w:r>
          </w:p>
        </w:tc>
      </w:tr>
      <w:tr w:rsidR="00704591" w:rsidRPr="00DE5803" w14:paraId="368CFCDB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C1F205B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osterior Cingulate-R</w:t>
            </w:r>
          </w:p>
        </w:tc>
        <w:tc>
          <w:tcPr>
            <w:tcW w:w="1417" w:type="dxa"/>
          </w:tcPr>
          <w:p w14:paraId="31293B65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15D8609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28FE64F6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bottom"/>
          </w:tcPr>
          <w:p w14:paraId="4273FE9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25</w:t>
            </w:r>
          </w:p>
        </w:tc>
        <w:tc>
          <w:tcPr>
            <w:tcW w:w="1418" w:type="dxa"/>
            <w:vAlign w:val="bottom"/>
          </w:tcPr>
          <w:p w14:paraId="76FBD7A6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84</w:t>
            </w:r>
          </w:p>
        </w:tc>
      </w:tr>
      <w:tr w:rsidR="00704591" w:rsidRPr="00DE5803" w14:paraId="2A4CD5D8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CD39A5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Insula-L</w:t>
            </w:r>
          </w:p>
        </w:tc>
        <w:tc>
          <w:tcPr>
            <w:tcW w:w="1417" w:type="dxa"/>
          </w:tcPr>
          <w:p w14:paraId="312951D9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1935C2AF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8" w:type="dxa"/>
          </w:tcPr>
          <w:p w14:paraId="3E7A66A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bottom"/>
          </w:tcPr>
          <w:p w14:paraId="78C1D00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42</w:t>
            </w:r>
          </w:p>
        </w:tc>
        <w:tc>
          <w:tcPr>
            <w:tcW w:w="1418" w:type="dxa"/>
            <w:vAlign w:val="bottom"/>
          </w:tcPr>
          <w:p w14:paraId="3E56FDA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87</w:t>
            </w:r>
          </w:p>
        </w:tc>
      </w:tr>
      <w:tr w:rsidR="00704591" w:rsidRPr="00DE5803" w14:paraId="63602936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0B47677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upramarginal-K</w:t>
            </w:r>
          </w:p>
        </w:tc>
        <w:tc>
          <w:tcPr>
            <w:tcW w:w="1417" w:type="dxa"/>
          </w:tcPr>
          <w:p w14:paraId="06319983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37DAE7B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18" w:type="dxa"/>
          </w:tcPr>
          <w:p w14:paraId="63F943DB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vAlign w:val="bottom"/>
          </w:tcPr>
          <w:p w14:paraId="6CAD0E9C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45</w:t>
            </w:r>
          </w:p>
        </w:tc>
        <w:tc>
          <w:tcPr>
            <w:tcW w:w="1418" w:type="dxa"/>
            <w:vAlign w:val="bottom"/>
          </w:tcPr>
          <w:p w14:paraId="46165FA5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88</w:t>
            </w:r>
          </w:p>
        </w:tc>
      </w:tr>
      <w:tr w:rsidR="00704591" w:rsidRPr="00DE5803" w14:paraId="3B8AC644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19E883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Caudal Middle Frontal-L</w:t>
            </w:r>
          </w:p>
        </w:tc>
        <w:tc>
          <w:tcPr>
            <w:tcW w:w="1417" w:type="dxa"/>
          </w:tcPr>
          <w:p w14:paraId="2BF9D90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2B06FF77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18" w:type="dxa"/>
          </w:tcPr>
          <w:p w14:paraId="4683349F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17" w:type="dxa"/>
            <w:vAlign w:val="bottom"/>
          </w:tcPr>
          <w:p w14:paraId="3286A10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755</w:t>
            </w:r>
          </w:p>
        </w:tc>
        <w:tc>
          <w:tcPr>
            <w:tcW w:w="1418" w:type="dxa"/>
            <w:vAlign w:val="bottom"/>
          </w:tcPr>
          <w:p w14:paraId="71DCB7F9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91</w:t>
            </w:r>
          </w:p>
        </w:tc>
      </w:tr>
      <w:tr w:rsidR="00704591" w:rsidRPr="00DE5803" w14:paraId="555826F6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E4ED74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Fusiform-L</w:t>
            </w:r>
          </w:p>
        </w:tc>
        <w:tc>
          <w:tcPr>
            <w:tcW w:w="1417" w:type="dxa"/>
          </w:tcPr>
          <w:p w14:paraId="4A76514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381A193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5C45504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17" w:type="dxa"/>
            <w:vAlign w:val="bottom"/>
          </w:tcPr>
          <w:p w14:paraId="6A26A29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821</w:t>
            </w:r>
          </w:p>
        </w:tc>
        <w:tc>
          <w:tcPr>
            <w:tcW w:w="1418" w:type="dxa"/>
            <w:vAlign w:val="bottom"/>
          </w:tcPr>
          <w:p w14:paraId="6737738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08</w:t>
            </w:r>
          </w:p>
        </w:tc>
      </w:tr>
      <w:tr w:rsidR="00704591" w:rsidRPr="00DE5803" w14:paraId="655AC9E4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1DB7D31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allidum-L</w:t>
            </w:r>
          </w:p>
        </w:tc>
        <w:tc>
          <w:tcPr>
            <w:tcW w:w="1417" w:type="dxa"/>
          </w:tcPr>
          <w:p w14:paraId="4C5E81C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60A5022F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18" w:type="dxa"/>
          </w:tcPr>
          <w:p w14:paraId="3551B7F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417" w:type="dxa"/>
            <w:vAlign w:val="bottom"/>
          </w:tcPr>
          <w:p w14:paraId="1B0A5D7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822</w:t>
            </w:r>
          </w:p>
        </w:tc>
        <w:tc>
          <w:tcPr>
            <w:tcW w:w="1418" w:type="dxa"/>
            <w:vAlign w:val="bottom"/>
          </w:tcPr>
          <w:p w14:paraId="77B13C1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08</w:t>
            </w:r>
          </w:p>
        </w:tc>
      </w:tr>
      <w:tr w:rsidR="00704591" w:rsidRPr="00DE5803" w14:paraId="710D372C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002F21" w14:textId="390EDAB4" w:rsidR="00704591" w:rsidRPr="00DE5803" w:rsidRDefault="007051D4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ara hippocampal</w:t>
            </w:r>
            <w:r w:rsidR="00704591" w:rsidRPr="00DE5803">
              <w:rPr>
                <w:color w:val="000000"/>
                <w:sz w:val="21"/>
                <w:szCs w:val="21"/>
              </w:rPr>
              <w:t>-L</w:t>
            </w:r>
          </w:p>
        </w:tc>
        <w:tc>
          <w:tcPr>
            <w:tcW w:w="1417" w:type="dxa"/>
          </w:tcPr>
          <w:p w14:paraId="0D1CF622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2B1B347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4DB8A953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417" w:type="dxa"/>
            <w:vAlign w:val="bottom"/>
          </w:tcPr>
          <w:p w14:paraId="4044A4C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840</w:t>
            </w:r>
          </w:p>
        </w:tc>
        <w:tc>
          <w:tcPr>
            <w:tcW w:w="1418" w:type="dxa"/>
            <w:vAlign w:val="bottom"/>
          </w:tcPr>
          <w:p w14:paraId="24732989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12</w:t>
            </w:r>
          </w:p>
        </w:tc>
      </w:tr>
      <w:tr w:rsidR="00704591" w:rsidRPr="00DE5803" w14:paraId="1C33F60C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0A7AFD" w14:textId="73798AF3" w:rsidR="00704591" w:rsidRPr="00DE5803" w:rsidRDefault="007051D4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ara hippocampal</w:t>
            </w:r>
            <w:r w:rsidR="00704591" w:rsidRPr="00DE5803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1417" w:type="dxa"/>
          </w:tcPr>
          <w:p w14:paraId="641CF3E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45C4F2E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2FA66A0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17" w:type="dxa"/>
            <w:vAlign w:val="bottom"/>
          </w:tcPr>
          <w:p w14:paraId="1E3F0CB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918</w:t>
            </w:r>
          </w:p>
        </w:tc>
        <w:tc>
          <w:tcPr>
            <w:tcW w:w="1418" w:type="dxa"/>
            <w:vAlign w:val="bottom"/>
          </w:tcPr>
          <w:p w14:paraId="73D70DA9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32</w:t>
            </w:r>
          </w:p>
        </w:tc>
      </w:tr>
      <w:tr w:rsidR="00704591" w:rsidRPr="00DE5803" w14:paraId="3C539B69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72E256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uperior Temporal-R</w:t>
            </w:r>
          </w:p>
        </w:tc>
        <w:tc>
          <w:tcPr>
            <w:tcW w:w="1417" w:type="dxa"/>
          </w:tcPr>
          <w:p w14:paraId="2261A4A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16F6895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0AFF8CF3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417" w:type="dxa"/>
            <w:vAlign w:val="bottom"/>
          </w:tcPr>
          <w:p w14:paraId="08CEFE8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968</w:t>
            </w:r>
          </w:p>
        </w:tc>
        <w:tc>
          <w:tcPr>
            <w:tcW w:w="1418" w:type="dxa"/>
            <w:vAlign w:val="bottom"/>
          </w:tcPr>
          <w:p w14:paraId="08082A83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45</w:t>
            </w:r>
          </w:p>
        </w:tc>
      </w:tr>
      <w:tr w:rsidR="00704591" w:rsidRPr="00DE5803" w14:paraId="656425FC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E7DF158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Inferior Temporal-R</w:t>
            </w:r>
          </w:p>
        </w:tc>
        <w:tc>
          <w:tcPr>
            <w:tcW w:w="1417" w:type="dxa"/>
          </w:tcPr>
          <w:p w14:paraId="70A0B3E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6021A2C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18" w:type="dxa"/>
          </w:tcPr>
          <w:p w14:paraId="056E25E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417" w:type="dxa"/>
            <w:vAlign w:val="bottom"/>
          </w:tcPr>
          <w:p w14:paraId="6DB1BE1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045</w:t>
            </w:r>
          </w:p>
        </w:tc>
        <w:tc>
          <w:tcPr>
            <w:tcW w:w="1418" w:type="dxa"/>
            <w:vAlign w:val="bottom"/>
          </w:tcPr>
          <w:p w14:paraId="56D5DBF5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63</w:t>
            </w:r>
          </w:p>
        </w:tc>
      </w:tr>
      <w:tr w:rsidR="00704591" w:rsidRPr="00DE5803" w14:paraId="0E491FA9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122889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ars Orbitalis-L</w:t>
            </w:r>
          </w:p>
        </w:tc>
        <w:tc>
          <w:tcPr>
            <w:tcW w:w="1417" w:type="dxa"/>
          </w:tcPr>
          <w:p w14:paraId="29A9F08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17" w:type="dxa"/>
          </w:tcPr>
          <w:p w14:paraId="777C4B7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1</w:t>
            </w:r>
          </w:p>
        </w:tc>
        <w:tc>
          <w:tcPr>
            <w:tcW w:w="1418" w:type="dxa"/>
          </w:tcPr>
          <w:p w14:paraId="7667324C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417" w:type="dxa"/>
            <w:vAlign w:val="bottom"/>
          </w:tcPr>
          <w:p w14:paraId="70017E60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074</w:t>
            </w:r>
          </w:p>
        </w:tc>
        <w:tc>
          <w:tcPr>
            <w:tcW w:w="1418" w:type="dxa"/>
            <w:vAlign w:val="bottom"/>
          </w:tcPr>
          <w:p w14:paraId="045A10F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70</w:t>
            </w:r>
          </w:p>
        </w:tc>
      </w:tr>
      <w:tr w:rsidR="00704591" w:rsidRPr="00DE5803" w14:paraId="1E2ABC6F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65040A8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Caudate-R</w:t>
            </w:r>
          </w:p>
        </w:tc>
        <w:tc>
          <w:tcPr>
            <w:tcW w:w="1417" w:type="dxa"/>
          </w:tcPr>
          <w:p w14:paraId="6FCD3197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2DF44F6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18" w:type="dxa"/>
          </w:tcPr>
          <w:p w14:paraId="10975C2B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417" w:type="dxa"/>
            <w:vAlign w:val="bottom"/>
          </w:tcPr>
          <w:p w14:paraId="19B79C1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172</w:t>
            </w:r>
          </w:p>
        </w:tc>
        <w:tc>
          <w:tcPr>
            <w:tcW w:w="1418" w:type="dxa"/>
            <w:vAlign w:val="bottom"/>
          </w:tcPr>
          <w:p w14:paraId="33ECCAB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95</w:t>
            </w:r>
          </w:p>
        </w:tc>
      </w:tr>
      <w:tr w:rsidR="00704591" w:rsidRPr="00DE5803" w14:paraId="71F06FC4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88BA6E5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Rostral Middle Frontal-L</w:t>
            </w:r>
          </w:p>
        </w:tc>
        <w:tc>
          <w:tcPr>
            <w:tcW w:w="1417" w:type="dxa"/>
          </w:tcPr>
          <w:p w14:paraId="508E7E5A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05921066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18" w:type="dxa"/>
          </w:tcPr>
          <w:p w14:paraId="4F8BDA64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417" w:type="dxa"/>
            <w:vAlign w:val="bottom"/>
          </w:tcPr>
          <w:p w14:paraId="4346172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187</w:t>
            </w:r>
          </w:p>
        </w:tc>
        <w:tc>
          <w:tcPr>
            <w:tcW w:w="1418" w:type="dxa"/>
            <w:vAlign w:val="bottom"/>
          </w:tcPr>
          <w:p w14:paraId="72F3116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299</w:t>
            </w:r>
          </w:p>
        </w:tc>
      </w:tr>
      <w:tr w:rsidR="00704591" w:rsidRPr="00DE5803" w14:paraId="70759BD0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FFCA512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ars Opercularis-L</w:t>
            </w:r>
          </w:p>
        </w:tc>
        <w:tc>
          <w:tcPr>
            <w:tcW w:w="1417" w:type="dxa"/>
          </w:tcPr>
          <w:p w14:paraId="0A55688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0998A7D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18" w:type="dxa"/>
          </w:tcPr>
          <w:p w14:paraId="406C9D6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417" w:type="dxa"/>
            <w:vAlign w:val="bottom"/>
          </w:tcPr>
          <w:p w14:paraId="21E05E2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220</w:t>
            </w:r>
          </w:p>
        </w:tc>
        <w:tc>
          <w:tcPr>
            <w:tcW w:w="1418" w:type="dxa"/>
            <w:vAlign w:val="bottom"/>
          </w:tcPr>
          <w:p w14:paraId="3787D14F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07</w:t>
            </w:r>
          </w:p>
        </w:tc>
      </w:tr>
      <w:tr w:rsidR="00704591" w:rsidRPr="00DE5803" w14:paraId="2B61F46C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E76BC7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uperior Frontal-R</w:t>
            </w:r>
          </w:p>
        </w:tc>
        <w:tc>
          <w:tcPr>
            <w:tcW w:w="1417" w:type="dxa"/>
          </w:tcPr>
          <w:p w14:paraId="4B1E9CD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7072CA93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7ED262A2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417" w:type="dxa"/>
            <w:vAlign w:val="bottom"/>
          </w:tcPr>
          <w:p w14:paraId="681EDD2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229</w:t>
            </w:r>
          </w:p>
        </w:tc>
        <w:tc>
          <w:tcPr>
            <w:tcW w:w="1418" w:type="dxa"/>
            <w:vAlign w:val="bottom"/>
          </w:tcPr>
          <w:p w14:paraId="03172E90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10</w:t>
            </w:r>
          </w:p>
        </w:tc>
      </w:tr>
      <w:tr w:rsidR="00704591" w:rsidRPr="00DE5803" w14:paraId="114621DE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EAB038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recentral-L</w:t>
            </w:r>
          </w:p>
        </w:tc>
        <w:tc>
          <w:tcPr>
            <w:tcW w:w="1417" w:type="dxa"/>
          </w:tcPr>
          <w:p w14:paraId="31775526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4A0A4F7F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089899E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417" w:type="dxa"/>
            <w:vAlign w:val="bottom"/>
          </w:tcPr>
          <w:p w14:paraId="6155C3F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315</w:t>
            </w:r>
          </w:p>
        </w:tc>
        <w:tc>
          <w:tcPr>
            <w:tcW w:w="1418" w:type="dxa"/>
            <w:vAlign w:val="bottom"/>
          </w:tcPr>
          <w:p w14:paraId="324B63F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31</w:t>
            </w:r>
          </w:p>
        </w:tc>
      </w:tr>
      <w:tr w:rsidR="00704591" w:rsidRPr="00DE5803" w14:paraId="7E4EA5C7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A8E0B27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Cerebellum-R</w:t>
            </w:r>
          </w:p>
        </w:tc>
        <w:tc>
          <w:tcPr>
            <w:tcW w:w="1417" w:type="dxa"/>
          </w:tcPr>
          <w:p w14:paraId="464EB846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55003EDA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8" w:type="dxa"/>
          </w:tcPr>
          <w:p w14:paraId="057820D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417" w:type="dxa"/>
            <w:vAlign w:val="bottom"/>
          </w:tcPr>
          <w:p w14:paraId="6C90A44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398</w:t>
            </w:r>
          </w:p>
        </w:tc>
        <w:tc>
          <w:tcPr>
            <w:tcW w:w="1418" w:type="dxa"/>
            <w:vAlign w:val="bottom"/>
          </w:tcPr>
          <w:p w14:paraId="03FC3A21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52</w:t>
            </w:r>
          </w:p>
        </w:tc>
      </w:tr>
      <w:tr w:rsidR="00704591" w:rsidRPr="00DE5803" w14:paraId="29DC0F21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3AC06D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Precuneus-R</w:t>
            </w:r>
          </w:p>
        </w:tc>
        <w:tc>
          <w:tcPr>
            <w:tcW w:w="1417" w:type="dxa"/>
          </w:tcPr>
          <w:p w14:paraId="2AF4D64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0DCC98D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7D0F408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417" w:type="dxa"/>
            <w:vAlign w:val="bottom"/>
          </w:tcPr>
          <w:p w14:paraId="4D2C24A8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459</w:t>
            </w:r>
          </w:p>
        </w:tc>
        <w:tc>
          <w:tcPr>
            <w:tcW w:w="1418" w:type="dxa"/>
            <w:vAlign w:val="bottom"/>
          </w:tcPr>
          <w:p w14:paraId="31872D27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67</w:t>
            </w:r>
          </w:p>
        </w:tc>
      </w:tr>
      <w:tr w:rsidR="00704591" w:rsidRPr="00DE5803" w14:paraId="004DAD20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A3D3648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Amygdala-R</w:t>
            </w:r>
          </w:p>
        </w:tc>
        <w:tc>
          <w:tcPr>
            <w:tcW w:w="1417" w:type="dxa"/>
          </w:tcPr>
          <w:p w14:paraId="19586B6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701E3DCA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18" w:type="dxa"/>
          </w:tcPr>
          <w:p w14:paraId="53355EA0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417" w:type="dxa"/>
            <w:vAlign w:val="bottom"/>
          </w:tcPr>
          <w:p w14:paraId="417BFDDC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500</w:t>
            </w:r>
          </w:p>
        </w:tc>
        <w:tc>
          <w:tcPr>
            <w:tcW w:w="1418" w:type="dxa"/>
            <w:vAlign w:val="bottom"/>
          </w:tcPr>
          <w:p w14:paraId="4CC6C3A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377</w:t>
            </w:r>
          </w:p>
        </w:tc>
      </w:tr>
      <w:tr w:rsidR="00704591" w:rsidRPr="00DE5803" w14:paraId="3B3619ED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EF75FF8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uperior Frontal-L</w:t>
            </w:r>
          </w:p>
        </w:tc>
        <w:tc>
          <w:tcPr>
            <w:tcW w:w="1417" w:type="dxa"/>
          </w:tcPr>
          <w:p w14:paraId="3329818A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17" w:type="dxa"/>
          </w:tcPr>
          <w:p w14:paraId="5A5B683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8" w:type="dxa"/>
          </w:tcPr>
          <w:p w14:paraId="7FB91090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417" w:type="dxa"/>
            <w:vAlign w:val="bottom"/>
          </w:tcPr>
          <w:p w14:paraId="79BD72A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612</w:t>
            </w:r>
          </w:p>
        </w:tc>
        <w:tc>
          <w:tcPr>
            <w:tcW w:w="1418" w:type="dxa"/>
            <w:vAlign w:val="bottom"/>
          </w:tcPr>
          <w:p w14:paraId="73E5352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06</w:t>
            </w:r>
          </w:p>
        </w:tc>
      </w:tr>
      <w:tr w:rsidR="00704591" w:rsidRPr="00DE5803" w14:paraId="6B5D2C0F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8D6873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Entorhinal-L</w:t>
            </w:r>
          </w:p>
        </w:tc>
        <w:tc>
          <w:tcPr>
            <w:tcW w:w="1417" w:type="dxa"/>
          </w:tcPr>
          <w:p w14:paraId="3CECC4F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17" w:type="dxa"/>
          </w:tcPr>
          <w:p w14:paraId="624D129E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18" w:type="dxa"/>
          </w:tcPr>
          <w:p w14:paraId="41D01DE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417" w:type="dxa"/>
            <w:vAlign w:val="bottom"/>
          </w:tcPr>
          <w:p w14:paraId="6817ECF9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650</w:t>
            </w:r>
          </w:p>
        </w:tc>
        <w:tc>
          <w:tcPr>
            <w:tcW w:w="1418" w:type="dxa"/>
            <w:vAlign w:val="bottom"/>
          </w:tcPr>
          <w:p w14:paraId="78EB064A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14</w:t>
            </w:r>
          </w:p>
        </w:tc>
      </w:tr>
      <w:tr w:rsidR="00704591" w:rsidRPr="00DE5803" w14:paraId="5D90E053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07019EE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Medial Orbitofrontal-R</w:t>
            </w:r>
          </w:p>
        </w:tc>
        <w:tc>
          <w:tcPr>
            <w:tcW w:w="1417" w:type="dxa"/>
          </w:tcPr>
          <w:p w14:paraId="179FC19D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66D36B2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57C22C6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417" w:type="dxa"/>
            <w:vAlign w:val="bottom"/>
          </w:tcPr>
          <w:p w14:paraId="4F2D5915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663</w:t>
            </w:r>
          </w:p>
        </w:tc>
        <w:tc>
          <w:tcPr>
            <w:tcW w:w="1418" w:type="dxa"/>
            <w:vAlign w:val="bottom"/>
          </w:tcPr>
          <w:p w14:paraId="19BF5E49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18</w:t>
            </w:r>
          </w:p>
        </w:tc>
      </w:tr>
      <w:tr w:rsidR="00704591" w:rsidRPr="00DE5803" w14:paraId="6BE5BB68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FAA6C6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lastRenderedPageBreak/>
              <w:t>Paracentral-R</w:t>
            </w:r>
          </w:p>
        </w:tc>
        <w:tc>
          <w:tcPr>
            <w:tcW w:w="1417" w:type="dxa"/>
          </w:tcPr>
          <w:p w14:paraId="3FDCAC82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7" w:type="dxa"/>
          </w:tcPr>
          <w:p w14:paraId="0FD2C202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18" w:type="dxa"/>
          </w:tcPr>
          <w:p w14:paraId="236984D8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417" w:type="dxa"/>
            <w:vAlign w:val="bottom"/>
          </w:tcPr>
          <w:p w14:paraId="221A1C33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676</w:t>
            </w:r>
          </w:p>
        </w:tc>
        <w:tc>
          <w:tcPr>
            <w:tcW w:w="1418" w:type="dxa"/>
            <w:vAlign w:val="bottom"/>
          </w:tcPr>
          <w:p w14:paraId="5EB8A02D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21</w:t>
            </w:r>
          </w:p>
        </w:tc>
      </w:tr>
      <w:tr w:rsidR="00704591" w:rsidRPr="00DE5803" w14:paraId="43A767F2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53758C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Fourth Ventricle</w:t>
            </w:r>
          </w:p>
        </w:tc>
        <w:tc>
          <w:tcPr>
            <w:tcW w:w="1417" w:type="dxa"/>
          </w:tcPr>
          <w:p w14:paraId="07D163F0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06F3AD22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18" w:type="dxa"/>
          </w:tcPr>
          <w:p w14:paraId="4D4594A4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417" w:type="dxa"/>
            <w:vAlign w:val="bottom"/>
          </w:tcPr>
          <w:p w14:paraId="016446A0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777</w:t>
            </w:r>
          </w:p>
        </w:tc>
        <w:tc>
          <w:tcPr>
            <w:tcW w:w="1418" w:type="dxa"/>
            <w:vAlign w:val="bottom"/>
          </w:tcPr>
          <w:p w14:paraId="7EF622F1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46</w:t>
            </w:r>
          </w:p>
        </w:tc>
      </w:tr>
      <w:tr w:rsidR="00704591" w:rsidRPr="00DE5803" w14:paraId="0AB1A041" w14:textId="77777777" w:rsidTr="00DE5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4B7F9E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Medial Orbitofrontal-L</w:t>
            </w:r>
          </w:p>
        </w:tc>
        <w:tc>
          <w:tcPr>
            <w:tcW w:w="1417" w:type="dxa"/>
          </w:tcPr>
          <w:p w14:paraId="536B7590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1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17" w:type="dxa"/>
          </w:tcPr>
          <w:p w14:paraId="5C89F2B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2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8" w:type="dxa"/>
          </w:tcPr>
          <w:p w14:paraId="333276A2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417" w:type="dxa"/>
            <w:vAlign w:val="bottom"/>
          </w:tcPr>
          <w:p w14:paraId="31FDF83F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871</w:t>
            </w:r>
          </w:p>
        </w:tc>
        <w:tc>
          <w:tcPr>
            <w:tcW w:w="1418" w:type="dxa"/>
            <w:vAlign w:val="bottom"/>
          </w:tcPr>
          <w:p w14:paraId="77296917" w14:textId="77777777" w:rsidR="00704591" w:rsidRPr="00DE5803" w:rsidRDefault="00704591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70</w:t>
            </w:r>
          </w:p>
        </w:tc>
      </w:tr>
      <w:tr w:rsidR="00704591" w:rsidRPr="00DE5803" w14:paraId="34F8B83E" w14:textId="77777777" w:rsidTr="00DE58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B5D8BB1" w14:textId="77777777" w:rsidR="00704591" w:rsidRPr="00DE5803" w:rsidRDefault="00704591" w:rsidP="00351AC5">
            <w:pPr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Supramarginal-R</w:t>
            </w:r>
          </w:p>
        </w:tc>
        <w:tc>
          <w:tcPr>
            <w:tcW w:w="1417" w:type="dxa"/>
          </w:tcPr>
          <w:p w14:paraId="2EC4FA57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17" w:type="dxa"/>
          </w:tcPr>
          <w:p w14:paraId="55C4AACE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-0.03</w:t>
            </w:r>
            <w:r w:rsidRPr="00DE5803">
              <w:rPr>
                <w:color w:val="000000"/>
                <w:sz w:val="21"/>
                <w:szCs w:val="21"/>
              </w:rPr>
              <w:sym w:font="Symbol" w:char="F0B1"/>
            </w:r>
            <w:r w:rsidRPr="00DE5803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18" w:type="dxa"/>
          </w:tcPr>
          <w:p w14:paraId="74D97A73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417" w:type="dxa"/>
            <w:vAlign w:val="bottom"/>
          </w:tcPr>
          <w:p w14:paraId="563B70E8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1896</w:t>
            </w:r>
          </w:p>
        </w:tc>
        <w:tc>
          <w:tcPr>
            <w:tcW w:w="1418" w:type="dxa"/>
            <w:vAlign w:val="bottom"/>
          </w:tcPr>
          <w:p w14:paraId="41675A1C" w14:textId="77777777" w:rsidR="00704591" w:rsidRPr="00DE5803" w:rsidRDefault="00704591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DE5803">
              <w:rPr>
                <w:color w:val="000000"/>
                <w:sz w:val="21"/>
                <w:szCs w:val="21"/>
              </w:rPr>
              <w:t>476</w:t>
            </w:r>
          </w:p>
        </w:tc>
      </w:tr>
    </w:tbl>
    <w:p w14:paraId="3BA96BEE" w14:textId="17ED38B4" w:rsidR="00194433" w:rsidRPr="0019425C" w:rsidRDefault="0019425C" w:rsidP="00351AC5">
      <w:pPr>
        <w:spacing w:line="276" w:lineRule="auto"/>
        <w:rPr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Table expresses mean yearly change in DBM Jacobian value </w:t>
      </w:r>
      <w:r>
        <w:rPr>
          <w:rFonts w:ascii="Calibri" w:hAnsi="Calibri" w:cs="Calibri"/>
          <w:sz w:val="20"/>
          <w:szCs w:val="20"/>
        </w:rPr>
        <w:sym w:font="Symbol" w:char="F0B1"/>
      </w:r>
      <w:r>
        <w:rPr>
          <w:rFonts w:ascii="Calibri" w:hAnsi="Calibri" w:cs="Calibri"/>
          <w:sz w:val="20"/>
          <w:szCs w:val="20"/>
        </w:rPr>
        <w:t xml:space="preserve"> SD, p-Value regressed by sex and age and FDR corrected for multiple comparisons and sample size needed in order to reach 25% reduction in the rate of atrophy/enlargement per region in bvFTD patients. All estimates were multiplied by 1.2 to account for the expected attrition. </w:t>
      </w:r>
      <w:r>
        <w:rPr>
          <w:sz w:val="20"/>
          <w:szCs w:val="20"/>
        </w:rPr>
        <w:t xml:space="preserve">L= left, R=right. </w:t>
      </w:r>
    </w:p>
    <w:p w14:paraId="42F59066" w14:textId="48496B9C" w:rsidR="004741A8" w:rsidRPr="002C3E8F" w:rsidRDefault="00194433" w:rsidP="00A80467">
      <w:pPr>
        <w:spacing w:line="480" w:lineRule="auto"/>
      </w:pPr>
      <w:r>
        <w:br w:type="page"/>
      </w:r>
    </w:p>
    <w:p w14:paraId="784FBDA5" w14:textId="7F4B2F43" w:rsidR="00C55B91" w:rsidRPr="002C3E8F" w:rsidRDefault="00555C54" w:rsidP="00A80467">
      <w:pPr>
        <w:spacing w:line="480" w:lineRule="auto"/>
        <w:rPr>
          <w:sz w:val="20"/>
          <w:szCs w:val="20"/>
        </w:rPr>
      </w:pPr>
      <w:r w:rsidRPr="002C3E8F">
        <w:rPr>
          <w:b/>
          <w:bCs/>
          <w:sz w:val="20"/>
          <w:szCs w:val="20"/>
        </w:rPr>
        <w:lastRenderedPageBreak/>
        <w:t xml:space="preserve">Table </w:t>
      </w:r>
      <w:r w:rsidR="00351AC5" w:rsidRPr="002C3E8F">
        <w:rPr>
          <w:b/>
          <w:bCs/>
          <w:sz w:val="20"/>
          <w:szCs w:val="20"/>
        </w:rPr>
        <w:t>S4</w:t>
      </w:r>
      <w:r w:rsidR="00C55B91" w:rsidRPr="002C3E8F">
        <w:rPr>
          <w:b/>
          <w:bCs/>
          <w:sz w:val="20"/>
          <w:szCs w:val="20"/>
        </w:rPr>
        <w:t xml:space="preserve">: </w:t>
      </w:r>
      <w:r w:rsidR="00F5765F" w:rsidRPr="002C3E8F">
        <w:rPr>
          <w:sz w:val="20"/>
          <w:szCs w:val="20"/>
        </w:rPr>
        <w:t>Annual change in clinical scores for bvFTD vs Controls</w:t>
      </w:r>
    </w:p>
    <w:p w14:paraId="6BA18355" w14:textId="77777777" w:rsidR="000F667D" w:rsidRDefault="000F667D" w:rsidP="00A80467">
      <w:pPr>
        <w:spacing w:line="480" w:lineRule="auto"/>
        <w:rPr>
          <w:b/>
          <w:bCs/>
          <w:sz w:val="21"/>
          <w:szCs w:val="21"/>
        </w:rPr>
      </w:pPr>
    </w:p>
    <w:tbl>
      <w:tblPr>
        <w:tblStyle w:val="PlainTable5"/>
        <w:tblW w:w="8560" w:type="dxa"/>
        <w:tblLook w:val="04A0" w:firstRow="1" w:lastRow="0" w:firstColumn="1" w:lastColumn="0" w:noHBand="0" w:noVBand="1"/>
      </w:tblPr>
      <w:tblGrid>
        <w:gridCol w:w="2127"/>
        <w:gridCol w:w="2533"/>
        <w:gridCol w:w="1300"/>
        <w:gridCol w:w="1300"/>
        <w:gridCol w:w="1300"/>
      </w:tblGrid>
      <w:tr w:rsidR="000F667D" w:rsidRPr="00CB2B79" w14:paraId="6EED0165" w14:textId="77777777" w:rsidTr="000F6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noWrap/>
            <w:hideMark/>
          </w:tcPr>
          <w:p w14:paraId="5A382349" w14:textId="77777777" w:rsidR="000F667D" w:rsidRPr="00CB2B79" w:rsidRDefault="000F667D" w:rsidP="00351AC5">
            <w:pPr>
              <w:rPr>
                <w:sz w:val="20"/>
                <w:szCs w:val="20"/>
              </w:rPr>
            </w:pPr>
          </w:p>
        </w:tc>
        <w:tc>
          <w:tcPr>
            <w:tcW w:w="2533" w:type="dxa"/>
            <w:noWrap/>
            <w:hideMark/>
          </w:tcPr>
          <w:p w14:paraId="36AE8C99" w14:textId="77777777" w:rsidR="000F667D" w:rsidRPr="00CB2B79" w:rsidRDefault="000F667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300" w:type="dxa"/>
            <w:noWrap/>
            <w:hideMark/>
          </w:tcPr>
          <w:p w14:paraId="073F15B6" w14:textId="77777777" w:rsidR="000F667D" w:rsidRPr="00CB2B79" w:rsidRDefault="000F667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bvFTD</w:t>
            </w:r>
          </w:p>
        </w:tc>
        <w:tc>
          <w:tcPr>
            <w:tcW w:w="1300" w:type="dxa"/>
            <w:noWrap/>
            <w:hideMark/>
          </w:tcPr>
          <w:p w14:paraId="56962028" w14:textId="77777777" w:rsidR="000F667D" w:rsidRPr="00CB2B79" w:rsidRDefault="000F667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00" w:type="dxa"/>
            <w:noWrap/>
            <w:hideMark/>
          </w:tcPr>
          <w:p w14:paraId="585C7B24" w14:textId="77777777" w:rsidR="000F667D" w:rsidRPr="00CB2B79" w:rsidRDefault="000F667D" w:rsidP="00351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ample Size</w:t>
            </w:r>
          </w:p>
        </w:tc>
      </w:tr>
      <w:tr w:rsidR="000F667D" w:rsidRPr="00CB2B79" w14:paraId="07451F93" w14:textId="77777777" w:rsidTr="000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55B806C" w14:textId="32A2F300" w:rsidR="000F667D" w:rsidRPr="00CB2B79" w:rsidRDefault="000F667D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DR-SOB</w:t>
            </w:r>
          </w:p>
        </w:tc>
        <w:tc>
          <w:tcPr>
            <w:tcW w:w="2533" w:type="dxa"/>
            <w:noWrap/>
            <w:hideMark/>
          </w:tcPr>
          <w:p w14:paraId="725A651B" w14:textId="4D0BC255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0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,31</w:t>
            </w:r>
          </w:p>
        </w:tc>
        <w:tc>
          <w:tcPr>
            <w:tcW w:w="1300" w:type="dxa"/>
            <w:noWrap/>
            <w:hideMark/>
          </w:tcPr>
          <w:p w14:paraId="5643A86C" w14:textId="2A04BB8C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2.5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300" w:type="dxa"/>
            <w:noWrap/>
            <w:hideMark/>
          </w:tcPr>
          <w:p w14:paraId="4C3DDEDF" w14:textId="71B8CB1F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7C9BFCFB" w14:textId="798A3E55" w:rsidR="000F667D" w:rsidRPr="00CB2B79" w:rsidRDefault="001D68F8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</w:tr>
      <w:tr w:rsidR="000F667D" w:rsidRPr="00CB2B79" w14:paraId="37390274" w14:textId="77777777" w:rsidTr="000F66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D8FD95" w14:textId="77777777" w:rsidR="000F667D" w:rsidRPr="00CB2B79" w:rsidRDefault="000F667D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MMSE</w:t>
            </w:r>
          </w:p>
        </w:tc>
        <w:tc>
          <w:tcPr>
            <w:tcW w:w="2533" w:type="dxa"/>
            <w:noWrap/>
            <w:hideMark/>
          </w:tcPr>
          <w:p w14:paraId="7C84F2ED" w14:textId="7DE6A939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noWrap/>
            <w:hideMark/>
          </w:tcPr>
          <w:p w14:paraId="2503CF30" w14:textId="11AB4C72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2.7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300" w:type="dxa"/>
            <w:noWrap/>
            <w:hideMark/>
          </w:tcPr>
          <w:p w14:paraId="3A762B1D" w14:textId="6CF9A3A0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6260D0D9" w14:textId="10E6734E" w:rsidR="000F667D" w:rsidRPr="00CB2B79" w:rsidRDefault="001D68F8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</w:t>
            </w:r>
          </w:p>
        </w:tc>
      </w:tr>
      <w:tr w:rsidR="000F667D" w:rsidRPr="00CB2B79" w14:paraId="1FD2F93A" w14:textId="77777777" w:rsidTr="000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1FEC04" w14:textId="77777777" w:rsidR="000F667D" w:rsidRPr="00CB2B79" w:rsidRDefault="000F667D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MTT time</w:t>
            </w:r>
          </w:p>
        </w:tc>
        <w:tc>
          <w:tcPr>
            <w:tcW w:w="2533" w:type="dxa"/>
            <w:noWrap/>
            <w:hideMark/>
          </w:tcPr>
          <w:p w14:paraId="60AE210E" w14:textId="7F6AD882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6.47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1300" w:type="dxa"/>
            <w:noWrap/>
            <w:hideMark/>
          </w:tcPr>
          <w:p w14:paraId="3F347689" w14:textId="3FB75D72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6.7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300" w:type="dxa"/>
            <w:noWrap/>
            <w:hideMark/>
          </w:tcPr>
          <w:p w14:paraId="4F103FD2" w14:textId="19A05203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300" w:type="dxa"/>
            <w:noWrap/>
            <w:hideMark/>
          </w:tcPr>
          <w:p w14:paraId="3D6D2937" w14:textId="2B5CBEA3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2</w:t>
            </w:r>
            <w:r w:rsidR="001D68F8">
              <w:rPr>
                <w:color w:val="000000"/>
                <w:sz w:val="20"/>
                <w:szCs w:val="20"/>
              </w:rPr>
              <w:t>142746</w:t>
            </w:r>
          </w:p>
        </w:tc>
      </w:tr>
      <w:tr w:rsidR="000F667D" w:rsidRPr="00CB2B79" w14:paraId="6F508AFE" w14:textId="77777777" w:rsidTr="000F66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BAFDC2A" w14:textId="77777777" w:rsidR="000F667D" w:rsidRPr="00CB2B79" w:rsidRDefault="000F667D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2533" w:type="dxa"/>
            <w:noWrap/>
            <w:hideMark/>
          </w:tcPr>
          <w:p w14:paraId="249E3D02" w14:textId="55AB4E5E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0.41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00" w:type="dxa"/>
            <w:noWrap/>
            <w:hideMark/>
          </w:tcPr>
          <w:p w14:paraId="7467B24D" w14:textId="0240F151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1.94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300" w:type="dxa"/>
            <w:noWrap/>
            <w:hideMark/>
          </w:tcPr>
          <w:p w14:paraId="555AA19E" w14:textId="0F9E246C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00" w:type="dxa"/>
            <w:noWrap/>
            <w:hideMark/>
          </w:tcPr>
          <w:p w14:paraId="10F70391" w14:textId="77074F5E" w:rsidR="000F667D" w:rsidRPr="00CB2B79" w:rsidRDefault="00AB3B8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6</w:t>
            </w:r>
          </w:p>
        </w:tc>
      </w:tr>
      <w:tr w:rsidR="000F667D" w:rsidRPr="00CB2B79" w14:paraId="1EE9113D" w14:textId="77777777" w:rsidTr="000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F130C0" w14:textId="77777777" w:rsidR="000F667D" w:rsidRPr="00CB2B79" w:rsidRDefault="000F667D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Letter Fluency</w:t>
            </w:r>
          </w:p>
        </w:tc>
        <w:tc>
          <w:tcPr>
            <w:tcW w:w="2533" w:type="dxa"/>
            <w:noWrap/>
            <w:hideMark/>
          </w:tcPr>
          <w:p w14:paraId="62E826F7" w14:textId="437AC723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2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300" w:type="dxa"/>
            <w:noWrap/>
            <w:hideMark/>
          </w:tcPr>
          <w:p w14:paraId="4C083331" w14:textId="153949E5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1.12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00" w:type="dxa"/>
            <w:noWrap/>
            <w:hideMark/>
          </w:tcPr>
          <w:p w14:paraId="3BC7550C" w14:textId="77777777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00" w:type="dxa"/>
            <w:noWrap/>
            <w:hideMark/>
          </w:tcPr>
          <w:p w14:paraId="69167DE8" w14:textId="67F186BE" w:rsidR="000F667D" w:rsidRPr="00CB2B79" w:rsidRDefault="00AB3B8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5</w:t>
            </w:r>
          </w:p>
        </w:tc>
      </w:tr>
      <w:tr w:rsidR="000F667D" w:rsidRPr="00CB2B79" w14:paraId="7EA50DE7" w14:textId="77777777" w:rsidTr="000F667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E471079" w14:textId="77777777" w:rsidR="000F667D" w:rsidRPr="00CB2B79" w:rsidRDefault="000F667D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MOCA</w:t>
            </w:r>
          </w:p>
        </w:tc>
        <w:tc>
          <w:tcPr>
            <w:tcW w:w="2533" w:type="dxa"/>
            <w:noWrap/>
            <w:hideMark/>
          </w:tcPr>
          <w:p w14:paraId="374FDE74" w14:textId="6076A8B7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6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00" w:type="dxa"/>
            <w:noWrap/>
            <w:hideMark/>
          </w:tcPr>
          <w:p w14:paraId="78A22AD1" w14:textId="290A5A3A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2.18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00" w:type="dxa"/>
            <w:noWrap/>
            <w:hideMark/>
          </w:tcPr>
          <w:p w14:paraId="556A3F33" w14:textId="77777777" w:rsidR="000F667D" w:rsidRPr="00CB2B79" w:rsidRDefault="000F667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0" w:type="dxa"/>
            <w:noWrap/>
            <w:hideMark/>
          </w:tcPr>
          <w:p w14:paraId="68076470" w14:textId="19CEAB76" w:rsidR="000F667D" w:rsidRPr="00CB2B79" w:rsidRDefault="00AB3B8D" w:rsidP="00351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</w:tr>
      <w:tr w:rsidR="000F667D" w:rsidRPr="00CB2B79" w14:paraId="791C488E" w14:textId="77777777" w:rsidTr="000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13425E" w14:textId="77777777" w:rsidR="000F667D" w:rsidRPr="00CB2B79" w:rsidRDefault="000F667D" w:rsidP="00351AC5">
            <w:pPr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CGI</w:t>
            </w:r>
          </w:p>
        </w:tc>
        <w:tc>
          <w:tcPr>
            <w:tcW w:w="2533" w:type="dxa"/>
            <w:noWrap/>
            <w:hideMark/>
          </w:tcPr>
          <w:p w14:paraId="06E5D5E9" w14:textId="4275330A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-0.03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112532D3" w14:textId="0BAF499E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36</w:t>
            </w:r>
            <w:r w:rsidRPr="00CB2B79">
              <w:rPr>
                <w:color w:val="000000"/>
                <w:sz w:val="20"/>
                <w:szCs w:val="20"/>
              </w:rPr>
              <w:sym w:font="Symbol" w:char="F0B1"/>
            </w:r>
            <w:r w:rsidRPr="00CB2B7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noWrap/>
            <w:hideMark/>
          </w:tcPr>
          <w:p w14:paraId="48EBAA5C" w14:textId="77777777" w:rsidR="000F667D" w:rsidRPr="00CB2B79" w:rsidRDefault="000F667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B2B79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13F3554E" w14:textId="7EBE77BA" w:rsidR="000F667D" w:rsidRPr="00CB2B79" w:rsidRDefault="00AB3B8D" w:rsidP="00351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</w:t>
            </w:r>
          </w:p>
        </w:tc>
      </w:tr>
    </w:tbl>
    <w:p w14:paraId="1E49B1E8" w14:textId="40D1450A" w:rsidR="00CF670D" w:rsidRPr="00CF670D" w:rsidRDefault="0019425C" w:rsidP="00351AC5">
      <w:pPr>
        <w:spacing w:line="276" w:lineRule="auto"/>
        <w:jc w:val="both"/>
        <w:rPr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Table expresses mean yearly change in functional/cognitive scores </w:t>
      </w:r>
      <w:r>
        <w:rPr>
          <w:rFonts w:ascii="Calibri" w:hAnsi="Calibri" w:cs="Calibri"/>
          <w:sz w:val="20"/>
          <w:szCs w:val="20"/>
        </w:rPr>
        <w:sym w:font="Symbol" w:char="F0B1"/>
      </w:r>
      <w:r>
        <w:rPr>
          <w:rFonts w:ascii="Calibri" w:hAnsi="Calibri" w:cs="Calibri"/>
          <w:sz w:val="20"/>
          <w:szCs w:val="20"/>
        </w:rPr>
        <w:t xml:space="preserve"> SD, p-Value regressed by sex and age and FDR corrected for multiple comparisons and sample size needed in order to reach 25% reduction in the rate of atrophy/enlargement per region in bvFTD patients. All estimates were multiplied by 1.2 to account for the expected attrition.</w:t>
      </w:r>
    </w:p>
    <w:sectPr w:rsidR="00CF670D" w:rsidRPr="00CF670D" w:rsidSect="00896C30">
      <w:pgSz w:w="12240" w:h="15840"/>
      <w:pgMar w:top="1406" w:right="1418" w:bottom="140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4E90F" w14:textId="77777777" w:rsidR="00DE2313" w:rsidRDefault="00DE2313" w:rsidP="00456BBB">
      <w:r>
        <w:separator/>
      </w:r>
    </w:p>
  </w:endnote>
  <w:endnote w:type="continuationSeparator" w:id="0">
    <w:p w14:paraId="616E3F4F" w14:textId="77777777" w:rsidR="00DE2313" w:rsidRDefault="00DE2313" w:rsidP="00456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76929" w14:textId="77777777" w:rsidR="00DE2313" w:rsidRDefault="00DE2313" w:rsidP="00456BBB">
      <w:r>
        <w:separator/>
      </w:r>
    </w:p>
  </w:footnote>
  <w:footnote w:type="continuationSeparator" w:id="0">
    <w:p w14:paraId="0AC839AF" w14:textId="77777777" w:rsidR="00DE2313" w:rsidRDefault="00DE2313" w:rsidP="00456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C7"/>
    <w:rsid w:val="00001AE4"/>
    <w:rsid w:val="00027819"/>
    <w:rsid w:val="00030E67"/>
    <w:rsid w:val="0003594C"/>
    <w:rsid w:val="00035BFA"/>
    <w:rsid w:val="00036F72"/>
    <w:rsid w:val="00055CF5"/>
    <w:rsid w:val="00056389"/>
    <w:rsid w:val="000563D5"/>
    <w:rsid w:val="00056527"/>
    <w:rsid w:val="00060B53"/>
    <w:rsid w:val="000730DC"/>
    <w:rsid w:val="00073506"/>
    <w:rsid w:val="000A1C1A"/>
    <w:rsid w:val="000A1EA5"/>
    <w:rsid w:val="000B1AEE"/>
    <w:rsid w:val="000C009E"/>
    <w:rsid w:val="000F667D"/>
    <w:rsid w:val="001079A6"/>
    <w:rsid w:val="00110A70"/>
    <w:rsid w:val="00110D10"/>
    <w:rsid w:val="001277F0"/>
    <w:rsid w:val="001345C5"/>
    <w:rsid w:val="00137E3D"/>
    <w:rsid w:val="00147127"/>
    <w:rsid w:val="001542BB"/>
    <w:rsid w:val="001644F8"/>
    <w:rsid w:val="00172947"/>
    <w:rsid w:val="00174BE1"/>
    <w:rsid w:val="00186D3A"/>
    <w:rsid w:val="001936C7"/>
    <w:rsid w:val="0019425C"/>
    <w:rsid w:val="00194433"/>
    <w:rsid w:val="001946C0"/>
    <w:rsid w:val="001A1D7C"/>
    <w:rsid w:val="001A7A11"/>
    <w:rsid w:val="001B06DC"/>
    <w:rsid w:val="001B1578"/>
    <w:rsid w:val="001B3806"/>
    <w:rsid w:val="001D4936"/>
    <w:rsid w:val="001D68F8"/>
    <w:rsid w:val="00203284"/>
    <w:rsid w:val="00214BC4"/>
    <w:rsid w:val="002178FB"/>
    <w:rsid w:val="002236FB"/>
    <w:rsid w:val="00227A29"/>
    <w:rsid w:val="00242FEE"/>
    <w:rsid w:val="002866E9"/>
    <w:rsid w:val="00290EE5"/>
    <w:rsid w:val="002C12AC"/>
    <w:rsid w:val="002C2CCB"/>
    <w:rsid w:val="002C3E8F"/>
    <w:rsid w:val="002E6659"/>
    <w:rsid w:val="002F0018"/>
    <w:rsid w:val="00306780"/>
    <w:rsid w:val="00312992"/>
    <w:rsid w:val="00316BDE"/>
    <w:rsid w:val="00324D83"/>
    <w:rsid w:val="00351AC5"/>
    <w:rsid w:val="00380D44"/>
    <w:rsid w:val="00390852"/>
    <w:rsid w:val="00394FB2"/>
    <w:rsid w:val="00395EBB"/>
    <w:rsid w:val="003B2C57"/>
    <w:rsid w:val="00405BE4"/>
    <w:rsid w:val="00410EE4"/>
    <w:rsid w:val="00413FC7"/>
    <w:rsid w:val="004160E0"/>
    <w:rsid w:val="004172FF"/>
    <w:rsid w:val="00450DBF"/>
    <w:rsid w:val="00456BBB"/>
    <w:rsid w:val="004604BC"/>
    <w:rsid w:val="004741A8"/>
    <w:rsid w:val="004859E2"/>
    <w:rsid w:val="00496655"/>
    <w:rsid w:val="004A3062"/>
    <w:rsid w:val="004D6D7D"/>
    <w:rsid w:val="004E7F5C"/>
    <w:rsid w:val="005129CB"/>
    <w:rsid w:val="00523BEC"/>
    <w:rsid w:val="00534DF9"/>
    <w:rsid w:val="005423D2"/>
    <w:rsid w:val="00554266"/>
    <w:rsid w:val="00554F2F"/>
    <w:rsid w:val="00555C54"/>
    <w:rsid w:val="00565D62"/>
    <w:rsid w:val="00581DC9"/>
    <w:rsid w:val="005A07F3"/>
    <w:rsid w:val="005E13DA"/>
    <w:rsid w:val="005E4BC1"/>
    <w:rsid w:val="006158C2"/>
    <w:rsid w:val="006307D3"/>
    <w:rsid w:val="006315DB"/>
    <w:rsid w:val="0064576E"/>
    <w:rsid w:val="0065569B"/>
    <w:rsid w:val="00672735"/>
    <w:rsid w:val="00685B66"/>
    <w:rsid w:val="00697225"/>
    <w:rsid w:val="006B4FDC"/>
    <w:rsid w:val="006B562E"/>
    <w:rsid w:val="006C5DE9"/>
    <w:rsid w:val="006D0DBF"/>
    <w:rsid w:val="006D2009"/>
    <w:rsid w:val="006F3CB4"/>
    <w:rsid w:val="006F43D9"/>
    <w:rsid w:val="006F452E"/>
    <w:rsid w:val="006F62B9"/>
    <w:rsid w:val="00704591"/>
    <w:rsid w:val="007051D4"/>
    <w:rsid w:val="0073240F"/>
    <w:rsid w:val="007414B7"/>
    <w:rsid w:val="00760FB3"/>
    <w:rsid w:val="00764DC5"/>
    <w:rsid w:val="0079593B"/>
    <w:rsid w:val="007B56B9"/>
    <w:rsid w:val="007D2B23"/>
    <w:rsid w:val="007D59E1"/>
    <w:rsid w:val="00805D22"/>
    <w:rsid w:val="00807115"/>
    <w:rsid w:val="00811451"/>
    <w:rsid w:val="00821B7C"/>
    <w:rsid w:val="008329AC"/>
    <w:rsid w:val="00844305"/>
    <w:rsid w:val="00896C30"/>
    <w:rsid w:val="008F3A83"/>
    <w:rsid w:val="00904110"/>
    <w:rsid w:val="00954BFC"/>
    <w:rsid w:val="0096256D"/>
    <w:rsid w:val="00991C63"/>
    <w:rsid w:val="009A15AC"/>
    <w:rsid w:val="009A3294"/>
    <w:rsid w:val="009A7EB7"/>
    <w:rsid w:val="009B6182"/>
    <w:rsid w:val="009D3E45"/>
    <w:rsid w:val="00A0189A"/>
    <w:rsid w:val="00A3225E"/>
    <w:rsid w:val="00A35FB3"/>
    <w:rsid w:val="00A43836"/>
    <w:rsid w:val="00A6538E"/>
    <w:rsid w:val="00A80467"/>
    <w:rsid w:val="00A81ACB"/>
    <w:rsid w:val="00A87033"/>
    <w:rsid w:val="00AB3B8D"/>
    <w:rsid w:val="00AC01F7"/>
    <w:rsid w:val="00AD3B9E"/>
    <w:rsid w:val="00AE1F8B"/>
    <w:rsid w:val="00AF0C7F"/>
    <w:rsid w:val="00AF482F"/>
    <w:rsid w:val="00B1562F"/>
    <w:rsid w:val="00B16395"/>
    <w:rsid w:val="00B37835"/>
    <w:rsid w:val="00B54F70"/>
    <w:rsid w:val="00B57A8B"/>
    <w:rsid w:val="00B95948"/>
    <w:rsid w:val="00BB4168"/>
    <w:rsid w:val="00BC2759"/>
    <w:rsid w:val="00BE4F3B"/>
    <w:rsid w:val="00BF0A73"/>
    <w:rsid w:val="00C26543"/>
    <w:rsid w:val="00C32D76"/>
    <w:rsid w:val="00C40907"/>
    <w:rsid w:val="00C55B91"/>
    <w:rsid w:val="00C718E7"/>
    <w:rsid w:val="00C83A99"/>
    <w:rsid w:val="00CA2D45"/>
    <w:rsid w:val="00CA7C49"/>
    <w:rsid w:val="00CB2B79"/>
    <w:rsid w:val="00CB5BF4"/>
    <w:rsid w:val="00CE3EB0"/>
    <w:rsid w:val="00CF01CF"/>
    <w:rsid w:val="00CF3878"/>
    <w:rsid w:val="00CF670D"/>
    <w:rsid w:val="00D45217"/>
    <w:rsid w:val="00D47330"/>
    <w:rsid w:val="00D52305"/>
    <w:rsid w:val="00D52F4A"/>
    <w:rsid w:val="00D75D6C"/>
    <w:rsid w:val="00D80225"/>
    <w:rsid w:val="00D85C22"/>
    <w:rsid w:val="00D9063F"/>
    <w:rsid w:val="00DB0EDF"/>
    <w:rsid w:val="00DB6293"/>
    <w:rsid w:val="00DC1309"/>
    <w:rsid w:val="00DD5E10"/>
    <w:rsid w:val="00DE2313"/>
    <w:rsid w:val="00DE5803"/>
    <w:rsid w:val="00DF077B"/>
    <w:rsid w:val="00DF23A6"/>
    <w:rsid w:val="00DF487D"/>
    <w:rsid w:val="00E06D9A"/>
    <w:rsid w:val="00E93A0D"/>
    <w:rsid w:val="00EA0468"/>
    <w:rsid w:val="00EA4A1E"/>
    <w:rsid w:val="00EB05E6"/>
    <w:rsid w:val="00F1625C"/>
    <w:rsid w:val="00F2720B"/>
    <w:rsid w:val="00F5765F"/>
    <w:rsid w:val="00F62A3E"/>
    <w:rsid w:val="00F727A3"/>
    <w:rsid w:val="00F91B35"/>
    <w:rsid w:val="00F9279B"/>
    <w:rsid w:val="00FC47B4"/>
    <w:rsid w:val="00FF0331"/>
    <w:rsid w:val="00FF3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E215"/>
  <w15:chartTrackingRefBased/>
  <w15:docId w15:val="{9E61BC4F-A580-8B43-A530-AE762EB9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639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936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456BB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456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B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BB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56B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BB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C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C63"/>
    <w:rPr>
      <w:rFonts w:ascii="Times New Roman" w:eastAsia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1B15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34D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D2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B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B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B23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555C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9</Words>
  <Characters>900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Manera</dc:creator>
  <cp:keywords/>
  <dc:description/>
  <cp:lastModifiedBy>Ana Laura Manera</cp:lastModifiedBy>
  <cp:revision>3</cp:revision>
  <dcterms:created xsi:type="dcterms:W3CDTF">2019-09-19T16:42:00Z</dcterms:created>
  <dcterms:modified xsi:type="dcterms:W3CDTF">2019-09-19T16:43:00Z</dcterms:modified>
</cp:coreProperties>
</file>